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F0B00" w14:textId="77777777" w:rsidR="00EA47D7" w:rsidRPr="0070289D" w:rsidRDefault="00EA47D7" w:rsidP="00EA47D7">
      <w:pPr>
        <w:rPr>
          <w:rFonts w:cs="Times New Roman"/>
          <w:b/>
        </w:rPr>
      </w:pPr>
      <w:r w:rsidRPr="0070289D">
        <w:rPr>
          <w:rFonts w:cs="Times New Roman"/>
          <w:b/>
        </w:rPr>
        <w:t>Appendix</w:t>
      </w:r>
    </w:p>
    <w:p w14:paraId="3DD5FA7B" w14:textId="77777777" w:rsidR="00EA47D7" w:rsidRPr="00566C6B" w:rsidRDefault="00EA47D7" w:rsidP="00EA47D7">
      <w:r w:rsidRPr="00566C6B">
        <w:t xml:space="preserve">Tab. </w:t>
      </w:r>
      <w:r>
        <w:t xml:space="preserve">A </w:t>
      </w:r>
      <w:r w:rsidRPr="00566C6B">
        <w:t>Factors influencing the EU Income Index (regression analysis results)</w:t>
      </w:r>
      <w:r>
        <w:t xml:space="preserve"> in </w:t>
      </w:r>
      <w:r w:rsidRPr="000C3996">
        <w:rPr>
          <w:b/>
        </w:rPr>
        <w:t>Finland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134"/>
        <w:gridCol w:w="1134"/>
        <w:gridCol w:w="1417"/>
        <w:gridCol w:w="1134"/>
      </w:tblGrid>
      <w:tr w:rsidR="00EA47D7" w:rsidRPr="00566C6B" w14:paraId="1C10F10B" w14:textId="77777777" w:rsidTr="00470D06">
        <w:trPr>
          <w:cantSplit/>
        </w:trPr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F727B6" w14:textId="77777777" w:rsidR="00EA47D7" w:rsidRPr="00566C6B" w:rsidRDefault="00EA47D7" w:rsidP="00470D06">
            <w:r w:rsidRPr="00566C6B"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BB4198" w14:textId="77777777" w:rsidR="00EA47D7" w:rsidRPr="00566C6B" w:rsidRDefault="00EA47D7" w:rsidP="00470D06">
            <w:r w:rsidRPr="00566C6B">
              <w:t>Unstandardized Coefficie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2D01AD8" w14:textId="77777777" w:rsidR="00EA47D7" w:rsidRPr="00566C6B" w:rsidRDefault="00EA47D7" w:rsidP="00470D06">
            <w:r w:rsidRPr="00566C6B">
              <w:t>Standardized Coefficie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293E7" w14:textId="77777777" w:rsidR="00EA47D7" w:rsidRPr="00566C6B" w:rsidRDefault="00EA47D7" w:rsidP="00470D06">
            <w:r w:rsidRPr="00566C6B">
              <w:t>t</w:t>
            </w:r>
          </w:p>
        </w:tc>
      </w:tr>
      <w:tr w:rsidR="00EA47D7" w:rsidRPr="00566C6B" w14:paraId="77B43BAC" w14:textId="77777777" w:rsidTr="00470D06">
        <w:trPr>
          <w:cantSplit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FBEAAB" w14:textId="77777777" w:rsidR="00EA47D7" w:rsidRPr="00566C6B" w:rsidRDefault="00EA47D7" w:rsidP="00470D06"/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67A62" w14:textId="77777777" w:rsidR="00EA47D7" w:rsidRPr="00566C6B" w:rsidRDefault="00EA47D7" w:rsidP="00470D06">
            <w:r w:rsidRPr="00566C6B"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200C1" w14:textId="77777777" w:rsidR="00EA47D7" w:rsidRPr="00566C6B" w:rsidRDefault="00EA47D7" w:rsidP="00470D06">
            <w:r w:rsidRPr="00566C6B">
              <w:t>Std. Err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193CF65" w14:textId="77777777" w:rsidR="00EA47D7" w:rsidRPr="00566C6B" w:rsidRDefault="00EA47D7" w:rsidP="00470D06">
            <w:r w:rsidRPr="00566C6B">
              <w:t>Beta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882304" w14:textId="77777777" w:rsidR="00EA47D7" w:rsidRPr="00566C6B" w:rsidRDefault="00EA47D7" w:rsidP="00470D06"/>
        </w:tc>
      </w:tr>
      <w:tr w:rsidR="00EA47D7" w:rsidRPr="00566C6B" w14:paraId="559457AE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232FD" w14:textId="77777777" w:rsidR="00EA47D7" w:rsidRPr="00566C6B" w:rsidRDefault="00EA47D7" w:rsidP="00470D06">
            <w:r w:rsidRPr="00566C6B">
              <w:t>(Consta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AF757" w14:textId="77777777" w:rsidR="00EA47D7" w:rsidRPr="00566C6B" w:rsidRDefault="00EA47D7" w:rsidP="00470D06">
            <w:r w:rsidRPr="00566C6B">
              <w:t>-35.0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F9FDE" w14:textId="77777777" w:rsidR="00EA47D7" w:rsidRPr="00566C6B" w:rsidRDefault="00EA47D7" w:rsidP="00470D06">
            <w:r>
              <w:t>0.</w:t>
            </w:r>
            <w:r w:rsidRPr="00FB398F">
              <w:t>56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4EAA1" w14:textId="77777777" w:rsidR="00EA47D7" w:rsidRPr="00566C6B" w:rsidRDefault="00EA47D7" w:rsidP="00470D06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9FA4D" w14:textId="77777777" w:rsidR="00EA47D7" w:rsidRPr="00566C6B" w:rsidRDefault="00EA47D7" w:rsidP="00470D06">
            <w:r w:rsidRPr="00FB398F">
              <w:t>-61</w:t>
            </w:r>
            <w:r>
              <w:t>.</w:t>
            </w:r>
            <w:r w:rsidRPr="00FB398F">
              <w:t>985</w:t>
            </w:r>
          </w:p>
        </w:tc>
      </w:tr>
      <w:tr w:rsidR="00EA47D7" w:rsidRPr="00566C6B" w14:paraId="411ED25B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483DB" w14:textId="77777777" w:rsidR="00EA47D7" w:rsidRPr="00566C6B" w:rsidRDefault="00EA47D7" w:rsidP="00470D06">
            <w:r w:rsidRPr="00566C6B">
              <w:t>Gender (ma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333A3" w14:textId="77777777" w:rsidR="00EA47D7" w:rsidRPr="00566C6B" w:rsidRDefault="00EA47D7" w:rsidP="00470D06">
            <w:r w:rsidRPr="00566C6B">
              <w:t>4.86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0CE35" w14:textId="77777777" w:rsidR="00EA47D7" w:rsidRPr="00566C6B" w:rsidRDefault="00EA47D7" w:rsidP="00470D06">
            <w:r>
              <w:t>0.</w:t>
            </w:r>
            <w:r w:rsidRPr="00FB398F">
              <w:t>0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3807F" w14:textId="77777777" w:rsidR="00EA47D7" w:rsidRPr="00566C6B" w:rsidRDefault="00EA47D7" w:rsidP="00470D06">
            <w:r>
              <w:t>0.</w:t>
            </w:r>
            <w:r w:rsidRPr="00FB398F">
              <w:t>1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57FA6" w14:textId="77777777" w:rsidR="00EA47D7" w:rsidRPr="00566C6B" w:rsidRDefault="00EA47D7" w:rsidP="00470D06">
            <w:r w:rsidRPr="00FB398F">
              <w:t>161</w:t>
            </w:r>
            <w:r>
              <w:t>.</w:t>
            </w:r>
            <w:r w:rsidRPr="00FB398F">
              <w:t>729</w:t>
            </w:r>
          </w:p>
        </w:tc>
      </w:tr>
      <w:tr w:rsidR="00EA47D7" w:rsidRPr="00566C6B" w14:paraId="40119A9E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8B8BC" w14:textId="77777777" w:rsidR="00EA47D7" w:rsidRPr="00566C6B" w:rsidRDefault="00EA47D7" w:rsidP="00470D06">
            <w:r w:rsidRPr="00566C6B"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3EFAB" w14:textId="77777777" w:rsidR="00EA47D7" w:rsidRPr="00566C6B" w:rsidRDefault="00EA47D7" w:rsidP="00470D06">
            <w:r w:rsidRPr="00566C6B">
              <w:t>0.43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E581F" w14:textId="77777777" w:rsidR="00EA47D7" w:rsidRPr="00566C6B" w:rsidRDefault="00EA47D7" w:rsidP="00470D06">
            <w:r>
              <w:t>0.</w:t>
            </w:r>
            <w:r w:rsidRPr="00FB398F">
              <w:t>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797C5" w14:textId="77777777" w:rsidR="00EA47D7" w:rsidRPr="00566C6B" w:rsidRDefault="00EA47D7" w:rsidP="00470D06">
            <w:r>
              <w:t>0.</w:t>
            </w:r>
            <w:r w:rsidRPr="00FB398F">
              <w:t>2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639BB" w14:textId="77777777" w:rsidR="00EA47D7" w:rsidRPr="00566C6B" w:rsidRDefault="00EA47D7" w:rsidP="00470D06">
            <w:r w:rsidRPr="00FB398F">
              <w:t>364</w:t>
            </w:r>
            <w:r>
              <w:t>.</w:t>
            </w:r>
            <w:r w:rsidRPr="00FB398F">
              <w:t>526</w:t>
            </w:r>
          </w:p>
        </w:tc>
      </w:tr>
      <w:tr w:rsidR="00EA47D7" w:rsidRPr="00566C6B" w14:paraId="4CE84BD5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57783" w14:textId="77777777" w:rsidR="00EA47D7" w:rsidRPr="00566C6B" w:rsidRDefault="00EA47D7" w:rsidP="00470D06">
            <w:r w:rsidRPr="00566C6B">
              <w:t>Education (tertiar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6CDCF" w14:textId="77777777" w:rsidR="00EA47D7" w:rsidRPr="00566C6B" w:rsidRDefault="00EA47D7" w:rsidP="00470D06">
            <w:r w:rsidRPr="00566C6B">
              <w:t>11.13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2435C" w14:textId="77777777" w:rsidR="00EA47D7" w:rsidRPr="00566C6B" w:rsidRDefault="00EA47D7" w:rsidP="00470D06">
            <w:r>
              <w:t>0.</w:t>
            </w:r>
            <w:r w:rsidRPr="00FB398F">
              <w:t>0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EED00" w14:textId="77777777" w:rsidR="00EA47D7" w:rsidRPr="00566C6B" w:rsidRDefault="00EA47D7" w:rsidP="00470D06">
            <w:r>
              <w:t>0.</w:t>
            </w:r>
            <w:r w:rsidRPr="00FB398F">
              <w:t>2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6E4E6" w14:textId="77777777" w:rsidR="00EA47D7" w:rsidRPr="00566C6B" w:rsidRDefault="00EA47D7" w:rsidP="00470D06">
            <w:r w:rsidRPr="00FB398F">
              <w:t>377</w:t>
            </w:r>
            <w:r>
              <w:t>.</w:t>
            </w:r>
            <w:r w:rsidRPr="00FB398F">
              <w:t>169</w:t>
            </w:r>
          </w:p>
        </w:tc>
      </w:tr>
      <w:tr w:rsidR="00EA47D7" w:rsidRPr="00566C6B" w14:paraId="4935383C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20306" w14:textId="77777777" w:rsidR="00EA47D7" w:rsidRPr="00566C6B" w:rsidRDefault="00EA47D7" w:rsidP="00470D06">
            <w:r w:rsidRPr="00566C6B">
              <w:t>Economic status (employe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AAC15" w14:textId="77777777" w:rsidR="00EA47D7" w:rsidRPr="00566C6B" w:rsidRDefault="00EA47D7" w:rsidP="00470D06">
            <w:r w:rsidRPr="00566C6B">
              <w:t>28.69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89697" w14:textId="77777777" w:rsidR="00EA47D7" w:rsidRPr="00566C6B" w:rsidRDefault="00EA47D7" w:rsidP="00470D06">
            <w:r>
              <w:t>0.</w:t>
            </w:r>
            <w:r w:rsidRPr="00FB398F">
              <w:t>2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60D86" w14:textId="77777777" w:rsidR="00EA47D7" w:rsidRPr="00566C6B" w:rsidRDefault="00EA47D7" w:rsidP="00470D06">
            <w:r>
              <w:t>0.</w:t>
            </w:r>
            <w:r w:rsidRPr="00FB398F">
              <w:t>0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1B262" w14:textId="77777777" w:rsidR="00EA47D7" w:rsidRPr="00566C6B" w:rsidRDefault="00EA47D7" w:rsidP="00470D06">
            <w:r w:rsidRPr="00FB398F">
              <w:t>99</w:t>
            </w:r>
            <w:r>
              <w:t>.</w:t>
            </w:r>
            <w:r w:rsidRPr="00FB398F">
              <w:t>094</w:t>
            </w:r>
          </w:p>
        </w:tc>
      </w:tr>
      <w:tr w:rsidR="00EA47D7" w:rsidRPr="00566C6B" w14:paraId="16B5E82B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B3F73" w14:textId="77777777" w:rsidR="00EA47D7" w:rsidRPr="00566C6B" w:rsidRDefault="00EA47D7" w:rsidP="00470D06">
            <w:r w:rsidRPr="00566C6B">
              <w:t>Full-time working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DD699" w14:textId="77777777" w:rsidR="00EA47D7" w:rsidRPr="00566C6B" w:rsidRDefault="00EA47D7" w:rsidP="00470D06">
            <w:r w:rsidRPr="00566C6B">
              <w:t>2.38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E91C8" w14:textId="77777777" w:rsidR="00EA47D7" w:rsidRPr="00566C6B" w:rsidRDefault="00EA47D7" w:rsidP="00470D06">
            <w:r>
              <w:t>0.</w:t>
            </w:r>
            <w:r w:rsidRPr="00FB398F">
              <w:t>0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B9C92" w14:textId="77777777" w:rsidR="00EA47D7" w:rsidRPr="00566C6B" w:rsidRDefault="00EA47D7" w:rsidP="00470D06">
            <w:r>
              <w:t>0.</w:t>
            </w:r>
            <w:r w:rsidRPr="00FB398F">
              <w:t>3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24AA1" w14:textId="77777777" w:rsidR="00EA47D7" w:rsidRPr="00566C6B" w:rsidRDefault="00EA47D7" w:rsidP="00470D06">
            <w:r w:rsidRPr="00FB398F">
              <w:t>454</w:t>
            </w:r>
            <w:r>
              <w:t>.</w:t>
            </w:r>
            <w:r w:rsidRPr="00FB398F">
              <w:t>954</w:t>
            </w:r>
          </w:p>
        </w:tc>
      </w:tr>
      <w:tr w:rsidR="00EA47D7" w:rsidRPr="00566C6B" w14:paraId="4D72A7C2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87FD4" w14:textId="77777777" w:rsidR="00EA47D7" w:rsidRPr="00566C6B" w:rsidRDefault="00EA47D7" w:rsidP="00470D06">
            <w:r w:rsidRPr="00566C6B">
              <w:t>Working hours per wee</w:t>
            </w:r>
            <w: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CC96D" w14:textId="77777777" w:rsidR="00EA47D7" w:rsidRPr="00566C6B" w:rsidRDefault="00EA47D7" w:rsidP="00470D06">
            <w:r w:rsidRPr="00566C6B">
              <w:t>0.22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8132B" w14:textId="77777777" w:rsidR="00EA47D7" w:rsidRPr="00566C6B" w:rsidRDefault="00EA47D7" w:rsidP="00470D06">
            <w:r>
              <w:t>0.</w:t>
            </w:r>
            <w:r w:rsidRPr="00FB398F">
              <w:t>0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437C9" w14:textId="77777777" w:rsidR="00EA47D7" w:rsidRPr="00566C6B" w:rsidRDefault="00EA47D7" w:rsidP="00470D06">
            <w:r>
              <w:t>0.</w:t>
            </w:r>
            <w:r w:rsidRPr="00FB398F">
              <w:t>0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CC15C" w14:textId="77777777" w:rsidR="00EA47D7" w:rsidRPr="00566C6B" w:rsidRDefault="00EA47D7" w:rsidP="00470D06">
            <w:r w:rsidRPr="00FB398F">
              <w:t>88</w:t>
            </w:r>
            <w:r>
              <w:t>.</w:t>
            </w:r>
            <w:r w:rsidRPr="00FB398F">
              <w:t>151</w:t>
            </w:r>
          </w:p>
        </w:tc>
      </w:tr>
      <w:tr w:rsidR="00EA47D7" w:rsidRPr="00566C6B" w14:paraId="078BCC4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AA64D" w14:textId="77777777" w:rsidR="00EA47D7" w:rsidRPr="00566C6B" w:rsidRDefault="00EA47D7" w:rsidP="00470D06">
            <w:r w:rsidRPr="00566C6B">
              <w:t>Occupation (mining, energies, manufacturing, construc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AB63C" w14:textId="77777777" w:rsidR="00EA47D7" w:rsidRPr="00566C6B" w:rsidRDefault="00EA47D7" w:rsidP="00470D06">
            <w:r w:rsidRPr="00566C6B">
              <w:t>8.2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DE29A" w14:textId="77777777" w:rsidR="00EA47D7" w:rsidRPr="00566C6B" w:rsidRDefault="00EA47D7" w:rsidP="00470D06">
            <w:r>
              <w:t>0.</w:t>
            </w:r>
            <w:r w:rsidRPr="00FB398F">
              <w:t>1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B20BD" w14:textId="77777777" w:rsidR="00EA47D7" w:rsidRPr="00566C6B" w:rsidRDefault="00EA47D7" w:rsidP="00470D06">
            <w:r>
              <w:t>0.</w:t>
            </w:r>
            <w:r w:rsidRPr="00FB398F">
              <w:t>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3B0A1" w14:textId="77777777" w:rsidR="00EA47D7" w:rsidRPr="00566C6B" w:rsidRDefault="00EA47D7" w:rsidP="00470D06">
            <w:r w:rsidRPr="00FB398F">
              <w:t>58</w:t>
            </w:r>
            <w:r>
              <w:t>.</w:t>
            </w:r>
            <w:r w:rsidRPr="00FB398F">
              <w:t>183</w:t>
            </w:r>
          </w:p>
        </w:tc>
      </w:tr>
      <w:tr w:rsidR="00EA47D7" w:rsidRPr="00566C6B" w14:paraId="19787F9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8C98D" w14:textId="77777777" w:rsidR="00EA47D7" w:rsidRPr="00566C6B" w:rsidRDefault="00EA47D7" w:rsidP="00470D06">
            <w:r w:rsidRPr="00566C6B">
              <w:t>Occupation (wholesale, retail, transportation, storag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8EAD2" w14:textId="77777777" w:rsidR="00EA47D7" w:rsidRPr="00566C6B" w:rsidRDefault="00EA47D7" w:rsidP="00470D06">
            <w:r w:rsidRPr="00566C6B">
              <w:t>2.6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54C26" w14:textId="77777777" w:rsidR="00EA47D7" w:rsidRPr="00566C6B" w:rsidRDefault="00EA47D7" w:rsidP="00470D06">
            <w:r>
              <w:t>0.</w:t>
            </w:r>
            <w:r w:rsidRPr="00FB398F">
              <w:t>1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72579" w14:textId="77777777" w:rsidR="00EA47D7" w:rsidRPr="00566C6B" w:rsidRDefault="00EA47D7" w:rsidP="00470D06">
            <w:r>
              <w:t>0.</w:t>
            </w:r>
            <w:r w:rsidRPr="00FB398F">
              <w:t>0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55A5D" w14:textId="77777777" w:rsidR="00EA47D7" w:rsidRPr="00566C6B" w:rsidRDefault="00EA47D7" w:rsidP="00470D06">
            <w:r w:rsidRPr="00FB398F">
              <w:t>18</w:t>
            </w:r>
            <w:r>
              <w:t>.</w:t>
            </w:r>
            <w:r w:rsidRPr="00FB398F">
              <w:t>551</w:t>
            </w:r>
          </w:p>
        </w:tc>
      </w:tr>
      <w:tr w:rsidR="00EA47D7" w:rsidRPr="00566C6B" w14:paraId="30BB4CF3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3D3F1" w14:textId="77777777" w:rsidR="00EA47D7" w:rsidRPr="00566C6B" w:rsidRDefault="00EA47D7" w:rsidP="00470D06">
            <w:r w:rsidRPr="00566C6B">
              <w:t>Occupation (accommodation, food service, ar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6A9B3" w14:textId="77777777" w:rsidR="00EA47D7" w:rsidRPr="00566C6B" w:rsidRDefault="00EA47D7" w:rsidP="00470D06">
            <w:r w:rsidRPr="00566C6B">
              <w:t>-2.77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9407A" w14:textId="77777777" w:rsidR="00EA47D7" w:rsidRPr="00566C6B" w:rsidRDefault="00EA47D7" w:rsidP="00470D06">
            <w:r>
              <w:t>0.</w:t>
            </w:r>
            <w:r w:rsidRPr="00FB398F">
              <w:t>1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B32F5" w14:textId="77777777" w:rsidR="00EA47D7" w:rsidRPr="00566C6B" w:rsidRDefault="00EA47D7" w:rsidP="00470D06">
            <w:r w:rsidRPr="00FB398F">
              <w:t>-</w:t>
            </w:r>
            <w:r>
              <w:t>0.</w:t>
            </w:r>
            <w:r w:rsidRPr="00FB398F">
              <w:t>0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EA20B" w14:textId="77777777" w:rsidR="00EA47D7" w:rsidRPr="00566C6B" w:rsidRDefault="00EA47D7" w:rsidP="00470D06">
            <w:r w:rsidRPr="00FB398F">
              <w:t>-18</w:t>
            </w:r>
            <w:r>
              <w:t>.</w:t>
            </w:r>
            <w:r w:rsidRPr="00FB398F">
              <w:t>802</w:t>
            </w:r>
          </w:p>
        </w:tc>
      </w:tr>
      <w:tr w:rsidR="00EA47D7" w:rsidRPr="00566C6B" w14:paraId="29599394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3CEA9" w14:textId="77777777" w:rsidR="00EA47D7" w:rsidRPr="00566C6B" w:rsidRDefault="00EA47D7" w:rsidP="00470D06">
            <w:r w:rsidRPr="00566C6B">
              <w:t>Occupation (information and communi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BEEB5" w14:textId="77777777" w:rsidR="00EA47D7" w:rsidRPr="00566C6B" w:rsidRDefault="00EA47D7" w:rsidP="00470D06">
            <w:r w:rsidRPr="00566C6B">
              <w:t>11.76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149E8" w14:textId="77777777" w:rsidR="00EA47D7" w:rsidRPr="00566C6B" w:rsidRDefault="00EA47D7" w:rsidP="00470D06">
            <w:r>
              <w:t>0.</w:t>
            </w:r>
            <w:r w:rsidRPr="00FB398F">
              <w:t>1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D0CF2" w14:textId="77777777" w:rsidR="00EA47D7" w:rsidRPr="00566C6B" w:rsidRDefault="00EA47D7" w:rsidP="00470D06">
            <w:r>
              <w:t>0.</w:t>
            </w:r>
            <w:r w:rsidRPr="00FB398F">
              <w:t>1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65437" w14:textId="77777777" w:rsidR="00EA47D7" w:rsidRPr="00566C6B" w:rsidRDefault="00EA47D7" w:rsidP="00470D06">
            <w:r w:rsidRPr="00FB398F">
              <w:t>77</w:t>
            </w:r>
            <w:r>
              <w:t>.</w:t>
            </w:r>
            <w:r w:rsidRPr="00FB398F">
              <w:t>415</w:t>
            </w:r>
          </w:p>
        </w:tc>
      </w:tr>
      <w:tr w:rsidR="00EA47D7" w:rsidRPr="00566C6B" w14:paraId="5EF01FDC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F672F" w14:textId="77777777" w:rsidR="00EA47D7" w:rsidRPr="00566C6B" w:rsidRDefault="00EA47D7" w:rsidP="00470D06">
            <w:r w:rsidRPr="00566C6B">
              <w:t>Occupation (finance, insurance, real estate, administr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66EC8" w14:textId="77777777" w:rsidR="00EA47D7" w:rsidRPr="00566C6B" w:rsidRDefault="00EA47D7" w:rsidP="00470D06">
            <w:r w:rsidRPr="00566C6B">
              <w:t>4.6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4E07A" w14:textId="77777777" w:rsidR="00EA47D7" w:rsidRPr="00566C6B" w:rsidRDefault="00EA47D7" w:rsidP="00470D06">
            <w:r>
              <w:t>0.</w:t>
            </w:r>
            <w:r w:rsidRPr="00FB398F">
              <w:t>1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45880" w14:textId="77777777" w:rsidR="00EA47D7" w:rsidRPr="00566C6B" w:rsidRDefault="00EA47D7" w:rsidP="00470D06">
            <w:r>
              <w:t>0.</w:t>
            </w:r>
            <w:r w:rsidRPr="00FB398F">
              <w:t>0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3F87A" w14:textId="77777777" w:rsidR="00EA47D7" w:rsidRPr="00566C6B" w:rsidRDefault="00EA47D7" w:rsidP="00470D06">
            <w:r w:rsidRPr="00FB398F">
              <w:t>32</w:t>
            </w:r>
            <w:r>
              <w:t>.</w:t>
            </w:r>
            <w:r w:rsidRPr="00FB398F">
              <w:t>209</w:t>
            </w:r>
          </w:p>
        </w:tc>
      </w:tr>
      <w:tr w:rsidR="00EA47D7" w:rsidRPr="00566C6B" w14:paraId="3884477E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315F6" w14:textId="77777777" w:rsidR="00EA47D7" w:rsidRPr="00566C6B" w:rsidRDefault="00EA47D7" w:rsidP="00470D06">
            <w:r w:rsidRPr="00566C6B">
              <w:t>Occupation (public administration, education, heal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E57E8" w14:textId="77777777" w:rsidR="00EA47D7" w:rsidRPr="00566C6B" w:rsidRDefault="00EA47D7" w:rsidP="00470D06">
            <w:r w:rsidRPr="00566C6B">
              <w:t>3.41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F3B72" w14:textId="77777777" w:rsidR="00EA47D7" w:rsidRPr="00566C6B" w:rsidRDefault="00EA47D7" w:rsidP="00470D06">
            <w:r>
              <w:t>0.</w:t>
            </w:r>
            <w:r w:rsidRPr="00FB398F">
              <w:t>1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847ED" w14:textId="77777777" w:rsidR="00EA47D7" w:rsidRPr="00566C6B" w:rsidRDefault="00EA47D7" w:rsidP="00470D06">
            <w:r>
              <w:t>0.</w:t>
            </w:r>
            <w:r w:rsidRPr="00FB398F">
              <w:t>0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C1BD3" w14:textId="77777777" w:rsidR="00EA47D7" w:rsidRPr="00566C6B" w:rsidRDefault="00EA47D7" w:rsidP="00470D06">
            <w:r w:rsidRPr="00FB398F">
              <w:t>23</w:t>
            </w:r>
            <w:r>
              <w:t>.</w:t>
            </w:r>
            <w:r w:rsidRPr="00FB398F">
              <w:t>888</w:t>
            </w:r>
          </w:p>
        </w:tc>
      </w:tr>
      <w:tr w:rsidR="00EA47D7" w:rsidRPr="00566C6B" w14:paraId="374A63B3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77E72" w14:textId="77777777" w:rsidR="00EA47D7" w:rsidRPr="00566C6B" w:rsidRDefault="00EA47D7" w:rsidP="00470D06">
            <w:r w:rsidRPr="00566C6B">
              <w:lastRenderedPageBreak/>
              <w:t>Contract (fixed = not permane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AB4CE" w14:textId="77777777" w:rsidR="00EA47D7" w:rsidRPr="00566C6B" w:rsidRDefault="00EA47D7" w:rsidP="00470D06">
            <w:r w:rsidRPr="00566C6B">
              <w:t>-7.37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71110" w14:textId="77777777" w:rsidR="00EA47D7" w:rsidRPr="00566C6B" w:rsidRDefault="00EA47D7" w:rsidP="00470D06">
            <w:r>
              <w:t>0.</w:t>
            </w:r>
            <w:r w:rsidRPr="00FB398F">
              <w:t>0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65E90" w14:textId="77777777" w:rsidR="00EA47D7" w:rsidRPr="00566C6B" w:rsidRDefault="00EA47D7" w:rsidP="00470D06">
            <w:r w:rsidRPr="00FB398F">
              <w:t>-</w:t>
            </w:r>
            <w:r>
              <w:t>0.</w:t>
            </w:r>
            <w:r w:rsidRPr="00FB398F">
              <w:t>1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6ACA7" w14:textId="77777777" w:rsidR="00EA47D7" w:rsidRPr="00566C6B" w:rsidRDefault="00EA47D7" w:rsidP="00470D06">
            <w:r w:rsidRPr="00FB398F">
              <w:t>-169</w:t>
            </w:r>
            <w:r>
              <w:t>.</w:t>
            </w:r>
            <w:r w:rsidRPr="00FB398F">
              <w:t>231</w:t>
            </w:r>
          </w:p>
        </w:tc>
      </w:tr>
      <w:tr w:rsidR="00EA47D7" w:rsidRPr="00566C6B" w14:paraId="4C91BFC5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FAC7C" w14:textId="77777777" w:rsidR="00EA47D7" w:rsidRPr="00566C6B" w:rsidRDefault="00EA47D7" w:rsidP="00470D06">
            <w:r w:rsidRPr="00566C6B">
              <w:t>Supervisory responsi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8DE73" w14:textId="77777777" w:rsidR="00EA47D7" w:rsidRPr="00566C6B" w:rsidRDefault="00EA47D7" w:rsidP="00470D06">
            <w:r w:rsidRPr="00566C6B">
              <w:t>5.86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AAD9C" w14:textId="77777777" w:rsidR="00EA47D7" w:rsidRPr="00566C6B" w:rsidRDefault="00EA47D7" w:rsidP="00470D06">
            <w:r>
              <w:t>0.</w:t>
            </w:r>
            <w:r w:rsidRPr="00FB398F">
              <w:t>0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2E641" w14:textId="77777777" w:rsidR="00EA47D7" w:rsidRPr="00566C6B" w:rsidRDefault="00EA47D7" w:rsidP="00470D06">
            <w:r>
              <w:t>0.</w:t>
            </w:r>
            <w:r w:rsidRPr="00FB398F">
              <w:t>1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82860" w14:textId="77777777" w:rsidR="00EA47D7" w:rsidRPr="00566C6B" w:rsidRDefault="00EA47D7" w:rsidP="00470D06">
            <w:r w:rsidRPr="00FB398F">
              <w:t>195</w:t>
            </w:r>
            <w:r>
              <w:t>.</w:t>
            </w:r>
            <w:r w:rsidRPr="00FB398F">
              <w:t>269</w:t>
            </w:r>
          </w:p>
        </w:tc>
      </w:tr>
      <w:tr w:rsidR="00EA47D7" w:rsidRPr="00566C6B" w14:paraId="3E2A37B4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6BAB1" w14:textId="77777777" w:rsidR="00EA47D7" w:rsidRPr="00566C6B" w:rsidRDefault="00EA47D7" w:rsidP="00470D06">
            <w:r w:rsidRPr="00566C6B">
              <w:t>Health (very goo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4CEC5" w14:textId="77777777" w:rsidR="00EA47D7" w:rsidRPr="00566C6B" w:rsidRDefault="00EA47D7" w:rsidP="00470D06">
            <w:r w:rsidRPr="00566C6B">
              <w:t>13.97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D5DCB" w14:textId="77777777" w:rsidR="00EA47D7" w:rsidRPr="00566C6B" w:rsidRDefault="00EA47D7" w:rsidP="00470D06">
            <w:r>
              <w:t>0.</w:t>
            </w:r>
            <w:r w:rsidRPr="00FB398F">
              <w:t>4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402E6" w14:textId="77777777" w:rsidR="00EA47D7" w:rsidRPr="00566C6B" w:rsidRDefault="00EA47D7" w:rsidP="00470D06">
            <w:r>
              <w:t>0.</w:t>
            </w:r>
            <w:r w:rsidRPr="00FB398F">
              <w:t>2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FF657" w14:textId="77777777" w:rsidR="00EA47D7" w:rsidRPr="00566C6B" w:rsidRDefault="00EA47D7" w:rsidP="00470D06">
            <w:r w:rsidRPr="00FB398F">
              <w:t>30</w:t>
            </w:r>
            <w:r>
              <w:t>.</w:t>
            </w:r>
            <w:r w:rsidRPr="00FB398F">
              <w:t>872</w:t>
            </w:r>
          </w:p>
        </w:tc>
      </w:tr>
      <w:tr w:rsidR="00EA47D7" w:rsidRPr="00566C6B" w14:paraId="6E1CC880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7D4E5" w14:textId="77777777" w:rsidR="00EA47D7" w:rsidRPr="00566C6B" w:rsidRDefault="00EA47D7" w:rsidP="00470D06">
            <w:r w:rsidRPr="00566C6B">
              <w:t>Health (goo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F5398" w14:textId="77777777" w:rsidR="00EA47D7" w:rsidRPr="00566C6B" w:rsidRDefault="00EA47D7" w:rsidP="00470D06">
            <w:r w:rsidRPr="00566C6B">
              <w:t>11.89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6D88B" w14:textId="77777777" w:rsidR="00EA47D7" w:rsidRPr="00566C6B" w:rsidRDefault="00EA47D7" w:rsidP="00470D06">
            <w:r>
              <w:t>0.</w:t>
            </w:r>
            <w:r w:rsidRPr="00FB398F">
              <w:t>4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E1CAC" w14:textId="77777777" w:rsidR="00EA47D7" w:rsidRPr="00566C6B" w:rsidRDefault="00EA47D7" w:rsidP="00470D06">
            <w:r>
              <w:t>0.</w:t>
            </w:r>
            <w:r w:rsidRPr="00FB398F">
              <w:t>2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EB39A" w14:textId="77777777" w:rsidR="00EA47D7" w:rsidRPr="00566C6B" w:rsidRDefault="00EA47D7" w:rsidP="00470D06">
            <w:r w:rsidRPr="00FB398F">
              <w:t>26</w:t>
            </w:r>
            <w:r>
              <w:t>.</w:t>
            </w:r>
            <w:r w:rsidRPr="00FB398F">
              <w:t>306</w:t>
            </w:r>
          </w:p>
        </w:tc>
      </w:tr>
      <w:tr w:rsidR="00EA47D7" w:rsidRPr="00566C6B" w14:paraId="2DB07BF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4C11F" w14:textId="77777777" w:rsidR="00EA47D7" w:rsidRPr="00566C6B" w:rsidRDefault="00EA47D7" w:rsidP="00470D06">
            <w:r w:rsidRPr="00566C6B">
              <w:t>Health (fai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1AE63" w14:textId="77777777" w:rsidR="00EA47D7" w:rsidRPr="00566C6B" w:rsidRDefault="00EA47D7" w:rsidP="00470D06">
            <w:r w:rsidRPr="00566C6B">
              <w:t>11.5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BC390" w14:textId="77777777" w:rsidR="00EA47D7" w:rsidRPr="00566C6B" w:rsidRDefault="00EA47D7" w:rsidP="00470D06">
            <w:r>
              <w:t>0.</w:t>
            </w:r>
            <w:r w:rsidRPr="00FB398F">
              <w:t>45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A3C9D" w14:textId="77777777" w:rsidR="00EA47D7" w:rsidRPr="00566C6B" w:rsidRDefault="00EA47D7" w:rsidP="00470D06">
            <w:r>
              <w:t>0.</w:t>
            </w:r>
            <w:r w:rsidRPr="00FB398F">
              <w:t>1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40995" w14:textId="77777777" w:rsidR="00EA47D7" w:rsidRPr="00566C6B" w:rsidRDefault="00EA47D7" w:rsidP="00470D06">
            <w:r w:rsidRPr="00FB398F">
              <w:t>25</w:t>
            </w:r>
            <w:r>
              <w:t>.</w:t>
            </w:r>
            <w:r w:rsidRPr="00FB398F">
              <w:t>497</w:t>
            </w:r>
          </w:p>
        </w:tc>
      </w:tr>
      <w:tr w:rsidR="00EA47D7" w:rsidRPr="00566C6B" w14:paraId="0C09EC01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0563F" w14:textId="77777777" w:rsidR="00EA47D7" w:rsidRPr="00566C6B" w:rsidRDefault="00EA47D7" w:rsidP="00470D06">
            <w:r w:rsidRPr="00566C6B">
              <w:t>Health (ba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98C79" w14:textId="77777777" w:rsidR="00EA47D7" w:rsidRPr="00566C6B" w:rsidRDefault="00EA47D7" w:rsidP="00470D06">
            <w:r w:rsidRPr="00566C6B">
              <w:t>17.94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ED2C8" w14:textId="77777777" w:rsidR="00EA47D7" w:rsidRPr="00566C6B" w:rsidRDefault="00EA47D7" w:rsidP="00470D06">
            <w:r>
              <w:t>0.</w:t>
            </w:r>
            <w:r w:rsidRPr="00FB398F">
              <w:t>46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8E773" w14:textId="77777777" w:rsidR="00EA47D7" w:rsidRPr="00566C6B" w:rsidRDefault="00EA47D7" w:rsidP="00470D06">
            <w:r>
              <w:t>0.</w:t>
            </w:r>
            <w:r w:rsidRPr="00FB398F">
              <w:t>1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3E160" w14:textId="77777777" w:rsidR="00EA47D7" w:rsidRPr="00566C6B" w:rsidRDefault="00EA47D7" w:rsidP="00470D06">
            <w:r w:rsidRPr="00FB398F">
              <w:t>38</w:t>
            </w:r>
            <w:r>
              <w:t>.</w:t>
            </w:r>
            <w:r w:rsidRPr="00FB398F">
              <w:t>656</w:t>
            </w:r>
          </w:p>
        </w:tc>
      </w:tr>
      <w:tr w:rsidR="00EA47D7" w:rsidRPr="00566C6B" w14:paraId="0E875F5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FAAD1" w14:textId="77777777" w:rsidR="00EA47D7" w:rsidRPr="00566C6B" w:rsidRDefault="00EA47D7" w:rsidP="00470D06">
            <w:r w:rsidRPr="00566C6B">
              <w:t>Household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390691" w14:textId="77777777" w:rsidR="00EA47D7" w:rsidRPr="00D36D2F" w:rsidRDefault="00EA47D7" w:rsidP="00470D06">
            <w:r w:rsidRPr="00D36D2F">
              <w:t>-0.37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DBF37" w14:textId="77777777" w:rsidR="00EA47D7" w:rsidRPr="00566C6B" w:rsidRDefault="00EA47D7" w:rsidP="00470D06">
            <w:r>
              <w:t>0.</w:t>
            </w:r>
            <w:r w:rsidRPr="00FB398F">
              <w:t>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D9950" w14:textId="77777777" w:rsidR="00EA47D7" w:rsidRPr="00566C6B" w:rsidRDefault="00EA47D7" w:rsidP="00470D06">
            <w:r w:rsidRPr="00FB398F">
              <w:t>-</w:t>
            </w:r>
            <w:r>
              <w:t>0.</w:t>
            </w:r>
            <w:r w:rsidRPr="00FB398F">
              <w:t>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F8754" w14:textId="77777777" w:rsidR="00EA47D7" w:rsidRPr="00566C6B" w:rsidRDefault="00EA47D7" w:rsidP="00470D06">
            <w:r w:rsidRPr="00FB398F">
              <w:t>-15</w:t>
            </w:r>
            <w:r>
              <w:t>.</w:t>
            </w:r>
            <w:r w:rsidRPr="00FB398F">
              <w:t>307</w:t>
            </w:r>
          </w:p>
        </w:tc>
      </w:tr>
      <w:tr w:rsidR="00EA47D7" w:rsidRPr="00566C6B" w14:paraId="66D1049B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11418" w14:textId="77777777" w:rsidR="00EA47D7" w:rsidRPr="00566C6B" w:rsidRDefault="00EA47D7" w:rsidP="00470D06">
            <w:r w:rsidRPr="00566C6B">
              <w:t>Household type (one-pers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CE336" w14:textId="77777777" w:rsidR="00EA47D7" w:rsidRPr="00D36D2F" w:rsidRDefault="00EA47D7" w:rsidP="00470D06">
            <w:r w:rsidRPr="00D36D2F">
              <w:t>-3.25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5909F" w14:textId="77777777" w:rsidR="00EA47D7" w:rsidRPr="00566C6B" w:rsidRDefault="00EA47D7" w:rsidP="00470D06">
            <w:r>
              <w:t>0.</w:t>
            </w:r>
            <w:r w:rsidRPr="00FB398F">
              <w:t>06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9DCEE" w14:textId="77777777" w:rsidR="00EA47D7" w:rsidRPr="00566C6B" w:rsidRDefault="00EA47D7" w:rsidP="00470D06">
            <w:r w:rsidRPr="00FB398F">
              <w:t>-</w:t>
            </w:r>
            <w:r>
              <w:t>0.</w:t>
            </w:r>
            <w:r w:rsidRPr="00FB398F">
              <w:t>0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D8700" w14:textId="77777777" w:rsidR="00EA47D7" w:rsidRPr="00566C6B" w:rsidRDefault="00EA47D7" w:rsidP="00470D06">
            <w:r w:rsidRPr="00FB398F">
              <w:t>-50</w:t>
            </w:r>
            <w:r>
              <w:t>.</w:t>
            </w:r>
            <w:r w:rsidRPr="00FB398F">
              <w:t>494</w:t>
            </w:r>
          </w:p>
        </w:tc>
      </w:tr>
      <w:tr w:rsidR="00EA47D7" w:rsidRPr="00566C6B" w14:paraId="5138360B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AA704" w14:textId="77777777" w:rsidR="00EA47D7" w:rsidRPr="00566C6B" w:rsidRDefault="00EA47D7" w:rsidP="00470D06">
            <w:r w:rsidRPr="00566C6B">
              <w:t>Household type (couple without childre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D63631" w14:textId="77777777" w:rsidR="00EA47D7" w:rsidRPr="00D36D2F" w:rsidRDefault="00EA47D7" w:rsidP="00470D06">
            <w:r w:rsidRPr="00D36D2F">
              <w:t>-2.02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9EBD1" w14:textId="77777777" w:rsidR="00EA47D7" w:rsidRPr="00566C6B" w:rsidRDefault="00EA47D7" w:rsidP="00470D06">
            <w:r>
              <w:t>0.</w:t>
            </w:r>
            <w:r w:rsidRPr="00FB398F">
              <w:t>0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867A0" w14:textId="77777777" w:rsidR="00EA47D7" w:rsidRPr="00566C6B" w:rsidRDefault="00EA47D7" w:rsidP="00470D06">
            <w:r w:rsidRPr="00FB398F">
              <w:t>-</w:t>
            </w:r>
            <w:r>
              <w:t>0.</w:t>
            </w:r>
            <w:r w:rsidRPr="00FB398F">
              <w:t>0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C2F87" w14:textId="77777777" w:rsidR="00EA47D7" w:rsidRPr="00566C6B" w:rsidRDefault="00EA47D7" w:rsidP="00470D06">
            <w:r w:rsidRPr="00FB398F">
              <w:t>-35</w:t>
            </w:r>
            <w:r>
              <w:t>.</w:t>
            </w:r>
            <w:r w:rsidRPr="00FB398F">
              <w:t>631</w:t>
            </w:r>
          </w:p>
        </w:tc>
      </w:tr>
      <w:tr w:rsidR="00EA47D7" w:rsidRPr="00566C6B" w14:paraId="700B0AE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E2254" w14:textId="77777777" w:rsidR="00EA47D7" w:rsidRPr="00566C6B" w:rsidRDefault="00EA47D7" w:rsidP="00470D06">
            <w:r w:rsidRPr="00566C6B">
              <w:t>Household type (couple with childre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7E4A8" w14:textId="77777777" w:rsidR="00EA47D7" w:rsidRPr="00D36D2F" w:rsidRDefault="00EA47D7" w:rsidP="00470D06">
            <w:r w:rsidRPr="00D36D2F">
              <w:t>1.43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BC97D" w14:textId="77777777" w:rsidR="00EA47D7" w:rsidRPr="00566C6B" w:rsidRDefault="00EA47D7" w:rsidP="00470D06">
            <w:r>
              <w:t>0.</w:t>
            </w:r>
            <w:r w:rsidRPr="00FB398F">
              <w:t>06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D8CB1" w14:textId="77777777" w:rsidR="00EA47D7" w:rsidRPr="00566C6B" w:rsidRDefault="00EA47D7" w:rsidP="00470D06">
            <w:r>
              <w:t>0.</w:t>
            </w:r>
            <w:r w:rsidRPr="00FB398F">
              <w:t>0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B1255" w14:textId="77777777" w:rsidR="00EA47D7" w:rsidRPr="00566C6B" w:rsidRDefault="00EA47D7" w:rsidP="00470D06">
            <w:r w:rsidRPr="00FB398F">
              <w:t>21</w:t>
            </w:r>
            <w:r>
              <w:t>.</w:t>
            </w:r>
            <w:r w:rsidRPr="00FB398F">
              <w:t>867</w:t>
            </w:r>
          </w:p>
        </w:tc>
      </w:tr>
      <w:tr w:rsidR="00EA47D7" w:rsidRPr="00566C6B" w14:paraId="686D74D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E8A26" w14:textId="77777777" w:rsidR="00EA47D7" w:rsidRPr="00566C6B" w:rsidRDefault="00EA47D7" w:rsidP="00470D06">
            <w:r w:rsidRPr="00566C6B">
              <w:t>Household type (othe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6B73C" w14:textId="77777777" w:rsidR="00EA47D7" w:rsidRPr="00566C6B" w:rsidRDefault="00EA47D7" w:rsidP="00470D06">
            <w:r w:rsidRPr="00566C6B">
              <w:t>-3.31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05423" w14:textId="77777777" w:rsidR="00EA47D7" w:rsidRPr="00566C6B" w:rsidRDefault="00EA47D7" w:rsidP="00470D06">
            <w:r>
              <w:t>0.</w:t>
            </w:r>
            <w:r w:rsidRPr="00FB398F">
              <w:t>2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8864D" w14:textId="77777777" w:rsidR="00EA47D7" w:rsidRPr="00566C6B" w:rsidRDefault="00EA47D7" w:rsidP="00470D06">
            <w:r w:rsidRPr="00FB398F">
              <w:t>-</w:t>
            </w:r>
            <w:r>
              <w:t>0.</w:t>
            </w:r>
            <w:r w:rsidRPr="00FB398F">
              <w:t>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50BAB" w14:textId="77777777" w:rsidR="00EA47D7" w:rsidRPr="00566C6B" w:rsidRDefault="00EA47D7" w:rsidP="00470D06">
            <w:r w:rsidRPr="00FB398F">
              <w:t>-16</w:t>
            </w:r>
            <w:r>
              <w:t>.</w:t>
            </w:r>
            <w:r w:rsidRPr="00FB398F">
              <w:t>011</w:t>
            </w:r>
          </w:p>
        </w:tc>
      </w:tr>
      <w:tr w:rsidR="00EA47D7" w:rsidRPr="00566C6B" w14:paraId="4299C7F1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82E27" w14:textId="77777777" w:rsidR="00EA47D7" w:rsidRPr="00566C6B" w:rsidRDefault="00EA47D7" w:rsidP="00470D06">
            <w:r w:rsidRPr="00566C6B">
              <w:t>Degree of urbanization (cit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F640A" w14:textId="77777777" w:rsidR="00EA47D7" w:rsidRPr="00566C6B" w:rsidRDefault="00EA47D7" w:rsidP="00470D06">
            <w:r w:rsidRPr="00566C6B">
              <w:t>2.23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D8D40" w14:textId="77777777" w:rsidR="00EA47D7" w:rsidRPr="00566C6B" w:rsidRDefault="00EA47D7" w:rsidP="00470D06">
            <w:r>
              <w:t>0.</w:t>
            </w:r>
            <w:r w:rsidRPr="00FB398F">
              <w:t>0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0C43E" w14:textId="77777777" w:rsidR="00EA47D7" w:rsidRPr="00566C6B" w:rsidRDefault="00EA47D7" w:rsidP="00470D06">
            <w:r>
              <w:t>0.</w:t>
            </w:r>
            <w:r w:rsidRPr="00FB398F">
              <w:t>0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54FF9" w14:textId="77777777" w:rsidR="00EA47D7" w:rsidRPr="00566C6B" w:rsidRDefault="00EA47D7" w:rsidP="00470D06">
            <w:r w:rsidRPr="00FB398F">
              <w:t>61</w:t>
            </w:r>
            <w:r>
              <w:t>.</w:t>
            </w:r>
            <w:r w:rsidRPr="00FB398F">
              <w:t>126</w:t>
            </w:r>
          </w:p>
        </w:tc>
      </w:tr>
      <w:tr w:rsidR="00EA47D7" w:rsidRPr="00566C6B" w14:paraId="330978B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84324" w14:textId="77777777" w:rsidR="00EA47D7" w:rsidRPr="00566C6B" w:rsidRDefault="00EA47D7" w:rsidP="00470D06">
            <w:r w:rsidRPr="00566C6B">
              <w:t>Degree of urbanization (town, suburb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486B6" w14:textId="77777777" w:rsidR="00EA47D7" w:rsidRPr="00566C6B" w:rsidRDefault="00EA47D7" w:rsidP="00470D06">
            <w:r w:rsidRPr="00566C6B">
              <w:t>0.69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0A44C" w14:textId="77777777" w:rsidR="00EA47D7" w:rsidRPr="00566C6B" w:rsidRDefault="00EA47D7" w:rsidP="00470D06">
            <w:r>
              <w:t>0.</w:t>
            </w:r>
            <w:r w:rsidRPr="00FB398F">
              <w:t>0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BC994" w14:textId="77777777" w:rsidR="00EA47D7" w:rsidRPr="00566C6B" w:rsidRDefault="00EA47D7" w:rsidP="00470D06">
            <w:r>
              <w:t>0.</w:t>
            </w:r>
            <w:r w:rsidRPr="00FB398F">
              <w:t>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12808" w14:textId="77777777" w:rsidR="00EA47D7" w:rsidRPr="00566C6B" w:rsidRDefault="00EA47D7" w:rsidP="00470D06">
            <w:r w:rsidRPr="00FB398F">
              <w:t>18</w:t>
            </w:r>
            <w:r>
              <w:t>.</w:t>
            </w:r>
            <w:r w:rsidRPr="00FB398F">
              <w:t>221</w:t>
            </w:r>
          </w:p>
        </w:tc>
      </w:tr>
    </w:tbl>
    <w:p w14:paraId="0D69256E" w14:textId="77777777" w:rsidR="00EA47D7" w:rsidRPr="00566C6B" w:rsidRDefault="00EA47D7" w:rsidP="00EA47D7">
      <w:r w:rsidRPr="00566C6B">
        <w:t>Dependent Variable: Income index</w:t>
      </w:r>
      <w:r w:rsidRPr="00FB398F">
        <w:t>. R = 0.76. R</w:t>
      </w:r>
      <w:r w:rsidRPr="00FB398F">
        <w:rPr>
          <w:vertAlign w:val="superscript"/>
        </w:rPr>
        <w:t xml:space="preserve">2 </w:t>
      </w:r>
      <w:r w:rsidRPr="00FB398F">
        <w:t>= 0.58.</w:t>
      </w:r>
    </w:p>
    <w:p w14:paraId="15CDA6BC" w14:textId="77777777" w:rsidR="00EA47D7" w:rsidRDefault="00EA47D7" w:rsidP="00EA47D7">
      <w:r w:rsidRPr="00566C6B">
        <w:t>Source: EU-SILC microdata (Eurostat, 2022), own processing in IBM SPSS Statistics</w:t>
      </w:r>
    </w:p>
    <w:p w14:paraId="0D822F80" w14:textId="77777777" w:rsidR="00EA47D7" w:rsidRPr="00566C6B" w:rsidRDefault="00EA47D7" w:rsidP="00EA47D7">
      <w:r w:rsidRPr="00566C6B">
        <w:t xml:space="preserve">Tab. </w:t>
      </w:r>
      <w:r>
        <w:t xml:space="preserve">B </w:t>
      </w:r>
      <w:r w:rsidRPr="00566C6B">
        <w:t>Factors influencing the EU Income Index (regression analysis results)</w:t>
      </w:r>
      <w:r>
        <w:t xml:space="preserve"> in the </w:t>
      </w:r>
      <w:r w:rsidRPr="000C3996">
        <w:rPr>
          <w:b/>
        </w:rPr>
        <w:t>Czech Republic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134"/>
        <w:gridCol w:w="1134"/>
        <w:gridCol w:w="1417"/>
        <w:gridCol w:w="1134"/>
      </w:tblGrid>
      <w:tr w:rsidR="00EA47D7" w:rsidRPr="00566C6B" w14:paraId="5C44A007" w14:textId="77777777" w:rsidTr="00470D06">
        <w:trPr>
          <w:cantSplit/>
        </w:trPr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64F3A0" w14:textId="77777777" w:rsidR="00EA47D7" w:rsidRPr="00566C6B" w:rsidRDefault="00EA47D7" w:rsidP="00470D06">
            <w:r w:rsidRPr="00566C6B"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E32ED1" w14:textId="77777777" w:rsidR="00EA47D7" w:rsidRPr="00566C6B" w:rsidRDefault="00EA47D7" w:rsidP="00470D06">
            <w:r w:rsidRPr="00566C6B">
              <w:t>Unstandardized Coefficie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B880522" w14:textId="77777777" w:rsidR="00EA47D7" w:rsidRPr="00566C6B" w:rsidRDefault="00EA47D7" w:rsidP="00470D06">
            <w:r w:rsidRPr="00566C6B">
              <w:t>Standardized Coefficie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9B0E8" w14:textId="77777777" w:rsidR="00EA47D7" w:rsidRPr="00566C6B" w:rsidRDefault="00EA47D7" w:rsidP="00470D06">
            <w:r w:rsidRPr="00566C6B">
              <w:t>t</w:t>
            </w:r>
          </w:p>
        </w:tc>
      </w:tr>
      <w:tr w:rsidR="00EA47D7" w:rsidRPr="00566C6B" w14:paraId="42BEE83B" w14:textId="77777777" w:rsidTr="00470D06">
        <w:trPr>
          <w:cantSplit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BC0E06" w14:textId="77777777" w:rsidR="00EA47D7" w:rsidRPr="00566C6B" w:rsidRDefault="00EA47D7" w:rsidP="00470D06"/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2E214" w14:textId="77777777" w:rsidR="00EA47D7" w:rsidRPr="00566C6B" w:rsidRDefault="00EA47D7" w:rsidP="00470D06">
            <w:r w:rsidRPr="00566C6B"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81AAA" w14:textId="77777777" w:rsidR="00EA47D7" w:rsidRPr="00566C6B" w:rsidRDefault="00EA47D7" w:rsidP="00470D06">
            <w:r w:rsidRPr="00566C6B">
              <w:t>Std. Err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503E045" w14:textId="77777777" w:rsidR="00EA47D7" w:rsidRPr="00566C6B" w:rsidRDefault="00EA47D7" w:rsidP="00470D06">
            <w:r w:rsidRPr="00566C6B">
              <w:t>Beta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BFA237" w14:textId="77777777" w:rsidR="00EA47D7" w:rsidRPr="00566C6B" w:rsidRDefault="00EA47D7" w:rsidP="00470D06"/>
        </w:tc>
      </w:tr>
      <w:tr w:rsidR="00EA47D7" w:rsidRPr="00566C6B" w14:paraId="44AD3222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FE784" w14:textId="77777777" w:rsidR="00EA47D7" w:rsidRPr="00566C6B" w:rsidRDefault="00EA47D7" w:rsidP="00470D06">
            <w:r w:rsidRPr="00566C6B">
              <w:t>(Consta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182C1" w14:textId="77777777" w:rsidR="00EA47D7" w:rsidRPr="00566C6B" w:rsidRDefault="00EA47D7" w:rsidP="00470D06">
            <w:r w:rsidRPr="00566C6B">
              <w:t>-63.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1EABF" w14:textId="77777777" w:rsidR="00EA47D7" w:rsidRPr="00566C6B" w:rsidRDefault="00EA47D7" w:rsidP="00470D06">
            <w:r>
              <w:t>0.</w:t>
            </w:r>
            <w:r w:rsidRPr="00F720B6">
              <w:t>7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789E9" w14:textId="77777777" w:rsidR="00EA47D7" w:rsidRPr="00566C6B" w:rsidRDefault="00EA47D7" w:rsidP="00470D06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29865" w14:textId="77777777" w:rsidR="00EA47D7" w:rsidRPr="00566C6B" w:rsidRDefault="00EA47D7" w:rsidP="00470D06">
            <w:r w:rsidRPr="00F720B6">
              <w:t>-88</w:t>
            </w:r>
            <w:r>
              <w:t>.</w:t>
            </w:r>
            <w:r w:rsidRPr="00F720B6">
              <w:t>565</w:t>
            </w:r>
          </w:p>
        </w:tc>
      </w:tr>
      <w:tr w:rsidR="00EA47D7" w:rsidRPr="00566C6B" w14:paraId="637BA495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91B37" w14:textId="77777777" w:rsidR="00EA47D7" w:rsidRPr="00566C6B" w:rsidRDefault="00EA47D7" w:rsidP="00470D06">
            <w:r w:rsidRPr="00566C6B">
              <w:t>Gender (ma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5F728" w14:textId="77777777" w:rsidR="00EA47D7" w:rsidRPr="00566C6B" w:rsidRDefault="00EA47D7" w:rsidP="00470D06">
            <w:r w:rsidRPr="00566C6B">
              <w:t>12.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77BC5" w14:textId="77777777" w:rsidR="00EA47D7" w:rsidRPr="00566C6B" w:rsidRDefault="00EA47D7" w:rsidP="00470D06">
            <w:r>
              <w:t>0</w:t>
            </w:r>
            <w:r w:rsidRPr="0046680E">
              <w:t>.0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3FDEC" w14:textId="77777777" w:rsidR="00EA47D7" w:rsidRPr="00566C6B" w:rsidRDefault="00EA47D7" w:rsidP="00470D06">
            <w:r>
              <w:t>0</w:t>
            </w:r>
            <w:r w:rsidRPr="0046680E">
              <w:t>.2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119E7" w14:textId="77777777" w:rsidR="00EA47D7" w:rsidRPr="00566C6B" w:rsidRDefault="00EA47D7" w:rsidP="00470D06">
            <w:r w:rsidRPr="0046680E">
              <w:t>670.053</w:t>
            </w:r>
          </w:p>
        </w:tc>
      </w:tr>
      <w:tr w:rsidR="00EA47D7" w:rsidRPr="00566C6B" w14:paraId="3E5F032B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5D707" w14:textId="77777777" w:rsidR="00EA47D7" w:rsidRPr="00566C6B" w:rsidRDefault="00EA47D7" w:rsidP="00470D06">
            <w:r w:rsidRPr="00566C6B">
              <w:lastRenderedPageBreak/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6D46C" w14:textId="77777777" w:rsidR="00EA47D7" w:rsidRPr="00566C6B" w:rsidRDefault="00EA47D7" w:rsidP="00470D06">
            <w:r w:rsidRPr="00566C6B"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02BDF" w14:textId="77777777" w:rsidR="00EA47D7" w:rsidRPr="00566C6B" w:rsidRDefault="00EA47D7" w:rsidP="00470D06">
            <w:r>
              <w:t>0</w:t>
            </w:r>
            <w:r w:rsidRPr="0046680E">
              <w:t>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FCE91" w14:textId="77777777" w:rsidR="00EA47D7" w:rsidRPr="00566C6B" w:rsidRDefault="00EA47D7" w:rsidP="00470D06">
            <w:r>
              <w:t>0</w:t>
            </w:r>
            <w:r w:rsidRPr="0046680E">
              <w:t>.1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4989A" w14:textId="77777777" w:rsidR="00EA47D7" w:rsidRPr="00566C6B" w:rsidRDefault="00EA47D7" w:rsidP="00470D06">
            <w:r w:rsidRPr="0046680E">
              <w:t>341.751</w:t>
            </w:r>
          </w:p>
        </w:tc>
      </w:tr>
      <w:tr w:rsidR="00EA47D7" w:rsidRPr="00566C6B" w14:paraId="3FCB4CFB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95D70" w14:textId="77777777" w:rsidR="00EA47D7" w:rsidRPr="00566C6B" w:rsidRDefault="00EA47D7" w:rsidP="00470D06">
            <w:r w:rsidRPr="00566C6B">
              <w:t>Education (secondar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28335" w14:textId="77777777" w:rsidR="00EA47D7" w:rsidRPr="00566C6B" w:rsidRDefault="00EA47D7" w:rsidP="00470D06">
            <w:r w:rsidRPr="00566C6B">
              <w:t>28.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042DA" w14:textId="77777777" w:rsidR="00EA47D7" w:rsidRPr="00566C6B" w:rsidRDefault="00EA47D7" w:rsidP="00470D06">
            <w:r>
              <w:t>0</w:t>
            </w:r>
            <w:r w:rsidRPr="007B4D8C">
              <w:t>,6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15A52" w14:textId="77777777" w:rsidR="00EA47D7" w:rsidRPr="00566C6B" w:rsidRDefault="00EA47D7" w:rsidP="00470D06">
            <w:r>
              <w:t>0.</w:t>
            </w:r>
            <w:r w:rsidRPr="007B4D8C">
              <w:t>5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2CD51" w14:textId="77777777" w:rsidR="00EA47D7" w:rsidRPr="00566C6B" w:rsidRDefault="00EA47D7" w:rsidP="00470D06">
            <w:r w:rsidRPr="007B4D8C">
              <w:t>43,041</w:t>
            </w:r>
          </w:p>
        </w:tc>
      </w:tr>
      <w:tr w:rsidR="00EA47D7" w:rsidRPr="00566C6B" w14:paraId="750BE02F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507A1" w14:textId="77777777" w:rsidR="00EA47D7" w:rsidRPr="00566C6B" w:rsidRDefault="00EA47D7" w:rsidP="00470D06">
            <w:r w:rsidRPr="00566C6B">
              <w:t>Education (tertiar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2B282" w14:textId="77777777" w:rsidR="00EA47D7" w:rsidRPr="00566C6B" w:rsidRDefault="00EA47D7" w:rsidP="00470D06">
            <w:r w:rsidRPr="00566C6B">
              <w:t>38.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70B5B" w14:textId="77777777" w:rsidR="00EA47D7" w:rsidRPr="00566C6B" w:rsidRDefault="00EA47D7" w:rsidP="00470D06">
            <w:r>
              <w:t>0</w:t>
            </w:r>
            <w:r w:rsidRPr="0046680E">
              <w:t>.6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B6BA4" w14:textId="77777777" w:rsidR="00EA47D7" w:rsidRPr="00566C6B" w:rsidRDefault="00EA47D7" w:rsidP="00470D06">
            <w:r>
              <w:t>0</w:t>
            </w:r>
            <w:r w:rsidRPr="0046680E">
              <w:t>.7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D344B" w14:textId="77777777" w:rsidR="00EA47D7" w:rsidRPr="00566C6B" w:rsidRDefault="00EA47D7" w:rsidP="00470D06">
            <w:r w:rsidRPr="0046680E">
              <w:t>58.357</w:t>
            </w:r>
          </w:p>
        </w:tc>
      </w:tr>
      <w:tr w:rsidR="00EA47D7" w:rsidRPr="00566C6B" w14:paraId="3CF5CD50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45B17" w14:textId="77777777" w:rsidR="00EA47D7" w:rsidRPr="00566C6B" w:rsidRDefault="00EA47D7" w:rsidP="00470D06">
            <w:r w:rsidRPr="00566C6B">
              <w:t>Economic status (employe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7707A" w14:textId="77777777" w:rsidR="00EA47D7" w:rsidRPr="00566C6B" w:rsidRDefault="00EA47D7" w:rsidP="00470D06">
            <w:r w:rsidRPr="00566C6B">
              <w:t>16.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2BA1B" w14:textId="77777777" w:rsidR="00EA47D7" w:rsidRPr="00566C6B" w:rsidRDefault="00EA47D7" w:rsidP="00470D06">
            <w:r>
              <w:t>0</w:t>
            </w:r>
            <w:r w:rsidRPr="0046680E">
              <w:t>.16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A8A15" w14:textId="77777777" w:rsidR="00EA47D7" w:rsidRPr="00566C6B" w:rsidRDefault="00EA47D7" w:rsidP="00470D06">
            <w:r>
              <w:t>0</w:t>
            </w:r>
            <w:r w:rsidRPr="0046680E">
              <w:t>.0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00D2A" w14:textId="77777777" w:rsidR="00EA47D7" w:rsidRPr="00566C6B" w:rsidRDefault="00EA47D7" w:rsidP="00470D06">
            <w:r w:rsidRPr="0046680E">
              <w:t>97.408</w:t>
            </w:r>
          </w:p>
        </w:tc>
      </w:tr>
      <w:tr w:rsidR="00EA47D7" w:rsidRPr="00566C6B" w14:paraId="0121C5F7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253B9" w14:textId="77777777" w:rsidR="00EA47D7" w:rsidRPr="00566C6B" w:rsidRDefault="00EA47D7" w:rsidP="00470D06">
            <w:r w:rsidRPr="00566C6B">
              <w:t>Full-time working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2BBFE" w14:textId="77777777" w:rsidR="00EA47D7" w:rsidRPr="00566C6B" w:rsidRDefault="00EA47D7" w:rsidP="00470D06">
            <w:r w:rsidRPr="00566C6B">
              <w:t>2.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2ECAA" w14:textId="77777777" w:rsidR="00EA47D7" w:rsidRPr="00566C6B" w:rsidRDefault="00EA47D7" w:rsidP="00470D06">
            <w:r>
              <w:t>0</w:t>
            </w:r>
            <w:r w:rsidRPr="0046680E">
              <w:t>.0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4E3D74" w14:textId="77777777" w:rsidR="00EA47D7" w:rsidRPr="00566C6B" w:rsidRDefault="00EA47D7" w:rsidP="00470D06">
            <w:r>
              <w:t>0</w:t>
            </w:r>
            <w:r w:rsidRPr="0046680E">
              <w:t>.3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8632E" w14:textId="77777777" w:rsidR="00EA47D7" w:rsidRPr="00566C6B" w:rsidRDefault="00EA47D7" w:rsidP="00470D06">
            <w:r w:rsidRPr="0046680E">
              <w:t>691.518</w:t>
            </w:r>
          </w:p>
        </w:tc>
      </w:tr>
      <w:tr w:rsidR="00EA47D7" w:rsidRPr="00566C6B" w14:paraId="5EE25C2E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43793" w14:textId="77777777" w:rsidR="00EA47D7" w:rsidRPr="00566C6B" w:rsidRDefault="00EA47D7" w:rsidP="00470D06">
            <w:r w:rsidRPr="00566C6B">
              <w:t>Working hours per wee</w:t>
            </w:r>
            <w: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4C7A4" w14:textId="77777777" w:rsidR="00EA47D7" w:rsidRPr="00566C6B" w:rsidRDefault="00EA47D7" w:rsidP="00470D06">
            <w:r w:rsidRPr="00566C6B"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B9743" w14:textId="77777777" w:rsidR="00EA47D7" w:rsidRPr="00566C6B" w:rsidRDefault="00EA47D7" w:rsidP="00470D06">
            <w:r>
              <w:t>0.</w:t>
            </w:r>
            <w:r w:rsidRPr="00BF5628">
              <w:t>0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6BBC4" w14:textId="77777777" w:rsidR="00EA47D7" w:rsidRPr="00566C6B" w:rsidRDefault="00EA47D7" w:rsidP="00470D06">
            <w:r>
              <w:t>0.</w:t>
            </w:r>
            <w:r w:rsidRPr="00BF5628">
              <w:t>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E4F3A" w14:textId="77777777" w:rsidR="00EA47D7" w:rsidRPr="00566C6B" w:rsidRDefault="00EA47D7" w:rsidP="00470D06">
            <w:r w:rsidRPr="00BF5628">
              <w:t>30</w:t>
            </w:r>
            <w:r>
              <w:t>.</w:t>
            </w:r>
            <w:r w:rsidRPr="00BF5628">
              <w:t>274</w:t>
            </w:r>
          </w:p>
        </w:tc>
      </w:tr>
      <w:tr w:rsidR="00EA47D7" w:rsidRPr="00566C6B" w14:paraId="1D6AE54F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73125" w14:textId="77777777" w:rsidR="00EA47D7" w:rsidRPr="00566C6B" w:rsidRDefault="00EA47D7" w:rsidP="00470D06">
            <w:r w:rsidRPr="00566C6B">
              <w:t>Occupation (mining, energies, manufacturing, construc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52984" w14:textId="77777777" w:rsidR="00EA47D7" w:rsidRPr="00566C6B" w:rsidRDefault="00EA47D7" w:rsidP="00470D06">
            <w:r w:rsidRPr="00566C6B">
              <w:t>0.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674F7" w14:textId="77777777" w:rsidR="00EA47D7" w:rsidRPr="00566C6B" w:rsidRDefault="00EA47D7" w:rsidP="00470D06">
            <w:r>
              <w:t>0</w:t>
            </w:r>
            <w:r w:rsidRPr="0046680E">
              <w:t>.0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1CA33" w14:textId="77777777" w:rsidR="00EA47D7" w:rsidRPr="00566C6B" w:rsidRDefault="00EA47D7" w:rsidP="00470D06">
            <w:r>
              <w:t>0</w:t>
            </w:r>
            <w:r w:rsidRPr="0046680E">
              <w:t>.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6CF48" w14:textId="77777777" w:rsidR="00EA47D7" w:rsidRPr="00566C6B" w:rsidRDefault="00EA47D7" w:rsidP="00470D06">
            <w:r w:rsidRPr="0046680E">
              <w:t>10.472</w:t>
            </w:r>
          </w:p>
        </w:tc>
      </w:tr>
      <w:tr w:rsidR="00EA47D7" w:rsidRPr="00566C6B" w14:paraId="0330DE6A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BCD9C" w14:textId="77777777" w:rsidR="00EA47D7" w:rsidRPr="00566C6B" w:rsidRDefault="00EA47D7" w:rsidP="00470D06">
            <w:r w:rsidRPr="00566C6B">
              <w:t>Occupation (wholesale, retail, transportation, storag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B9F34" w14:textId="77777777" w:rsidR="00EA47D7" w:rsidRPr="00566C6B" w:rsidRDefault="00EA47D7" w:rsidP="00470D06">
            <w:r w:rsidRPr="00566C6B">
              <w:t>1.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77D4E" w14:textId="77777777" w:rsidR="00EA47D7" w:rsidRPr="00566C6B" w:rsidRDefault="00EA47D7" w:rsidP="00470D06">
            <w:r>
              <w:t>0.</w:t>
            </w:r>
            <w:r w:rsidRPr="009C6A18">
              <w:t>0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F1D6F" w14:textId="77777777" w:rsidR="00EA47D7" w:rsidRPr="00566C6B" w:rsidRDefault="00EA47D7" w:rsidP="00470D06">
            <w:r>
              <w:t>0.</w:t>
            </w:r>
            <w:r w:rsidRPr="009C6A18">
              <w:t>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90E27" w14:textId="77777777" w:rsidR="00EA47D7" w:rsidRPr="00566C6B" w:rsidRDefault="00EA47D7" w:rsidP="00470D06">
            <w:r w:rsidRPr="009C6A18">
              <w:t>17</w:t>
            </w:r>
            <w:r>
              <w:t>.</w:t>
            </w:r>
            <w:r w:rsidRPr="009C6A18">
              <w:t>426</w:t>
            </w:r>
          </w:p>
        </w:tc>
      </w:tr>
      <w:tr w:rsidR="00EA47D7" w:rsidRPr="00566C6B" w14:paraId="6BEB60F3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13FE2" w14:textId="77777777" w:rsidR="00EA47D7" w:rsidRPr="00566C6B" w:rsidRDefault="00EA47D7" w:rsidP="00470D06">
            <w:r w:rsidRPr="00566C6B">
              <w:t>Occupation (accommodation, food service, ar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C7D7E" w14:textId="77777777" w:rsidR="00EA47D7" w:rsidRPr="00566C6B" w:rsidRDefault="00EA47D7" w:rsidP="00470D06">
            <w:r w:rsidRPr="00566C6B">
              <w:t>-7.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74B0B" w14:textId="77777777" w:rsidR="00EA47D7" w:rsidRPr="00566C6B" w:rsidRDefault="00EA47D7" w:rsidP="00470D06">
            <w:r>
              <w:t>0</w:t>
            </w:r>
            <w:r w:rsidRPr="0046680E">
              <w:t>.0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6AE5A" w14:textId="77777777" w:rsidR="00EA47D7" w:rsidRPr="00566C6B" w:rsidRDefault="00EA47D7" w:rsidP="00470D06">
            <w:r w:rsidRPr="0046680E">
              <w:t>-</w:t>
            </w:r>
            <w:r>
              <w:t>0</w:t>
            </w:r>
            <w:r w:rsidRPr="0046680E">
              <w:t>.0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B85DD" w14:textId="77777777" w:rsidR="00EA47D7" w:rsidRPr="00566C6B" w:rsidRDefault="00EA47D7" w:rsidP="00470D06">
            <w:r w:rsidRPr="0046680E">
              <w:t>-106.589</w:t>
            </w:r>
          </w:p>
        </w:tc>
      </w:tr>
      <w:tr w:rsidR="00EA47D7" w:rsidRPr="00566C6B" w14:paraId="1F2AB14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3392C" w14:textId="77777777" w:rsidR="00EA47D7" w:rsidRPr="00566C6B" w:rsidRDefault="00EA47D7" w:rsidP="00470D06">
            <w:r w:rsidRPr="00566C6B">
              <w:t>Occupation (information and communi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5203A" w14:textId="77777777" w:rsidR="00EA47D7" w:rsidRPr="00566C6B" w:rsidRDefault="00EA47D7" w:rsidP="00470D06">
            <w:r w:rsidRPr="00566C6B">
              <w:t>12.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249B5" w14:textId="77777777" w:rsidR="00EA47D7" w:rsidRPr="00566C6B" w:rsidRDefault="00EA47D7" w:rsidP="00470D06">
            <w:r>
              <w:t>0.</w:t>
            </w:r>
            <w:r w:rsidRPr="0046680E">
              <w:t>07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26950" w14:textId="77777777" w:rsidR="00EA47D7" w:rsidRPr="00566C6B" w:rsidRDefault="00EA47D7" w:rsidP="00470D06">
            <w:r>
              <w:t>0.</w:t>
            </w:r>
            <w:r w:rsidRPr="0046680E">
              <w:t>0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F039E" w14:textId="77777777" w:rsidR="00EA47D7" w:rsidRPr="00566C6B" w:rsidRDefault="00EA47D7" w:rsidP="00470D06">
            <w:r w:rsidRPr="0046680E">
              <w:t>158</w:t>
            </w:r>
            <w:r>
              <w:t>.</w:t>
            </w:r>
            <w:r w:rsidRPr="0046680E">
              <w:t>803</w:t>
            </w:r>
          </w:p>
        </w:tc>
      </w:tr>
      <w:tr w:rsidR="00EA47D7" w:rsidRPr="00566C6B" w14:paraId="24628738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F7AFC" w14:textId="77777777" w:rsidR="00EA47D7" w:rsidRPr="00566C6B" w:rsidRDefault="00EA47D7" w:rsidP="00470D06">
            <w:r w:rsidRPr="00566C6B">
              <w:t>Occupation (finance, insurance, real estate, administr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DE3FF" w14:textId="77777777" w:rsidR="00EA47D7" w:rsidRPr="00566C6B" w:rsidRDefault="00EA47D7" w:rsidP="00470D06">
            <w:r w:rsidRPr="00566C6B">
              <w:t>7.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08E4B" w14:textId="77777777" w:rsidR="00EA47D7" w:rsidRPr="00566C6B" w:rsidRDefault="00EA47D7" w:rsidP="00470D06">
            <w:r>
              <w:t>0.</w:t>
            </w:r>
            <w:r w:rsidRPr="0046680E">
              <w:t>06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FB95F" w14:textId="77777777" w:rsidR="00EA47D7" w:rsidRPr="00566C6B" w:rsidRDefault="00EA47D7" w:rsidP="00470D06">
            <w:r>
              <w:t>0.</w:t>
            </w:r>
            <w:r w:rsidRPr="0046680E">
              <w:t>0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76174" w14:textId="77777777" w:rsidR="00EA47D7" w:rsidRPr="00566C6B" w:rsidRDefault="00EA47D7" w:rsidP="00470D06">
            <w:r w:rsidRPr="0046680E">
              <w:t>109</w:t>
            </w:r>
            <w:r>
              <w:t>.</w:t>
            </w:r>
            <w:r w:rsidRPr="0046680E">
              <w:t>821</w:t>
            </w:r>
          </w:p>
        </w:tc>
      </w:tr>
      <w:tr w:rsidR="00EA47D7" w:rsidRPr="00566C6B" w14:paraId="76D6B64E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A2E48" w14:textId="77777777" w:rsidR="00EA47D7" w:rsidRPr="00566C6B" w:rsidRDefault="00EA47D7" w:rsidP="00470D06">
            <w:r w:rsidRPr="00566C6B">
              <w:t>Occupation (public administration, education, heal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E702D" w14:textId="77777777" w:rsidR="00EA47D7" w:rsidRPr="00566C6B" w:rsidRDefault="00EA47D7" w:rsidP="00470D06">
            <w:r w:rsidRPr="00566C6B">
              <w:t>7.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2371A" w14:textId="77777777" w:rsidR="00EA47D7" w:rsidRPr="00566C6B" w:rsidRDefault="00EA47D7" w:rsidP="00470D06">
            <w:r>
              <w:t>0</w:t>
            </w:r>
            <w:r w:rsidRPr="0046680E">
              <w:t>.0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8C89A" w14:textId="77777777" w:rsidR="00EA47D7" w:rsidRPr="00566C6B" w:rsidRDefault="00EA47D7" w:rsidP="00470D06">
            <w:r>
              <w:t>0</w:t>
            </w:r>
            <w:r w:rsidRPr="0046680E">
              <w:t>.1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45B7D" w14:textId="77777777" w:rsidR="00EA47D7" w:rsidRPr="00566C6B" w:rsidRDefault="00EA47D7" w:rsidP="00470D06">
            <w:r w:rsidRPr="0046680E">
              <w:t>117.782</w:t>
            </w:r>
          </w:p>
        </w:tc>
      </w:tr>
      <w:tr w:rsidR="00EA47D7" w:rsidRPr="00566C6B" w14:paraId="66A6CF1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CBDC2" w14:textId="77777777" w:rsidR="00EA47D7" w:rsidRPr="00566C6B" w:rsidRDefault="00EA47D7" w:rsidP="00470D06">
            <w:r w:rsidRPr="00566C6B">
              <w:t>Contract (fixed = not permane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872D9" w14:textId="77777777" w:rsidR="00EA47D7" w:rsidRPr="00566C6B" w:rsidRDefault="00EA47D7" w:rsidP="00470D06">
            <w:r w:rsidRPr="00566C6B">
              <w:t>-5.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AD196" w14:textId="77777777" w:rsidR="00EA47D7" w:rsidRPr="00566C6B" w:rsidRDefault="00EA47D7" w:rsidP="00470D06">
            <w:r>
              <w:t>0</w:t>
            </w:r>
            <w:r w:rsidRPr="0046680E">
              <w:t>.0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750C4" w14:textId="77777777" w:rsidR="00EA47D7" w:rsidRPr="00566C6B" w:rsidRDefault="00EA47D7" w:rsidP="00470D06">
            <w:r w:rsidRPr="0046680E">
              <w:t>-</w:t>
            </w:r>
            <w:r>
              <w:t>0</w:t>
            </w:r>
            <w:r w:rsidRPr="0046680E">
              <w:t>.0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250EA" w14:textId="77777777" w:rsidR="00EA47D7" w:rsidRPr="00566C6B" w:rsidRDefault="00EA47D7" w:rsidP="00470D06">
            <w:r w:rsidRPr="0046680E">
              <w:t>-169.197</w:t>
            </w:r>
          </w:p>
        </w:tc>
      </w:tr>
      <w:tr w:rsidR="00EA47D7" w:rsidRPr="00566C6B" w14:paraId="55587D3C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37408" w14:textId="77777777" w:rsidR="00EA47D7" w:rsidRPr="00566C6B" w:rsidRDefault="00EA47D7" w:rsidP="00470D06">
            <w:r w:rsidRPr="00566C6B">
              <w:t>Supervisory responsi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7261C" w14:textId="77777777" w:rsidR="00EA47D7" w:rsidRPr="00566C6B" w:rsidRDefault="00EA47D7" w:rsidP="00470D06">
            <w:r w:rsidRPr="00566C6B">
              <w:t>10.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DB36D" w14:textId="77777777" w:rsidR="00EA47D7" w:rsidRPr="00566C6B" w:rsidRDefault="00EA47D7" w:rsidP="00470D06">
            <w:r>
              <w:t>0</w:t>
            </w:r>
            <w:r w:rsidRPr="0046680E">
              <w:t>.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9195E" w14:textId="77777777" w:rsidR="00EA47D7" w:rsidRPr="00566C6B" w:rsidRDefault="00EA47D7" w:rsidP="00470D06">
            <w:r w:rsidRPr="0046680E">
              <w:t>.</w:t>
            </w:r>
            <w:r>
              <w:t>0</w:t>
            </w:r>
            <w:r w:rsidRPr="0046680E">
              <w:t>1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EEA89" w14:textId="77777777" w:rsidR="00EA47D7" w:rsidRPr="00566C6B" w:rsidRDefault="00EA47D7" w:rsidP="00470D06">
            <w:r w:rsidRPr="0046680E">
              <w:t>458.421</w:t>
            </w:r>
          </w:p>
        </w:tc>
      </w:tr>
      <w:tr w:rsidR="00EA47D7" w:rsidRPr="00566C6B" w14:paraId="188E7A37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93D31" w14:textId="77777777" w:rsidR="00EA47D7" w:rsidRPr="00566C6B" w:rsidRDefault="00EA47D7" w:rsidP="00470D06">
            <w:r w:rsidRPr="00566C6B">
              <w:t>Health (very goo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D44D6" w14:textId="77777777" w:rsidR="00EA47D7" w:rsidRPr="00566C6B" w:rsidRDefault="00EA47D7" w:rsidP="00470D06">
            <w:r w:rsidRPr="00566C6B">
              <w:t>21.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69CE2" w14:textId="77777777" w:rsidR="00EA47D7" w:rsidRPr="00566C6B" w:rsidRDefault="00EA47D7" w:rsidP="00470D06">
            <w:r>
              <w:t>0</w:t>
            </w:r>
            <w:r w:rsidRPr="0046680E">
              <w:t>.1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D6D75" w14:textId="77777777" w:rsidR="00EA47D7" w:rsidRPr="00566C6B" w:rsidRDefault="00EA47D7" w:rsidP="00470D06">
            <w:r>
              <w:t>0.</w:t>
            </w:r>
            <w:r w:rsidRPr="0046680E">
              <w:t>4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CF5CC" w14:textId="77777777" w:rsidR="00EA47D7" w:rsidRPr="00566C6B" w:rsidRDefault="00EA47D7" w:rsidP="00470D06">
            <w:r w:rsidRPr="0046680E">
              <w:t>112.335</w:t>
            </w:r>
          </w:p>
        </w:tc>
      </w:tr>
      <w:tr w:rsidR="00EA47D7" w:rsidRPr="00566C6B" w14:paraId="21D8F764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3410F" w14:textId="77777777" w:rsidR="00EA47D7" w:rsidRPr="00566C6B" w:rsidRDefault="00EA47D7" w:rsidP="00470D06">
            <w:r w:rsidRPr="00566C6B">
              <w:t>Health (goo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3B551" w14:textId="77777777" w:rsidR="00EA47D7" w:rsidRPr="00566C6B" w:rsidRDefault="00EA47D7" w:rsidP="00470D06">
            <w:r w:rsidRPr="00566C6B">
              <w:t>19.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FA83D" w14:textId="77777777" w:rsidR="00EA47D7" w:rsidRPr="00566C6B" w:rsidRDefault="00EA47D7" w:rsidP="00470D06">
            <w:r>
              <w:t>0</w:t>
            </w:r>
            <w:r w:rsidRPr="0046680E">
              <w:t>.1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5EE65" w14:textId="77777777" w:rsidR="00EA47D7" w:rsidRPr="00566C6B" w:rsidRDefault="00EA47D7" w:rsidP="00470D06">
            <w:r>
              <w:t>0</w:t>
            </w:r>
            <w:r w:rsidRPr="0046680E">
              <w:t>.4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7886A" w14:textId="77777777" w:rsidR="00EA47D7" w:rsidRPr="00566C6B" w:rsidRDefault="00EA47D7" w:rsidP="00470D06">
            <w:r w:rsidRPr="0046680E">
              <w:t>99.985</w:t>
            </w:r>
          </w:p>
        </w:tc>
      </w:tr>
      <w:tr w:rsidR="00EA47D7" w:rsidRPr="00566C6B" w14:paraId="7383A56B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7899A" w14:textId="77777777" w:rsidR="00EA47D7" w:rsidRPr="00566C6B" w:rsidRDefault="00EA47D7" w:rsidP="00470D06">
            <w:r w:rsidRPr="00566C6B">
              <w:t>Health (fai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6AAFE" w14:textId="77777777" w:rsidR="00EA47D7" w:rsidRPr="00566C6B" w:rsidRDefault="00EA47D7" w:rsidP="00470D06">
            <w:r w:rsidRPr="00566C6B">
              <w:t>15.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AA825" w14:textId="77777777" w:rsidR="00EA47D7" w:rsidRPr="00566C6B" w:rsidRDefault="00EA47D7" w:rsidP="00470D06">
            <w:r>
              <w:t>0</w:t>
            </w:r>
            <w:r w:rsidRPr="0046680E">
              <w:t>.1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14D11" w14:textId="77777777" w:rsidR="00EA47D7" w:rsidRPr="00566C6B" w:rsidRDefault="00EA47D7" w:rsidP="00470D06">
            <w:r>
              <w:t>0</w:t>
            </w:r>
            <w:r w:rsidRPr="0046680E">
              <w:t>.2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62C71" w14:textId="77777777" w:rsidR="00EA47D7" w:rsidRPr="00566C6B" w:rsidRDefault="00EA47D7" w:rsidP="00470D06">
            <w:r w:rsidRPr="0046680E">
              <w:t>81.336</w:t>
            </w:r>
          </w:p>
        </w:tc>
      </w:tr>
      <w:tr w:rsidR="00EA47D7" w:rsidRPr="00566C6B" w14:paraId="1D54F061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DE6D2" w14:textId="77777777" w:rsidR="00EA47D7" w:rsidRPr="00566C6B" w:rsidRDefault="00EA47D7" w:rsidP="00470D06">
            <w:r w:rsidRPr="00566C6B">
              <w:t>Health (ba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CBDF6" w14:textId="77777777" w:rsidR="00EA47D7" w:rsidRPr="00566C6B" w:rsidRDefault="00EA47D7" w:rsidP="00470D06">
            <w:r w:rsidRPr="00566C6B">
              <w:t>11.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05EA3" w14:textId="77777777" w:rsidR="00EA47D7" w:rsidRPr="00566C6B" w:rsidRDefault="00EA47D7" w:rsidP="00470D06">
            <w:r>
              <w:t>0</w:t>
            </w:r>
            <w:r w:rsidRPr="0046680E">
              <w:t>.2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B45A4" w14:textId="77777777" w:rsidR="00EA47D7" w:rsidRPr="00566C6B" w:rsidRDefault="00EA47D7" w:rsidP="00470D06">
            <w:r>
              <w:t>0</w:t>
            </w:r>
            <w:r w:rsidRPr="0046680E">
              <w:t>.0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B87C9" w14:textId="77777777" w:rsidR="00EA47D7" w:rsidRPr="00566C6B" w:rsidRDefault="00EA47D7" w:rsidP="00470D06">
            <w:r w:rsidRPr="0046680E">
              <w:t>56.001</w:t>
            </w:r>
          </w:p>
        </w:tc>
      </w:tr>
      <w:tr w:rsidR="00EA47D7" w:rsidRPr="00566C6B" w14:paraId="6C7EE070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68238" w14:textId="77777777" w:rsidR="00EA47D7" w:rsidRPr="00566C6B" w:rsidRDefault="00EA47D7" w:rsidP="00470D06">
            <w:r w:rsidRPr="00566C6B">
              <w:lastRenderedPageBreak/>
              <w:t>Household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E7509" w14:textId="77777777" w:rsidR="00EA47D7" w:rsidRPr="00D36D2F" w:rsidRDefault="00EA47D7" w:rsidP="00470D06">
            <w:r w:rsidRPr="00D36D2F"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CBA2D" w14:textId="77777777" w:rsidR="00EA47D7" w:rsidRPr="00566C6B" w:rsidRDefault="00EA47D7" w:rsidP="00470D06">
            <w:r>
              <w:t>0</w:t>
            </w:r>
            <w:r w:rsidRPr="0046680E">
              <w:t>.0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F3D5F" w14:textId="77777777" w:rsidR="00EA47D7" w:rsidRPr="00566C6B" w:rsidRDefault="00EA47D7" w:rsidP="00470D06">
            <w:r>
              <w:t>0</w:t>
            </w:r>
            <w:r w:rsidRPr="0046680E">
              <w:t>.0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22413" w14:textId="77777777" w:rsidR="00EA47D7" w:rsidRPr="00566C6B" w:rsidRDefault="00EA47D7" w:rsidP="00470D06">
            <w:r w:rsidRPr="0046680E">
              <w:t>81.901</w:t>
            </w:r>
          </w:p>
        </w:tc>
      </w:tr>
      <w:tr w:rsidR="00EA47D7" w:rsidRPr="00566C6B" w14:paraId="5DD31D2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52C56" w14:textId="77777777" w:rsidR="00EA47D7" w:rsidRPr="00566C6B" w:rsidRDefault="00EA47D7" w:rsidP="00470D06">
            <w:r w:rsidRPr="00566C6B">
              <w:t>Household type (one-pers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2BEA0" w14:textId="77777777" w:rsidR="00EA47D7" w:rsidRPr="00D36D2F" w:rsidRDefault="00EA47D7" w:rsidP="00470D06">
            <w:r w:rsidRPr="00D36D2F">
              <w:t>3.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7E2BC" w14:textId="77777777" w:rsidR="00EA47D7" w:rsidRPr="00566C6B" w:rsidRDefault="00EA47D7" w:rsidP="00470D06">
            <w:r>
              <w:t>0</w:t>
            </w:r>
            <w:r w:rsidRPr="0046680E">
              <w:t>.0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1FB46" w14:textId="77777777" w:rsidR="00EA47D7" w:rsidRPr="00566C6B" w:rsidRDefault="00EA47D7" w:rsidP="00470D06">
            <w:r>
              <w:t>0</w:t>
            </w:r>
            <w:r w:rsidRPr="0046680E">
              <w:t>.0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17004" w14:textId="77777777" w:rsidR="00EA47D7" w:rsidRPr="00566C6B" w:rsidRDefault="00EA47D7" w:rsidP="00470D06">
            <w:r w:rsidRPr="0046680E">
              <w:t>83.719</w:t>
            </w:r>
          </w:p>
        </w:tc>
      </w:tr>
      <w:tr w:rsidR="00EA47D7" w:rsidRPr="00566C6B" w14:paraId="0F6FDDE8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21087" w14:textId="77777777" w:rsidR="00EA47D7" w:rsidRPr="00566C6B" w:rsidRDefault="00EA47D7" w:rsidP="00470D06">
            <w:r w:rsidRPr="00566C6B">
              <w:t>Household type (couple without childre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0B6BA" w14:textId="77777777" w:rsidR="00EA47D7" w:rsidRPr="00566C6B" w:rsidRDefault="00EA47D7" w:rsidP="00470D06">
            <w:r w:rsidRPr="00566C6B">
              <w:t>0.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ED371" w14:textId="77777777" w:rsidR="00EA47D7" w:rsidRPr="00566C6B" w:rsidRDefault="00EA47D7" w:rsidP="00470D06">
            <w:r>
              <w:t>0</w:t>
            </w:r>
            <w:r w:rsidRPr="0046680E">
              <w:t>.0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24FAC" w14:textId="77777777" w:rsidR="00EA47D7" w:rsidRPr="00566C6B" w:rsidRDefault="00EA47D7" w:rsidP="00470D06">
            <w:r>
              <w:t>0</w:t>
            </w:r>
            <w:r w:rsidRPr="0046680E">
              <w:t>.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7471D" w14:textId="77777777" w:rsidR="00EA47D7" w:rsidRPr="00566C6B" w:rsidRDefault="00EA47D7" w:rsidP="00470D06">
            <w:r w:rsidRPr="0046680E">
              <w:t>23.072</w:t>
            </w:r>
          </w:p>
        </w:tc>
      </w:tr>
      <w:tr w:rsidR="00EA47D7" w:rsidRPr="00566C6B" w14:paraId="607585BF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0D3DD" w14:textId="77777777" w:rsidR="00EA47D7" w:rsidRPr="00566C6B" w:rsidRDefault="00EA47D7" w:rsidP="00470D06">
            <w:r w:rsidRPr="00566C6B">
              <w:t>Household type (couple with childre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CA32C" w14:textId="77777777" w:rsidR="00EA47D7" w:rsidRPr="00566C6B" w:rsidRDefault="00EA47D7" w:rsidP="00470D06">
            <w:r w:rsidRPr="00566C6B">
              <w:t>0.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C9951" w14:textId="77777777" w:rsidR="00EA47D7" w:rsidRPr="00566C6B" w:rsidRDefault="00EA47D7" w:rsidP="00470D06">
            <w:r>
              <w:t>0</w:t>
            </w:r>
            <w:r w:rsidRPr="0046680E">
              <w:t>.0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27318" w14:textId="77777777" w:rsidR="00EA47D7" w:rsidRPr="00566C6B" w:rsidRDefault="00EA47D7" w:rsidP="00470D06">
            <w:r w:rsidRPr="0046680E">
              <w:t>-</w:t>
            </w:r>
            <w:r>
              <w:t>0</w:t>
            </w:r>
            <w:r w:rsidRPr="0046680E">
              <w:t>.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6422D" w14:textId="77777777" w:rsidR="00EA47D7" w:rsidRPr="00566C6B" w:rsidRDefault="00EA47D7" w:rsidP="00470D06">
            <w:r w:rsidRPr="0046680E">
              <w:t>-8.639</w:t>
            </w:r>
          </w:p>
        </w:tc>
      </w:tr>
      <w:tr w:rsidR="00EA47D7" w:rsidRPr="00566C6B" w14:paraId="0190B54C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8E295" w14:textId="77777777" w:rsidR="00EA47D7" w:rsidRPr="00566C6B" w:rsidRDefault="00EA47D7" w:rsidP="00470D06">
            <w:r w:rsidRPr="00566C6B">
              <w:t>Household type (othe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91AB6" w14:textId="77777777" w:rsidR="00EA47D7" w:rsidRPr="00566C6B" w:rsidRDefault="00EA47D7" w:rsidP="00470D06">
            <w:r w:rsidRPr="00566C6B">
              <w:t>-1.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294E1" w14:textId="77777777" w:rsidR="00EA47D7" w:rsidRPr="00566C6B" w:rsidRDefault="00EA47D7" w:rsidP="00470D06">
            <w:r>
              <w:t>0</w:t>
            </w:r>
            <w:r w:rsidRPr="0046680E">
              <w:t>.0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650A2" w14:textId="77777777" w:rsidR="00EA47D7" w:rsidRPr="00566C6B" w:rsidRDefault="00EA47D7" w:rsidP="00470D06">
            <w:r w:rsidRPr="0046680E">
              <w:t>-</w:t>
            </w:r>
            <w:r>
              <w:t>0</w:t>
            </w:r>
            <w:r w:rsidRPr="0046680E">
              <w:t>.0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028FA" w14:textId="77777777" w:rsidR="00EA47D7" w:rsidRPr="00566C6B" w:rsidRDefault="00EA47D7" w:rsidP="00470D06">
            <w:r w:rsidRPr="0046680E">
              <w:t>-19.719</w:t>
            </w:r>
          </w:p>
        </w:tc>
      </w:tr>
      <w:tr w:rsidR="00EA47D7" w:rsidRPr="00566C6B" w14:paraId="0AD29EC8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7DA1C" w14:textId="77777777" w:rsidR="00EA47D7" w:rsidRPr="00566C6B" w:rsidRDefault="00EA47D7" w:rsidP="00470D06">
            <w:r w:rsidRPr="00566C6B">
              <w:t>Degree of urbanization (cit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7322D" w14:textId="77777777" w:rsidR="00EA47D7" w:rsidRPr="00566C6B" w:rsidRDefault="00EA47D7" w:rsidP="00470D06">
            <w:r w:rsidRPr="00566C6B">
              <w:t>5.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CAAB2" w14:textId="77777777" w:rsidR="00EA47D7" w:rsidRPr="00566C6B" w:rsidRDefault="00EA47D7" w:rsidP="00470D06">
            <w:r>
              <w:t>0</w:t>
            </w:r>
            <w:r w:rsidRPr="0046680E">
              <w:t>.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D55A7" w14:textId="77777777" w:rsidR="00EA47D7" w:rsidRPr="00566C6B" w:rsidRDefault="00EA47D7" w:rsidP="00470D06">
            <w:r>
              <w:t>0</w:t>
            </w:r>
            <w:r w:rsidRPr="0046680E">
              <w:t>.1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BC7F3" w14:textId="77777777" w:rsidR="00EA47D7" w:rsidRPr="00566C6B" w:rsidRDefault="00EA47D7" w:rsidP="00470D06">
            <w:r w:rsidRPr="0046680E">
              <w:t>234.674</w:t>
            </w:r>
          </w:p>
        </w:tc>
      </w:tr>
      <w:tr w:rsidR="00EA47D7" w:rsidRPr="00566C6B" w14:paraId="0D32427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2088A" w14:textId="77777777" w:rsidR="00EA47D7" w:rsidRPr="00566C6B" w:rsidRDefault="00EA47D7" w:rsidP="00470D06">
            <w:r w:rsidRPr="00566C6B">
              <w:t>Degree of urbanization (town, suburb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E8494" w14:textId="77777777" w:rsidR="00EA47D7" w:rsidRPr="00566C6B" w:rsidRDefault="00EA47D7" w:rsidP="00470D06">
            <w:r w:rsidRPr="00566C6B">
              <w:t>1.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0F191" w14:textId="77777777" w:rsidR="00EA47D7" w:rsidRPr="00566C6B" w:rsidRDefault="00EA47D7" w:rsidP="00470D06">
            <w:r>
              <w:t>0.</w:t>
            </w:r>
            <w:r w:rsidRPr="0046680E">
              <w:t>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00C4F" w14:textId="77777777" w:rsidR="00EA47D7" w:rsidRPr="00566C6B" w:rsidRDefault="00EA47D7" w:rsidP="00470D06">
            <w:r>
              <w:t>0</w:t>
            </w:r>
            <w:r w:rsidRPr="0046680E">
              <w:t>.0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51B3A" w14:textId="77777777" w:rsidR="00EA47D7" w:rsidRPr="00566C6B" w:rsidRDefault="00EA47D7" w:rsidP="00470D06">
            <w:r w:rsidRPr="0046680E">
              <w:t>73.321</w:t>
            </w:r>
          </w:p>
        </w:tc>
      </w:tr>
    </w:tbl>
    <w:p w14:paraId="5C2C59CC" w14:textId="77777777" w:rsidR="00EA47D7" w:rsidRPr="00566C6B" w:rsidRDefault="00EA47D7" w:rsidP="00EA47D7">
      <w:r w:rsidRPr="00566C6B">
        <w:t>Dependent Variable: Income index. R = 0.6</w:t>
      </w:r>
      <w:r>
        <w:t>6</w:t>
      </w:r>
      <w:r w:rsidRPr="00566C6B">
        <w:t>. R</w:t>
      </w:r>
      <w:r w:rsidRPr="00566C6B">
        <w:rPr>
          <w:vertAlign w:val="superscript"/>
        </w:rPr>
        <w:t xml:space="preserve">2 </w:t>
      </w:r>
      <w:r w:rsidRPr="00566C6B">
        <w:t>= 0.4</w:t>
      </w:r>
      <w:r>
        <w:t>3</w:t>
      </w:r>
      <w:r w:rsidRPr="00566C6B">
        <w:t>.</w:t>
      </w:r>
    </w:p>
    <w:p w14:paraId="2C7DC908" w14:textId="77777777" w:rsidR="00EA47D7" w:rsidRDefault="00EA47D7" w:rsidP="00EA47D7">
      <w:r w:rsidRPr="00566C6B">
        <w:t>Source: EU-SILC microdata (Eurostat, 2022), own processing in IBM SPSS Statistics</w:t>
      </w:r>
    </w:p>
    <w:p w14:paraId="709611F8" w14:textId="77777777" w:rsidR="00EA47D7" w:rsidRPr="00566C6B" w:rsidRDefault="00EA47D7" w:rsidP="00EA47D7">
      <w:r w:rsidRPr="00566C6B">
        <w:t xml:space="preserve">Tab. </w:t>
      </w:r>
      <w:r>
        <w:t xml:space="preserve">C </w:t>
      </w:r>
      <w:r w:rsidRPr="00566C6B">
        <w:t>Factors influencing the EU Income Index (regression analysis results)</w:t>
      </w:r>
      <w:r>
        <w:t xml:space="preserve"> in </w:t>
      </w:r>
      <w:r>
        <w:rPr>
          <w:b/>
        </w:rPr>
        <w:t>Italy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134"/>
        <w:gridCol w:w="1134"/>
        <w:gridCol w:w="1417"/>
        <w:gridCol w:w="1134"/>
      </w:tblGrid>
      <w:tr w:rsidR="00EA47D7" w:rsidRPr="00566C6B" w14:paraId="38A3BFC0" w14:textId="77777777" w:rsidTr="00470D06">
        <w:trPr>
          <w:cantSplit/>
        </w:trPr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3C3DAC" w14:textId="77777777" w:rsidR="00EA47D7" w:rsidRPr="00566C6B" w:rsidRDefault="00EA47D7" w:rsidP="00470D06">
            <w:r w:rsidRPr="00566C6B"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16BC96" w14:textId="77777777" w:rsidR="00EA47D7" w:rsidRPr="00566C6B" w:rsidRDefault="00EA47D7" w:rsidP="00470D06">
            <w:r w:rsidRPr="00566C6B">
              <w:t>Unstandardized Coefficie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54D9CCF" w14:textId="77777777" w:rsidR="00EA47D7" w:rsidRPr="00566C6B" w:rsidRDefault="00EA47D7" w:rsidP="00470D06">
            <w:r w:rsidRPr="00566C6B">
              <w:t>Standardized Coefficie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594A0" w14:textId="77777777" w:rsidR="00EA47D7" w:rsidRPr="00566C6B" w:rsidRDefault="00EA47D7" w:rsidP="00470D06">
            <w:r w:rsidRPr="00566C6B">
              <w:t>t</w:t>
            </w:r>
          </w:p>
        </w:tc>
      </w:tr>
      <w:tr w:rsidR="00EA47D7" w:rsidRPr="00566C6B" w14:paraId="4A08479A" w14:textId="77777777" w:rsidTr="00470D06">
        <w:trPr>
          <w:cantSplit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000BE0" w14:textId="77777777" w:rsidR="00EA47D7" w:rsidRPr="00566C6B" w:rsidRDefault="00EA47D7" w:rsidP="00470D06"/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49C7F" w14:textId="77777777" w:rsidR="00EA47D7" w:rsidRPr="00566C6B" w:rsidRDefault="00EA47D7" w:rsidP="00470D06">
            <w:r w:rsidRPr="00566C6B"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45B06" w14:textId="77777777" w:rsidR="00EA47D7" w:rsidRPr="00566C6B" w:rsidRDefault="00EA47D7" w:rsidP="00470D06">
            <w:r w:rsidRPr="00566C6B">
              <w:t>Std. Err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8A4D970" w14:textId="77777777" w:rsidR="00EA47D7" w:rsidRPr="00566C6B" w:rsidRDefault="00EA47D7" w:rsidP="00470D06">
            <w:r w:rsidRPr="00566C6B">
              <w:t>Beta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365284" w14:textId="77777777" w:rsidR="00EA47D7" w:rsidRPr="00566C6B" w:rsidRDefault="00EA47D7" w:rsidP="00470D06"/>
        </w:tc>
      </w:tr>
      <w:tr w:rsidR="00EA47D7" w:rsidRPr="00566C6B" w14:paraId="4E004CA2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FBAE2" w14:textId="77777777" w:rsidR="00EA47D7" w:rsidRPr="00566C6B" w:rsidRDefault="00EA47D7" w:rsidP="00470D06">
            <w:r w:rsidRPr="00566C6B">
              <w:t>(Consta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14513" w14:textId="77777777" w:rsidR="00EA47D7" w:rsidRPr="00566C6B" w:rsidRDefault="00EA47D7" w:rsidP="00470D06">
            <w:r w:rsidRPr="00566C6B">
              <w:t>-10.39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39CA0" w14:textId="77777777" w:rsidR="00EA47D7" w:rsidRPr="00566C6B" w:rsidRDefault="00EA47D7" w:rsidP="00470D06">
            <w:r w:rsidRPr="004969BC">
              <w:t>0.0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CA534" w14:textId="77777777" w:rsidR="00EA47D7" w:rsidRPr="00566C6B" w:rsidRDefault="00EA47D7" w:rsidP="00470D06">
            <w:r w:rsidRPr="004969BC"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AAF34" w14:textId="77777777" w:rsidR="00EA47D7" w:rsidRPr="00566C6B" w:rsidRDefault="00EA47D7" w:rsidP="00470D06">
            <w:r w:rsidRPr="004969BC">
              <w:t>-117.972</w:t>
            </w:r>
          </w:p>
        </w:tc>
      </w:tr>
      <w:tr w:rsidR="00EA47D7" w:rsidRPr="00566C6B" w14:paraId="12E4D4AE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8CE85" w14:textId="77777777" w:rsidR="00EA47D7" w:rsidRPr="00566C6B" w:rsidRDefault="00EA47D7" w:rsidP="00470D06">
            <w:r w:rsidRPr="00566C6B">
              <w:t>Gender (ma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7C532" w14:textId="77777777" w:rsidR="00EA47D7" w:rsidRPr="00566C6B" w:rsidRDefault="00EA47D7" w:rsidP="00470D06">
            <w:r w:rsidRPr="00566C6B">
              <w:t>4.81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4D2D3" w14:textId="77777777" w:rsidR="00EA47D7" w:rsidRPr="00566C6B" w:rsidRDefault="00EA47D7" w:rsidP="00470D06">
            <w:r w:rsidRPr="004969BC">
              <w:t>0.0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8C350" w14:textId="77777777" w:rsidR="00EA47D7" w:rsidRPr="00566C6B" w:rsidRDefault="00EA47D7" w:rsidP="00470D06">
            <w:r w:rsidRPr="004969BC">
              <w:t>0.1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9CC07" w14:textId="77777777" w:rsidR="00EA47D7" w:rsidRPr="00566C6B" w:rsidRDefault="00EA47D7" w:rsidP="00470D06">
            <w:r w:rsidRPr="004969BC">
              <w:t>561.286</w:t>
            </w:r>
          </w:p>
        </w:tc>
      </w:tr>
      <w:tr w:rsidR="00EA47D7" w:rsidRPr="00566C6B" w14:paraId="015EE4F5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FCA29" w14:textId="77777777" w:rsidR="00EA47D7" w:rsidRPr="00566C6B" w:rsidRDefault="00EA47D7" w:rsidP="00470D06">
            <w:r w:rsidRPr="00566C6B"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B822C" w14:textId="77777777" w:rsidR="00EA47D7" w:rsidRPr="00566C6B" w:rsidRDefault="00EA47D7" w:rsidP="00470D06">
            <w:r w:rsidRPr="00566C6B">
              <w:t>0.41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D9C63" w14:textId="77777777" w:rsidR="00EA47D7" w:rsidRPr="00566C6B" w:rsidRDefault="00EA47D7" w:rsidP="00470D06">
            <w:r w:rsidRPr="004969BC">
              <w:t>0.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569F8" w14:textId="77777777" w:rsidR="00EA47D7" w:rsidRPr="00566C6B" w:rsidRDefault="00EA47D7" w:rsidP="00470D06">
            <w:r w:rsidRPr="004969BC">
              <w:t>0.2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F0711" w14:textId="77777777" w:rsidR="00EA47D7" w:rsidRPr="00566C6B" w:rsidRDefault="00EA47D7" w:rsidP="00470D06">
            <w:r w:rsidRPr="004969BC">
              <w:t>1122.955</w:t>
            </w:r>
          </w:p>
        </w:tc>
      </w:tr>
      <w:tr w:rsidR="00EA47D7" w:rsidRPr="00566C6B" w14:paraId="2B339FF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22CF3" w14:textId="77777777" w:rsidR="00EA47D7" w:rsidRPr="00566C6B" w:rsidRDefault="00EA47D7" w:rsidP="00470D06">
            <w:r w:rsidRPr="00566C6B">
              <w:t>Education (secondar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3249F" w14:textId="77777777" w:rsidR="00EA47D7" w:rsidRPr="00566C6B" w:rsidRDefault="00EA47D7" w:rsidP="00470D06">
            <w:r w:rsidRPr="00566C6B">
              <w:t>8.70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0AB89" w14:textId="77777777" w:rsidR="00EA47D7" w:rsidRPr="00566C6B" w:rsidRDefault="00EA47D7" w:rsidP="00470D06">
            <w:r w:rsidRPr="004969BC">
              <w:t>0.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178B4" w14:textId="77777777" w:rsidR="00EA47D7" w:rsidRPr="00566C6B" w:rsidRDefault="00EA47D7" w:rsidP="00470D06">
            <w:r w:rsidRPr="004969BC">
              <w:t>0.1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06FF3" w14:textId="77777777" w:rsidR="00EA47D7" w:rsidRPr="00566C6B" w:rsidRDefault="00EA47D7" w:rsidP="00470D06">
            <w:r w:rsidRPr="004969BC">
              <w:t>386.064</w:t>
            </w:r>
          </w:p>
        </w:tc>
      </w:tr>
      <w:tr w:rsidR="00EA47D7" w:rsidRPr="00566C6B" w14:paraId="7B8D64D8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C5C4F" w14:textId="77777777" w:rsidR="00EA47D7" w:rsidRPr="00566C6B" w:rsidRDefault="00EA47D7" w:rsidP="00470D06">
            <w:r w:rsidRPr="00566C6B">
              <w:t>Education (tertiar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E2888" w14:textId="77777777" w:rsidR="00EA47D7" w:rsidRPr="00566C6B" w:rsidRDefault="00EA47D7" w:rsidP="00470D06">
            <w:r w:rsidRPr="00566C6B">
              <w:t>17.84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5972F" w14:textId="77777777" w:rsidR="00EA47D7" w:rsidRPr="00566C6B" w:rsidRDefault="00EA47D7" w:rsidP="00470D06">
            <w:r w:rsidRPr="004969BC">
              <w:t>0.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5E59A" w14:textId="77777777" w:rsidR="00EA47D7" w:rsidRPr="00566C6B" w:rsidRDefault="00EA47D7" w:rsidP="00470D06">
            <w:r w:rsidRPr="004969BC">
              <w:t>0.3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63BB4" w14:textId="77777777" w:rsidR="00EA47D7" w:rsidRPr="00566C6B" w:rsidRDefault="00EA47D7" w:rsidP="00470D06">
            <w:r w:rsidRPr="004969BC">
              <w:t>741.052</w:t>
            </w:r>
          </w:p>
        </w:tc>
      </w:tr>
      <w:tr w:rsidR="00EA47D7" w:rsidRPr="00566C6B" w14:paraId="11D48793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2A75B" w14:textId="77777777" w:rsidR="00EA47D7" w:rsidRPr="00566C6B" w:rsidRDefault="00EA47D7" w:rsidP="00470D06">
            <w:r w:rsidRPr="00566C6B">
              <w:t>Economic status (employe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B35AF" w14:textId="77777777" w:rsidR="00EA47D7" w:rsidRPr="00566C6B" w:rsidRDefault="00EA47D7" w:rsidP="00470D06">
            <w:r w:rsidRPr="00566C6B">
              <w:t>8.24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75C81" w14:textId="77777777" w:rsidR="00EA47D7" w:rsidRPr="00566C6B" w:rsidRDefault="00EA47D7" w:rsidP="00470D06">
            <w:r w:rsidRPr="004969BC">
              <w:t>0.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4AA37" w14:textId="77777777" w:rsidR="00EA47D7" w:rsidRPr="00566C6B" w:rsidRDefault="00EA47D7" w:rsidP="00470D06">
            <w:r w:rsidRPr="004969BC">
              <w:t>0.0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2C24C" w14:textId="77777777" w:rsidR="00EA47D7" w:rsidRPr="00566C6B" w:rsidRDefault="00EA47D7" w:rsidP="00470D06">
            <w:r w:rsidRPr="004969BC">
              <w:t>364.334</w:t>
            </w:r>
          </w:p>
        </w:tc>
      </w:tr>
      <w:tr w:rsidR="00EA47D7" w:rsidRPr="00566C6B" w14:paraId="7899BFC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1BB17" w14:textId="77777777" w:rsidR="00EA47D7" w:rsidRPr="00566C6B" w:rsidRDefault="00EA47D7" w:rsidP="00470D06">
            <w:r w:rsidRPr="00566C6B">
              <w:t>Full-time working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32D09" w14:textId="77777777" w:rsidR="00EA47D7" w:rsidRPr="00566C6B" w:rsidRDefault="00EA47D7" w:rsidP="00470D06">
            <w:r w:rsidRPr="00566C6B">
              <w:t>1.76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37747" w14:textId="77777777" w:rsidR="00EA47D7" w:rsidRPr="00566C6B" w:rsidRDefault="00EA47D7" w:rsidP="00470D06">
            <w:r w:rsidRPr="004969BC"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3C3CC" w14:textId="77777777" w:rsidR="00EA47D7" w:rsidRPr="00566C6B" w:rsidRDefault="00EA47D7" w:rsidP="00470D06">
            <w:r w:rsidRPr="004969BC">
              <w:t>0.3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B3D41" w14:textId="77777777" w:rsidR="00EA47D7" w:rsidRPr="00566C6B" w:rsidRDefault="00EA47D7" w:rsidP="00470D06">
            <w:r w:rsidRPr="004969BC">
              <w:t>1763.883</w:t>
            </w:r>
          </w:p>
        </w:tc>
      </w:tr>
      <w:tr w:rsidR="00EA47D7" w:rsidRPr="00566C6B" w14:paraId="7E5F298D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F14FA" w14:textId="77777777" w:rsidR="00EA47D7" w:rsidRPr="00566C6B" w:rsidRDefault="00EA47D7" w:rsidP="00470D06">
            <w:r w:rsidRPr="00566C6B">
              <w:t>Working hours per wee</w:t>
            </w:r>
            <w: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49304" w14:textId="77777777" w:rsidR="00EA47D7" w:rsidRPr="00566C6B" w:rsidRDefault="00EA47D7" w:rsidP="00470D06">
            <w:r w:rsidRPr="00566C6B">
              <w:t>0.14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8ABE9" w14:textId="77777777" w:rsidR="00EA47D7" w:rsidRPr="00566C6B" w:rsidRDefault="00EA47D7" w:rsidP="00470D06">
            <w:r w:rsidRPr="004969BC"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7F0F8" w14:textId="77777777" w:rsidR="00EA47D7" w:rsidRPr="00566C6B" w:rsidRDefault="00EA47D7" w:rsidP="00470D06">
            <w:r w:rsidRPr="004969BC">
              <w:t>0.0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44671" w14:textId="77777777" w:rsidR="00EA47D7" w:rsidRPr="00566C6B" w:rsidRDefault="00EA47D7" w:rsidP="00470D06">
            <w:r w:rsidRPr="004969BC">
              <w:t>234.334</w:t>
            </w:r>
          </w:p>
        </w:tc>
      </w:tr>
      <w:tr w:rsidR="00EA47D7" w:rsidRPr="00566C6B" w14:paraId="7FBF0904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9F186" w14:textId="77777777" w:rsidR="00EA47D7" w:rsidRPr="00566C6B" w:rsidRDefault="00EA47D7" w:rsidP="00470D06">
            <w:r w:rsidRPr="00566C6B">
              <w:lastRenderedPageBreak/>
              <w:t>Occupation (mining, energies, manufacturing, construc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3595B" w14:textId="77777777" w:rsidR="00EA47D7" w:rsidRPr="00566C6B" w:rsidRDefault="00EA47D7" w:rsidP="00470D06">
            <w:r w:rsidRPr="00566C6B">
              <w:t>7.77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7A9F6" w14:textId="77777777" w:rsidR="00EA47D7" w:rsidRPr="00566C6B" w:rsidRDefault="00EA47D7" w:rsidP="00470D06">
            <w:r w:rsidRPr="004969BC">
              <w:t>0.0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01B29" w14:textId="77777777" w:rsidR="00EA47D7" w:rsidRPr="00566C6B" w:rsidRDefault="00EA47D7" w:rsidP="00470D06">
            <w:r w:rsidRPr="004969BC">
              <w:t>0.1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EB0BD" w14:textId="77777777" w:rsidR="00EA47D7" w:rsidRPr="00566C6B" w:rsidRDefault="00EA47D7" w:rsidP="00470D06">
            <w:r w:rsidRPr="004969BC">
              <w:t>346.948</w:t>
            </w:r>
          </w:p>
        </w:tc>
      </w:tr>
      <w:tr w:rsidR="00EA47D7" w:rsidRPr="00566C6B" w14:paraId="23E02B1C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9CDCC" w14:textId="77777777" w:rsidR="00EA47D7" w:rsidRPr="00566C6B" w:rsidRDefault="00EA47D7" w:rsidP="00470D06">
            <w:r w:rsidRPr="00566C6B">
              <w:t>Occupation (wholesale, retail, transportation, storag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8E1F3" w14:textId="77777777" w:rsidR="00EA47D7" w:rsidRPr="00566C6B" w:rsidRDefault="00EA47D7" w:rsidP="00470D06">
            <w:r w:rsidRPr="00566C6B">
              <w:t>7.3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1151F" w14:textId="77777777" w:rsidR="00EA47D7" w:rsidRPr="00566C6B" w:rsidRDefault="00EA47D7" w:rsidP="00470D06">
            <w:r w:rsidRPr="004969BC">
              <w:t>0.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42B31" w14:textId="77777777" w:rsidR="00EA47D7" w:rsidRPr="00566C6B" w:rsidRDefault="00EA47D7" w:rsidP="00470D06">
            <w:r w:rsidRPr="004969BC">
              <w:t>0.1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9C3FA" w14:textId="77777777" w:rsidR="00EA47D7" w:rsidRPr="00566C6B" w:rsidRDefault="00EA47D7" w:rsidP="00470D06">
            <w:r w:rsidRPr="004969BC">
              <w:t>315.916</w:t>
            </w:r>
          </w:p>
        </w:tc>
      </w:tr>
      <w:tr w:rsidR="00EA47D7" w:rsidRPr="00566C6B" w14:paraId="3177BEDB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28A1D" w14:textId="77777777" w:rsidR="00EA47D7" w:rsidRPr="00566C6B" w:rsidRDefault="00EA47D7" w:rsidP="00470D06">
            <w:r w:rsidRPr="00566C6B">
              <w:t>Occupation (accommodation, food service, ar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97C89" w14:textId="77777777" w:rsidR="00EA47D7" w:rsidRPr="00566C6B" w:rsidRDefault="00EA47D7" w:rsidP="00470D06">
            <w:r w:rsidRPr="00566C6B">
              <w:t>-1.72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B733A" w14:textId="77777777" w:rsidR="00EA47D7" w:rsidRPr="00566C6B" w:rsidRDefault="00EA47D7" w:rsidP="00470D06">
            <w:r w:rsidRPr="004969BC">
              <w:t>0.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061A4" w14:textId="77777777" w:rsidR="00EA47D7" w:rsidRPr="00566C6B" w:rsidRDefault="00EA47D7" w:rsidP="00470D06">
            <w:r w:rsidRPr="004969BC">
              <w:t>-0.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ECE29" w14:textId="77777777" w:rsidR="00EA47D7" w:rsidRPr="00566C6B" w:rsidRDefault="00EA47D7" w:rsidP="00470D06">
            <w:r w:rsidRPr="004969BC">
              <w:t>-71.624</w:t>
            </w:r>
          </w:p>
        </w:tc>
      </w:tr>
      <w:tr w:rsidR="00EA47D7" w:rsidRPr="00566C6B" w14:paraId="4F606181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1A7BB" w14:textId="77777777" w:rsidR="00EA47D7" w:rsidRPr="00566C6B" w:rsidRDefault="00EA47D7" w:rsidP="00470D06">
            <w:r w:rsidRPr="00566C6B">
              <w:t>Occupation (information and communi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C9869" w14:textId="77777777" w:rsidR="00EA47D7" w:rsidRPr="00566C6B" w:rsidRDefault="00EA47D7" w:rsidP="00470D06">
            <w:r w:rsidRPr="00566C6B">
              <w:t>11.91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FC810" w14:textId="77777777" w:rsidR="00EA47D7" w:rsidRPr="00566C6B" w:rsidRDefault="00EA47D7" w:rsidP="00470D06">
            <w:r w:rsidRPr="004969BC">
              <w:t>0.0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AF870" w14:textId="77777777" w:rsidR="00EA47D7" w:rsidRPr="00566C6B" w:rsidRDefault="00EA47D7" w:rsidP="00470D06">
            <w:r w:rsidRPr="004969BC"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9A65E" w14:textId="77777777" w:rsidR="00EA47D7" w:rsidRPr="00566C6B" w:rsidRDefault="00EA47D7" w:rsidP="00470D06">
            <w:r w:rsidRPr="004969BC">
              <w:t>388.262</w:t>
            </w:r>
          </w:p>
        </w:tc>
      </w:tr>
      <w:tr w:rsidR="00EA47D7" w:rsidRPr="00566C6B" w14:paraId="53736F2A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96748" w14:textId="77777777" w:rsidR="00EA47D7" w:rsidRPr="00566C6B" w:rsidRDefault="00EA47D7" w:rsidP="00470D06">
            <w:r w:rsidRPr="00566C6B">
              <w:t>Occupation (finance, insurance, real estate, administr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C11B2" w14:textId="77777777" w:rsidR="00EA47D7" w:rsidRPr="00566C6B" w:rsidRDefault="00EA47D7" w:rsidP="00470D06">
            <w:r w:rsidRPr="00566C6B">
              <w:t>8.5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F99A8" w14:textId="77777777" w:rsidR="00EA47D7" w:rsidRPr="00566C6B" w:rsidRDefault="00EA47D7" w:rsidP="00470D06">
            <w:r w:rsidRPr="004969BC">
              <w:t>0.0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67A27" w14:textId="77777777" w:rsidR="00EA47D7" w:rsidRPr="00566C6B" w:rsidRDefault="00EA47D7" w:rsidP="00470D06">
            <w:r w:rsidRPr="004969BC">
              <w:t>0.1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905E1" w14:textId="77777777" w:rsidR="00EA47D7" w:rsidRPr="00566C6B" w:rsidRDefault="00EA47D7" w:rsidP="00470D06">
            <w:r w:rsidRPr="004969BC">
              <w:t>351.333</w:t>
            </w:r>
          </w:p>
        </w:tc>
      </w:tr>
      <w:tr w:rsidR="00EA47D7" w:rsidRPr="00566C6B" w14:paraId="4718458E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C83CA" w14:textId="77777777" w:rsidR="00EA47D7" w:rsidRPr="00566C6B" w:rsidRDefault="00EA47D7" w:rsidP="00470D06">
            <w:r w:rsidRPr="00566C6B">
              <w:t>Occupation (public administration, education, heal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89494" w14:textId="77777777" w:rsidR="00EA47D7" w:rsidRPr="00566C6B" w:rsidRDefault="00EA47D7" w:rsidP="00470D06">
            <w:r w:rsidRPr="00566C6B">
              <w:t>8.44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8D472" w14:textId="77777777" w:rsidR="00EA47D7" w:rsidRPr="00566C6B" w:rsidRDefault="00EA47D7" w:rsidP="00470D06">
            <w:r w:rsidRPr="004969BC">
              <w:t>0.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AFBB9" w14:textId="77777777" w:rsidR="00EA47D7" w:rsidRPr="00566C6B" w:rsidRDefault="00EA47D7" w:rsidP="00470D06">
            <w:r w:rsidRPr="004969BC">
              <w:t>0.1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7A7AB" w14:textId="77777777" w:rsidR="00EA47D7" w:rsidRPr="00566C6B" w:rsidRDefault="00EA47D7" w:rsidP="00470D06">
            <w:r w:rsidRPr="004969BC">
              <w:t>361.988</w:t>
            </w:r>
          </w:p>
        </w:tc>
      </w:tr>
      <w:tr w:rsidR="00EA47D7" w:rsidRPr="00566C6B" w14:paraId="2C138D4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12AF0" w14:textId="77777777" w:rsidR="00EA47D7" w:rsidRPr="00566C6B" w:rsidRDefault="00EA47D7" w:rsidP="00470D06">
            <w:r w:rsidRPr="00566C6B">
              <w:t>Contract (fixed = not permane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8DE34" w14:textId="77777777" w:rsidR="00EA47D7" w:rsidRPr="00566C6B" w:rsidRDefault="00EA47D7" w:rsidP="00470D06">
            <w:r w:rsidRPr="00566C6B">
              <w:t>-9.64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14065" w14:textId="77777777" w:rsidR="00EA47D7" w:rsidRPr="00566C6B" w:rsidRDefault="00EA47D7" w:rsidP="00470D06">
            <w:r w:rsidRPr="004969BC">
              <w:t>0.0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00B74" w14:textId="77777777" w:rsidR="00EA47D7" w:rsidRPr="00566C6B" w:rsidRDefault="00EA47D7" w:rsidP="00470D06">
            <w:r w:rsidRPr="004969BC">
              <w:t>-0.1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433CA" w14:textId="77777777" w:rsidR="00EA47D7" w:rsidRPr="00566C6B" w:rsidRDefault="00EA47D7" w:rsidP="00470D06">
            <w:r w:rsidRPr="004969BC">
              <w:t>-875.288</w:t>
            </w:r>
          </w:p>
        </w:tc>
      </w:tr>
      <w:tr w:rsidR="00EA47D7" w:rsidRPr="00566C6B" w14:paraId="1E71601F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1F7573" w14:textId="77777777" w:rsidR="00EA47D7" w:rsidRPr="00566C6B" w:rsidRDefault="00EA47D7" w:rsidP="00470D06">
            <w:r w:rsidRPr="00566C6B">
              <w:t>Supervisory responsi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9670A" w14:textId="77777777" w:rsidR="00EA47D7" w:rsidRPr="00566C6B" w:rsidRDefault="00EA47D7" w:rsidP="00470D06">
            <w:r w:rsidRPr="00566C6B">
              <w:t>5.18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2AF31" w14:textId="77777777" w:rsidR="00EA47D7" w:rsidRPr="00566C6B" w:rsidRDefault="00EA47D7" w:rsidP="00470D06">
            <w:r w:rsidRPr="004969BC">
              <w:t>0.0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7CC5C" w14:textId="77777777" w:rsidR="00EA47D7" w:rsidRPr="00566C6B" w:rsidRDefault="00EA47D7" w:rsidP="00470D06">
            <w:r w:rsidRPr="004969BC">
              <w:t>0.1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7AC14" w14:textId="77777777" w:rsidR="00EA47D7" w:rsidRPr="00566C6B" w:rsidRDefault="00EA47D7" w:rsidP="00470D06">
            <w:r w:rsidRPr="004969BC">
              <w:t>591.09</w:t>
            </w:r>
          </w:p>
        </w:tc>
      </w:tr>
      <w:tr w:rsidR="00EA47D7" w:rsidRPr="00566C6B" w14:paraId="21FB9E97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14B77" w14:textId="77777777" w:rsidR="00EA47D7" w:rsidRPr="00566C6B" w:rsidRDefault="00EA47D7" w:rsidP="00470D06">
            <w:r w:rsidRPr="00566C6B">
              <w:t>Health (very goo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91C00" w14:textId="77777777" w:rsidR="00EA47D7" w:rsidRPr="00566C6B" w:rsidRDefault="00EA47D7" w:rsidP="00470D06">
            <w:r w:rsidRPr="00566C6B">
              <w:t>6.18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40AEF" w14:textId="77777777" w:rsidR="00EA47D7" w:rsidRPr="00566C6B" w:rsidRDefault="00EA47D7" w:rsidP="00470D06">
            <w:r w:rsidRPr="004969BC">
              <w:t>0.0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451FC" w14:textId="77777777" w:rsidR="00EA47D7" w:rsidRPr="00566C6B" w:rsidRDefault="00EA47D7" w:rsidP="00470D06">
            <w:r w:rsidRPr="004969BC">
              <w:t>0.1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9FE40" w14:textId="77777777" w:rsidR="00EA47D7" w:rsidRPr="00566C6B" w:rsidRDefault="00EA47D7" w:rsidP="00470D06">
            <w:r w:rsidRPr="004969BC">
              <w:t>82.917</w:t>
            </w:r>
          </w:p>
        </w:tc>
      </w:tr>
      <w:tr w:rsidR="00EA47D7" w:rsidRPr="00566C6B" w14:paraId="3D9C26FC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FC951" w14:textId="77777777" w:rsidR="00EA47D7" w:rsidRPr="00566C6B" w:rsidRDefault="00EA47D7" w:rsidP="00470D06">
            <w:r w:rsidRPr="00566C6B">
              <w:t>Health (goo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B06B0" w14:textId="77777777" w:rsidR="00EA47D7" w:rsidRPr="00566C6B" w:rsidRDefault="00EA47D7" w:rsidP="00470D06">
            <w:r w:rsidRPr="00566C6B">
              <w:t>6.03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C54BE" w14:textId="77777777" w:rsidR="00EA47D7" w:rsidRPr="00566C6B" w:rsidRDefault="00EA47D7" w:rsidP="00470D06">
            <w:r w:rsidRPr="004969BC">
              <w:t>0.0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BEFD0" w14:textId="77777777" w:rsidR="00EA47D7" w:rsidRPr="00566C6B" w:rsidRDefault="00EA47D7" w:rsidP="00470D06">
            <w:r w:rsidRPr="004969BC"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BE2E3" w14:textId="77777777" w:rsidR="00EA47D7" w:rsidRPr="00566C6B" w:rsidRDefault="00EA47D7" w:rsidP="00470D06">
            <w:r w:rsidRPr="004969BC">
              <w:t>81.219</w:t>
            </w:r>
          </w:p>
        </w:tc>
      </w:tr>
      <w:tr w:rsidR="00EA47D7" w:rsidRPr="00566C6B" w14:paraId="2C590A17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06997" w14:textId="77777777" w:rsidR="00EA47D7" w:rsidRPr="00566C6B" w:rsidRDefault="00EA47D7" w:rsidP="00470D06">
            <w:r w:rsidRPr="00566C6B">
              <w:t>Health (fai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F89BF" w14:textId="77777777" w:rsidR="00EA47D7" w:rsidRPr="00D36D2F" w:rsidRDefault="00EA47D7" w:rsidP="00470D06">
            <w:r w:rsidRPr="00D36D2F">
              <w:t>4.79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4073B" w14:textId="77777777" w:rsidR="00EA47D7" w:rsidRPr="00566C6B" w:rsidRDefault="00EA47D7" w:rsidP="00470D06">
            <w:r w:rsidRPr="004969BC">
              <w:t>0.0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627AB" w14:textId="77777777" w:rsidR="00EA47D7" w:rsidRPr="00566C6B" w:rsidRDefault="00EA47D7" w:rsidP="00470D06">
            <w:r w:rsidRPr="004969BC">
              <w:t>0.0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CAA2B" w14:textId="77777777" w:rsidR="00EA47D7" w:rsidRPr="00566C6B" w:rsidRDefault="00EA47D7" w:rsidP="00470D06">
            <w:r w:rsidRPr="004969BC">
              <w:t>64.034</w:t>
            </w:r>
          </w:p>
        </w:tc>
      </w:tr>
      <w:tr w:rsidR="00EA47D7" w:rsidRPr="00566C6B" w14:paraId="3F1D71E5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4DF5B" w14:textId="77777777" w:rsidR="00EA47D7" w:rsidRPr="00566C6B" w:rsidRDefault="00EA47D7" w:rsidP="00470D06">
            <w:r w:rsidRPr="00566C6B">
              <w:t>Health (ba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99F71" w14:textId="77777777" w:rsidR="00EA47D7" w:rsidRPr="00D36D2F" w:rsidRDefault="00EA47D7" w:rsidP="00470D06">
            <w:r w:rsidRPr="00D36D2F">
              <w:t>3.32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695C8" w14:textId="77777777" w:rsidR="00EA47D7" w:rsidRPr="00566C6B" w:rsidRDefault="00EA47D7" w:rsidP="00470D06">
            <w:r w:rsidRPr="004969BC">
              <w:t>0.07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CEA6D" w14:textId="77777777" w:rsidR="00EA47D7" w:rsidRPr="00566C6B" w:rsidRDefault="00EA47D7" w:rsidP="00470D06">
            <w:r w:rsidRPr="004969BC"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A5075" w14:textId="77777777" w:rsidR="00EA47D7" w:rsidRPr="00566C6B" w:rsidRDefault="00EA47D7" w:rsidP="00470D06">
            <w:r w:rsidRPr="004969BC">
              <w:t>42.165</w:t>
            </w:r>
          </w:p>
        </w:tc>
      </w:tr>
      <w:tr w:rsidR="00EA47D7" w:rsidRPr="00566C6B" w14:paraId="67D631E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72C6A" w14:textId="77777777" w:rsidR="00EA47D7" w:rsidRPr="00566C6B" w:rsidRDefault="00EA47D7" w:rsidP="00470D06">
            <w:r w:rsidRPr="00566C6B">
              <w:t>Household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FD0A0" w14:textId="77777777" w:rsidR="00EA47D7" w:rsidRPr="00D36D2F" w:rsidRDefault="00EA47D7" w:rsidP="00470D06">
            <w:r w:rsidRPr="00D36D2F">
              <w:t>0.55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3561A" w14:textId="77777777" w:rsidR="00EA47D7" w:rsidRPr="00566C6B" w:rsidRDefault="00EA47D7" w:rsidP="00470D06">
            <w:r w:rsidRPr="004969BC"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B0455" w14:textId="77777777" w:rsidR="00EA47D7" w:rsidRPr="00566C6B" w:rsidRDefault="00EA47D7" w:rsidP="00470D06">
            <w:r w:rsidRPr="004969BC"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1DF09" w14:textId="77777777" w:rsidR="00EA47D7" w:rsidRPr="00566C6B" w:rsidRDefault="00EA47D7" w:rsidP="00470D06">
            <w:r w:rsidRPr="004969BC">
              <w:t>178.197</w:t>
            </w:r>
          </w:p>
        </w:tc>
      </w:tr>
      <w:tr w:rsidR="00EA47D7" w:rsidRPr="00566C6B" w14:paraId="5BB70854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5A917" w14:textId="77777777" w:rsidR="00EA47D7" w:rsidRPr="00566C6B" w:rsidRDefault="00EA47D7" w:rsidP="00470D06">
            <w:r w:rsidRPr="00566C6B">
              <w:t>Degree of urbanization (cit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48AFB" w14:textId="77777777" w:rsidR="00EA47D7" w:rsidRPr="00D36D2F" w:rsidRDefault="00EA47D7" w:rsidP="00470D06">
            <w:r w:rsidRPr="00D36D2F">
              <w:t>-0.38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49ECA" w14:textId="77777777" w:rsidR="00EA47D7" w:rsidRPr="00566C6B" w:rsidRDefault="00EA47D7" w:rsidP="00470D06">
            <w:r w:rsidRPr="004969BC">
              <w:t>0.0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CA2E5" w14:textId="77777777" w:rsidR="00EA47D7" w:rsidRPr="00566C6B" w:rsidRDefault="00EA47D7" w:rsidP="00470D06">
            <w:r w:rsidRPr="004969BC">
              <w:t>-0.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1FA2A" w14:textId="77777777" w:rsidR="00EA47D7" w:rsidRPr="00566C6B" w:rsidRDefault="00EA47D7" w:rsidP="00470D06">
            <w:r w:rsidRPr="004969BC">
              <w:t>-34.091</w:t>
            </w:r>
          </w:p>
        </w:tc>
      </w:tr>
      <w:tr w:rsidR="00EA47D7" w:rsidRPr="00566C6B" w14:paraId="2A171D37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76E03" w14:textId="77777777" w:rsidR="00EA47D7" w:rsidRPr="00566C6B" w:rsidRDefault="00EA47D7" w:rsidP="00470D06">
            <w:r w:rsidRPr="00566C6B">
              <w:t>Degree of urbanization (town, suburb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4275B" w14:textId="77777777" w:rsidR="00EA47D7" w:rsidRPr="00D36D2F" w:rsidRDefault="00EA47D7" w:rsidP="00470D06">
            <w:r w:rsidRPr="00D36D2F">
              <w:t>-0.04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6A5B9" w14:textId="77777777" w:rsidR="00EA47D7" w:rsidRPr="00566C6B" w:rsidRDefault="00EA47D7" w:rsidP="00470D06">
            <w:r w:rsidRPr="004969BC">
              <w:t>0.0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097FA" w14:textId="77777777" w:rsidR="00EA47D7" w:rsidRPr="00566C6B" w:rsidRDefault="00EA47D7" w:rsidP="00470D06">
            <w:r w:rsidRPr="004969BC">
              <w:t>-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32FA1" w14:textId="77777777" w:rsidR="00EA47D7" w:rsidRPr="00566C6B" w:rsidRDefault="00EA47D7" w:rsidP="00470D06">
            <w:r w:rsidRPr="004969BC">
              <w:t>-3.278</w:t>
            </w:r>
          </w:p>
        </w:tc>
      </w:tr>
    </w:tbl>
    <w:p w14:paraId="53C885D8" w14:textId="77777777" w:rsidR="00EA47D7" w:rsidRPr="00566C6B" w:rsidRDefault="00EA47D7" w:rsidP="00EA47D7">
      <w:r w:rsidRPr="00566C6B">
        <w:t xml:space="preserve">Dependent Variable: Income </w:t>
      </w:r>
      <w:r w:rsidRPr="00C84D26">
        <w:t xml:space="preserve">index. </w:t>
      </w:r>
      <w:r w:rsidRPr="004969BC">
        <w:t>R = 0.71. R</w:t>
      </w:r>
      <w:r w:rsidRPr="004969BC">
        <w:rPr>
          <w:vertAlign w:val="superscript"/>
        </w:rPr>
        <w:t xml:space="preserve">2 </w:t>
      </w:r>
      <w:r w:rsidRPr="004969BC">
        <w:t>= 0.50</w:t>
      </w:r>
      <w:r w:rsidRPr="00C84D26">
        <w:t xml:space="preserve">. </w:t>
      </w:r>
    </w:p>
    <w:p w14:paraId="4EC39885" w14:textId="77777777" w:rsidR="00EA47D7" w:rsidRPr="00566C6B" w:rsidRDefault="00EA47D7" w:rsidP="00EA47D7">
      <w:r w:rsidRPr="00566C6B">
        <w:t>Source: EU-SILC microdata (Eurostat, 2022), own processing in IBM SPSS Statistics</w:t>
      </w:r>
    </w:p>
    <w:p w14:paraId="40BEF31E" w14:textId="77777777" w:rsidR="00EA47D7" w:rsidRPr="00566C6B" w:rsidRDefault="00EA47D7" w:rsidP="00EA47D7">
      <w:r w:rsidRPr="00566C6B">
        <w:t xml:space="preserve">Tab. </w:t>
      </w:r>
      <w:r>
        <w:t xml:space="preserve">D </w:t>
      </w:r>
      <w:r w:rsidRPr="00566C6B">
        <w:t>Factors influencing the EU Income Index (regression analysis results)</w:t>
      </w:r>
      <w:r>
        <w:t xml:space="preserve"> in </w:t>
      </w:r>
      <w:r w:rsidRPr="009C21D5">
        <w:rPr>
          <w:b/>
        </w:rPr>
        <w:t>Ireland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134"/>
        <w:gridCol w:w="1134"/>
        <w:gridCol w:w="1417"/>
        <w:gridCol w:w="1134"/>
      </w:tblGrid>
      <w:tr w:rsidR="00EA47D7" w:rsidRPr="00566C6B" w14:paraId="0E416A36" w14:textId="77777777" w:rsidTr="00470D06">
        <w:trPr>
          <w:cantSplit/>
        </w:trPr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81A6B4" w14:textId="77777777" w:rsidR="00EA47D7" w:rsidRPr="00566C6B" w:rsidRDefault="00EA47D7" w:rsidP="00470D06">
            <w:r w:rsidRPr="00566C6B">
              <w:lastRenderedPageBreak/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E53B4F" w14:textId="77777777" w:rsidR="00EA47D7" w:rsidRPr="00566C6B" w:rsidRDefault="00EA47D7" w:rsidP="00470D06">
            <w:r w:rsidRPr="00566C6B">
              <w:t>Unstandardized Coefficie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520F92E" w14:textId="77777777" w:rsidR="00EA47D7" w:rsidRPr="00566C6B" w:rsidRDefault="00EA47D7" w:rsidP="00470D06">
            <w:r w:rsidRPr="00566C6B">
              <w:t>Standardized Coefficie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40505" w14:textId="77777777" w:rsidR="00EA47D7" w:rsidRPr="00566C6B" w:rsidRDefault="00EA47D7" w:rsidP="00470D06">
            <w:r w:rsidRPr="00566C6B">
              <w:t>t</w:t>
            </w:r>
          </w:p>
        </w:tc>
      </w:tr>
      <w:tr w:rsidR="00EA47D7" w:rsidRPr="00566C6B" w14:paraId="20FC81AC" w14:textId="77777777" w:rsidTr="00470D06">
        <w:trPr>
          <w:cantSplit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94417A" w14:textId="77777777" w:rsidR="00EA47D7" w:rsidRPr="00566C6B" w:rsidRDefault="00EA47D7" w:rsidP="00470D06"/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0D770" w14:textId="77777777" w:rsidR="00EA47D7" w:rsidRPr="00566C6B" w:rsidRDefault="00EA47D7" w:rsidP="00470D06">
            <w:r w:rsidRPr="00566C6B"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5AFBD" w14:textId="77777777" w:rsidR="00EA47D7" w:rsidRPr="00566C6B" w:rsidRDefault="00EA47D7" w:rsidP="00470D06">
            <w:r w:rsidRPr="00566C6B">
              <w:t>Std. Err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6E3CD82" w14:textId="77777777" w:rsidR="00EA47D7" w:rsidRPr="00566C6B" w:rsidRDefault="00EA47D7" w:rsidP="00470D06">
            <w:r w:rsidRPr="00566C6B">
              <w:t>Beta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4FEB22" w14:textId="77777777" w:rsidR="00EA47D7" w:rsidRPr="00566C6B" w:rsidRDefault="00EA47D7" w:rsidP="00470D06"/>
        </w:tc>
      </w:tr>
      <w:tr w:rsidR="00EA47D7" w:rsidRPr="00566C6B" w14:paraId="4321EFC7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762F4" w14:textId="77777777" w:rsidR="00EA47D7" w:rsidRPr="00566C6B" w:rsidRDefault="00EA47D7" w:rsidP="00470D06">
            <w:r w:rsidRPr="00566C6B">
              <w:t>(Consta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BD859" w14:textId="77777777" w:rsidR="00EA47D7" w:rsidRPr="00566C6B" w:rsidRDefault="00EA47D7" w:rsidP="00470D06">
            <w:r w:rsidRPr="00566C6B">
              <w:t>-14.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7A088" w14:textId="77777777" w:rsidR="00EA47D7" w:rsidRPr="00566C6B" w:rsidRDefault="00EA47D7" w:rsidP="00470D06">
            <w:r w:rsidRPr="009C21D5">
              <w:t>0</w:t>
            </w:r>
            <w:r>
              <w:t>.</w:t>
            </w:r>
            <w:r w:rsidRPr="009C21D5">
              <w:t>6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63ED9" w14:textId="77777777" w:rsidR="00EA47D7" w:rsidRPr="00566C6B" w:rsidRDefault="00EA47D7" w:rsidP="00470D06">
            <w:r w:rsidRPr="009C21D5"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5E292" w14:textId="77777777" w:rsidR="00EA47D7" w:rsidRPr="00566C6B" w:rsidRDefault="00EA47D7" w:rsidP="00470D06">
            <w:r w:rsidRPr="009C21D5">
              <w:t>-21</w:t>
            </w:r>
            <w:r>
              <w:t>.</w:t>
            </w:r>
            <w:r w:rsidRPr="009C21D5">
              <w:t>44</w:t>
            </w:r>
          </w:p>
        </w:tc>
      </w:tr>
      <w:tr w:rsidR="00EA47D7" w:rsidRPr="00566C6B" w14:paraId="361619BF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87EFC" w14:textId="77777777" w:rsidR="00EA47D7" w:rsidRPr="00566C6B" w:rsidRDefault="00EA47D7" w:rsidP="00470D06">
            <w:r w:rsidRPr="00566C6B">
              <w:t>Gender (ma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C4D48" w14:textId="77777777" w:rsidR="00EA47D7" w:rsidRPr="00566C6B" w:rsidRDefault="00EA47D7" w:rsidP="00470D06">
            <w:r w:rsidRPr="00566C6B">
              <w:t>5.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DA4CA" w14:textId="77777777" w:rsidR="00EA47D7" w:rsidRPr="00566C6B" w:rsidRDefault="00EA47D7" w:rsidP="00470D06">
            <w:r w:rsidRPr="009C21D5">
              <w:t>0.0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7A6DB" w14:textId="77777777" w:rsidR="00EA47D7" w:rsidRPr="00566C6B" w:rsidRDefault="00EA47D7" w:rsidP="00470D06">
            <w:r w:rsidRPr="009C21D5">
              <w:t>0.1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918B8" w14:textId="77777777" w:rsidR="00EA47D7" w:rsidRPr="00566C6B" w:rsidRDefault="00EA47D7" w:rsidP="00470D06">
            <w:r w:rsidRPr="009C21D5">
              <w:t>193.755</w:t>
            </w:r>
          </w:p>
        </w:tc>
      </w:tr>
      <w:tr w:rsidR="00EA47D7" w:rsidRPr="00566C6B" w14:paraId="42E036C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67222" w14:textId="77777777" w:rsidR="00EA47D7" w:rsidRPr="00566C6B" w:rsidRDefault="00EA47D7" w:rsidP="00470D06">
            <w:r w:rsidRPr="00566C6B"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5293E" w14:textId="77777777" w:rsidR="00EA47D7" w:rsidRPr="00566C6B" w:rsidRDefault="00EA47D7" w:rsidP="00470D06">
            <w:r w:rsidRPr="00566C6B">
              <w:t>0.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BED6A" w14:textId="77777777" w:rsidR="00EA47D7" w:rsidRPr="00566C6B" w:rsidRDefault="00EA47D7" w:rsidP="00470D06">
            <w:r w:rsidRPr="009C21D5"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FD6B2" w14:textId="77777777" w:rsidR="00EA47D7" w:rsidRPr="00566C6B" w:rsidRDefault="00EA47D7" w:rsidP="00470D06">
            <w:r w:rsidRPr="009C21D5">
              <w:t>0.2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C46AD" w14:textId="77777777" w:rsidR="00EA47D7" w:rsidRPr="00566C6B" w:rsidRDefault="00EA47D7" w:rsidP="00470D06">
            <w:r w:rsidRPr="009C21D5">
              <w:t>453.905</w:t>
            </w:r>
          </w:p>
        </w:tc>
      </w:tr>
      <w:tr w:rsidR="00EA47D7" w:rsidRPr="00566C6B" w14:paraId="743C31C1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291FD" w14:textId="77777777" w:rsidR="00EA47D7" w:rsidRPr="00566C6B" w:rsidRDefault="00EA47D7" w:rsidP="00470D06">
            <w:r w:rsidRPr="00566C6B">
              <w:t>Education (secondar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77000" w14:textId="77777777" w:rsidR="00EA47D7" w:rsidRPr="00566C6B" w:rsidRDefault="00EA47D7" w:rsidP="00470D06">
            <w:r w:rsidRPr="00566C6B">
              <w:t>2.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088B7" w14:textId="77777777" w:rsidR="00EA47D7" w:rsidRPr="00566C6B" w:rsidRDefault="00EA47D7" w:rsidP="00470D06">
            <w:r w:rsidRPr="009C21D5">
              <w:t>0.0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9B0B8" w14:textId="77777777" w:rsidR="00EA47D7" w:rsidRPr="00566C6B" w:rsidRDefault="00EA47D7" w:rsidP="00470D06">
            <w:r w:rsidRPr="009C21D5">
              <w:t>0.0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D4D52" w14:textId="77777777" w:rsidR="00EA47D7" w:rsidRPr="00566C6B" w:rsidRDefault="00EA47D7" w:rsidP="00470D06">
            <w:r w:rsidRPr="009C21D5">
              <w:t>24.524</w:t>
            </w:r>
          </w:p>
        </w:tc>
      </w:tr>
      <w:tr w:rsidR="00EA47D7" w:rsidRPr="00566C6B" w14:paraId="7A022374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DB9B1" w14:textId="77777777" w:rsidR="00EA47D7" w:rsidRPr="00566C6B" w:rsidRDefault="00EA47D7" w:rsidP="00470D06">
            <w:r w:rsidRPr="00566C6B">
              <w:t>Education (tertiar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98973" w14:textId="77777777" w:rsidR="00EA47D7" w:rsidRPr="00566C6B" w:rsidRDefault="00EA47D7" w:rsidP="00470D06">
            <w:r w:rsidRPr="00566C6B">
              <w:t>11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AEBEC" w14:textId="77777777" w:rsidR="00EA47D7" w:rsidRPr="00566C6B" w:rsidRDefault="00EA47D7" w:rsidP="00470D06">
            <w:r w:rsidRPr="009C21D5">
              <w:t>0.09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9B358" w14:textId="77777777" w:rsidR="00EA47D7" w:rsidRPr="00566C6B" w:rsidRDefault="00EA47D7" w:rsidP="00470D06">
            <w:r w:rsidRPr="009C21D5">
              <w:t>0.2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2256A" w14:textId="77777777" w:rsidR="00EA47D7" w:rsidRPr="00566C6B" w:rsidRDefault="00EA47D7" w:rsidP="00470D06">
            <w:r w:rsidRPr="009C21D5">
              <w:t>115.519</w:t>
            </w:r>
          </w:p>
        </w:tc>
      </w:tr>
      <w:tr w:rsidR="00EA47D7" w:rsidRPr="00566C6B" w14:paraId="493A3411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71213" w14:textId="77777777" w:rsidR="00EA47D7" w:rsidRPr="00566C6B" w:rsidRDefault="00EA47D7" w:rsidP="00470D06">
            <w:r w:rsidRPr="00566C6B">
              <w:t>Economic status (employe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D4355" w14:textId="77777777" w:rsidR="00EA47D7" w:rsidRPr="00566C6B" w:rsidRDefault="00EA47D7" w:rsidP="00470D06">
            <w:r w:rsidRPr="00566C6B">
              <w:t>22.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D0B51" w14:textId="77777777" w:rsidR="00EA47D7" w:rsidRPr="00566C6B" w:rsidRDefault="00EA47D7" w:rsidP="00470D06">
            <w:r w:rsidRPr="009C21D5">
              <w:t>0.49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7EA95" w14:textId="77777777" w:rsidR="00EA47D7" w:rsidRPr="00566C6B" w:rsidRDefault="00EA47D7" w:rsidP="00470D06">
            <w:r w:rsidRPr="009C21D5">
              <w:t>0.0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F2CE6" w14:textId="77777777" w:rsidR="00EA47D7" w:rsidRPr="00566C6B" w:rsidRDefault="00EA47D7" w:rsidP="00470D06">
            <w:r w:rsidRPr="009C21D5">
              <w:t>46.256</w:t>
            </w:r>
          </w:p>
        </w:tc>
      </w:tr>
      <w:tr w:rsidR="00EA47D7" w:rsidRPr="00566C6B" w14:paraId="3E09A6A1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C5913" w14:textId="77777777" w:rsidR="00EA47D7" w:rsidRPr="00566C6B" w:rsidRDefault="00EA47D7" w:rsidP="00470D06">
            <w:r w:rsidRPr="00566C6B">
              <w:t>Full-time working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21321" w14:textId="77777777" w:rsidR="00EA47D7" w:rsidRPr="00566C6B" w:rsidRDefault="00EA47D7" w:rsidP="00470D06">
            <w:r w:rsidRPr="00566C6B"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4C209" w14:textId="77777777" w:rsidR="00EA47D7" w:rsidRPr="00566C6B" w:rsidRDefault="00EA47D7" w:rsidP="00470D06">
            <w:r w:rsidRPr="009C21D5">
              <w:t>0.0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4C695" w14:textId="77777777" w:rsidR="00EA47D7" w:rsidRPr="00566C6B" w:rsidRDefault="00EA47D7" w:rsidP="00470D06">
            <w:r w:rsidRPr="009C21D5">
              <w:t>0.2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330F3" w14:textId="77777777" w:rsidR="00EA47D7" w:rsidRPr="00566C6B" w:rsidRDefault="00EA47D7" w:rsidP="00470D06">
            <w:r w:rsidRPr="009C21D5">
              <w:t>359.175</w:t>
            </w:r>
          </w:p>
        </w:tc>
      </w:tr>
      <w:tr w:rsidR="00EA47D7" w:rsidRPr="00566C6B" w14:paraId="0E1CE360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A4BDA" w14:textId="77777777" w:rsidR="00EA47D7" w:rsidRPr="00566C6B" w:rsidRDefault="00EA47D7" w:rsidP="00470D06">
            <w:r w:rsidRPr="00566C6B">
              <w:t>Working hours per wee</w:t>
            </w:r>
            <w: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CAA1C" w14:textId="77777777" w:rsidR="00EA47D7" w:rsidRPr="00566C6B" w:rsidRDefault="00EA47D7" w:rsidP="00470D06">
            <w:r w:rsidRPr="00566C6B"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6CBB1" w14:textId="77777777" w:rsidR="00EA47D7" w:rsidRPr="00566C6B" w:rsidRDefault="00EA47D7" w:rsidP="00470D06">
            <w:r w:rsidRPr="009C21D5">
              <w:t>0.0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0FEC5" w14:textId="77777777" w:rsidR="00EA47D7" w:rsidRPr="00566C6B" w:rsidRDefault="00EA47D7" w:rsidP="00470D06">
            <w:r w:rsidRPr="009C21D5">
              <w:t>0.1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AB19F" w14:textId="77777777" w:rsidR="00EA47D7" w:rsidRPr="00566C6B" w:rsidRDefault="00EA47D7" w:rsidP="00470D06">
            <w:r w:rsidRPr="009C21D5">
              <w:t>211.697</w:t>
            </w:r>
          </w:p>
        </w:tc>
      </w:tr>
      <w:tr w:rsidR="00EA47D7" w:rsidRPr="00566C6B" w14:paraId="7725F16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B9FB6" w14:textId="77777777" w:rsidR="00EA47D7" w:rsidRPr="00566C6B" w:rsidRDefault="00EA47D7" w:rsidP="00470D06">
            <w:r w:rsidRPr="00566C6B">
              <w:t>Occupation (mining, energies, manufacturing, construc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AC7AF" w14:textId="77777777" w:rsidR="00EA47D7" w:rsidRPr="00566C6B" w:rsidRDefault="00EA47D7" w:rsidP="00470D06">
            <w:r w:rsidRPr="00566C6B">
              <w:t>9.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B51C1" w14:textId="77777777" w:rsidR="00EA47D7" w:rsidRPr="00566C6B" w:rsidRDefault="00EA47D7" w:rsidP="00470D06">
            <w:r w:rsidRPr="009C21D5">
              <w:t>0.1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C1009" w14:textId="77777777" w:rsidR="00EA47D7" w:rsidRPr="00566C6B" w:rsidRDefault="00EA47D7" w:rsidP="00470D06">
            <w:r w:rsidRPr="009C21D5">
              <w:t>0.1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00893" w14:textId="77777777" w:rsidR="00EA47D7" w:rsidRPr="00566C6B" w:rsidRDefault="00EA47D7" w:rsidP="00470D06">
            <w:r w:rsidRPr="009C21D5">
              <w:t>63.912</w:t>
            </w:r>
          </w:p>
        </w:tc>
      </w:tr>
      <w:tr w:rsidR="00EA47D7" w:rsidRPr="00566C6B" w14:paraId="79B57C5D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ADBF5" w14:textId="77777777" w:rsidR="00EA47D7" w:rsidRPr="00566C6B" w:rsidRDefault="00EA47D7" w:rsidP="00470D06">
            <w:r w:rsidRPr="00566C6B">
              <w:t>Occupation (wholesale, retail, transportation, storag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4E9E6" w14:textId="77777777" w:rsidR="00EA47D7" w:rsidRPr="00566C6B" w:rsidRDefault="00EA47D7" w:rsidP="00470D06">
            <w:r w:rsidRPr="00566C6B">
              <w:t>6.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DD041" w14:textId="77777777" w:rsidR="00EA47D7" w:rsidRPr="00566C6B" w:rsidRDefault="00EA47D7" w:rsidP="00470D06">
            <w:r w:rsidRPr="009C21D5">
              <w:t>0.1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B3432" w14:textId="77777777" w:rsidR="00EA47D7" w:rsidRPr="00566C6B" w:rsidRDefault="00EA47D7" w:rsidP="00470D06">
            <w:r w:rsidRPr="009C21D5">
              <w:t>0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E08D5" w14:textId="77777777" w:rsidR="00EA47D7" w:rsidRPr="00566C6B" w:rsidRDefault="00EA47D7" w:rsidP="00470D06">
            <w:r w:rsidRPr="009C21D5">
              <w:t>39.833</w:t>
            </w:r>
          </w:p>
        </w:tc>
      </w:tr>
      <w:tr w:rsidR="00EA47D7" w:rsidRPr="00566C6B" w14:paraId="2D4299F4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0FA57" w14:textId="77777777" w:rsidR="00EA47D7" w:rsidRPr="00566C6B" w:rsidRDefault="00EA47D7" w:rsidP="00470D06">
            <w:r w:rsidRPr="00566C6B">
              <w:t>Occupation (accommodation, food service, ar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0AD82" w14:textId="77777777" w:rsidR="00EA47D7" w:rsidRPr="00D36D2F" w:rsidRDefault="00EA47D7" w:rsidP="00470D06">
            <w:r w:rsidRPr="00D36D2F">
              <w:t>4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CF5CB" w14:textId="77777777" w:rsidR="00EA47D7" w:rsidRPr="00566C6B" w:rsidRDefault="00EA47D7" w:rsidP="00470D06">
            <w:r w:rsidRPr="009C21D5">
              <w:t>0.1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E54FA" w14:textId="77777777" w:rsidR="00EA47D7" w:rsidRPr="00566C6B" w:rsidRDefault="00EA47D7" w:rsidP="00470D06">
            <w:r w:rsidRPr="009C21D5">
              <w:t>0.0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EB855" w14:textId="77777777" w:rsidR="00EA47D7" w:rsidRPr="00566C6B" w:rsidRDefault="00EA47D7" w:rsidP="00470D06">
            <w:r w:rsidRPr="009C21D5">
              <w:t>25.489</w:t>
            </w:r>
          </w:p>
        </w:tc>
      </w:tr>
      <w:tr w:rsidR="00EA47D7" w:rsidRPr="00566C6B" w14:paraId="2740D17C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8EFE4" w14:textId="77777777" w:rsidR="00EA47D7" w:rsidRPr="00566C6B" w:rsidRDefault="00EA47D7" w:rsidP="00470D06">
            <w:r w:rsidRPr="00566C6B">
              <w:t>Occupation (information and communi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7FE42" w14:textId="77777777" w:rsidR="00EA47D7" w:rsidRPr="00566C6B" w:rsidRDefault="00EA47D7" w:rsidP="00470D06">
            <w:r w:rsidRPr="00566C6B">
              <w:t>10.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1EA56" w14:textId="77777777" w:rsidR="00EA47D7" w:rsidRPr="00566C6B" w:rsidRDefault="00EA47D7" w:rsidP="00470D06">
            <w:r w:rsidRPr="009C21D5">
              <w:t>0.15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7E692" w14:textId="77777777" w:rsidR="00EA47D7" w:rsidRPr="00566C6B" w:rsidRDefault="00EA47D7" w:rsidP="00470D06">
            <w:r w:rsidRPr="009C21D5">
              <w:t>0.1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5364D" w14:textId="77777777" w:rsidR="00EA47D7" w:rsidRPr="00566C6B" w:rsidRDefault="00EA47D7" w:rsidP="00470D06">
            <w:r w:rsidRPr="009C21D5">
              <w:t>68.099</w:t>
            </w:r>
          </w:p>
        </w:tc>
      </w:tr>
      <w:tr w:rsidR="00EA47D7" w:rsidRPr="00566C6B" w14:paraId="686D11EE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14DA5" w14:textId="77777777" w:rsidR="00EA47D7" w:rsidRPr="00566C6B" w:rsidRDefault="00EA47D7" w:rsidP="00470D06">
            <w:r w:rsidRPr="00566C6B">
              <w:t>Occupation (finance, insurance, real estate, administr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CBDB6" w14:textId="77777777" w:rsidR="00EA47D7" w:rsidRPr="00566C6B" w:rsidRDefault="00EA47D7" w:rsidP="00470D06">
            <w:r w:rsidRPr="00566C6B">
              <w:t>8.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6B1E1" w14:textId="77777777" w:rsidR="00EA47D7" w:rsidRPr="00566C6B" w:rsidRDefault="00EA47D7" w:rsidP="00470D06">
            <w:r w:rsidRPr="009C21D5">
              <w:t>0.1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2D882" w14:textId="77777777" w:rsidR="00EA47D7" w:rsidRPr="00566C6B" w:rsidRDefault="00EA47D7" w:rsidP="00470D06">
            <w:r w:rsidRPr="009C21D5"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8CFEA" w14:textId="77777777" w:rsidR="00EA47D7" w:rsidRPr="00566C6B" w:rsidRDefault="00EA47D7" w:rsidP="00470D06">
            <w:r w:rsidRPr="009C21D5">
              <w:t>55.899</w:t>
            </w:r>
          </w:p>
        </w:tc>
      </w:tr>
      <w:tr w:rsidR="00EA47D7" w:rsidRPr="00566C6B" w14:paraId="0294E9E2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5D411" w14:textId="77777777" w:rsidR="00EA47D7" w:rsidRPr="00566C6B" w:rsidRDefault="00EA47D7" w:rsidP="00470D06">
            <w:r w:rsidRPr="00566C6B">
              <w:t>Occupation (public administration, education, heal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56CA3" w14:textId="77777777" w:rsidR="00EA47D7" w:rsidRPr="00566C6B" w:rsidRDefault="00EA47D7" w:rsidP="00470D06">
            <w:r w:rsidRPr="00566C6B">
              <w:t>12.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58899" w14:textId="77777777" w:rsidR="00EA47D7" w:rsidRPr="00566C6B" w:rsidRDefault="00EA47D7" w:rsidP="00470D06">
            <w:r w:rsidRPr="009C21D5">
              <w:t>0.1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63830" w14:textId="77777777" w:rsidR="00EA47D7" w:rsidRPr="00566C6B" w:rsidRDefault="00EA47D7" w:rsidP="00470D06">
            <w:r w:rsidRPr="009C21D5">
              <w:t>0.2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664C7" w14:textId="77777777" w:rsidR="00EA47D7" w:rsidRPr="00566C6B" w:rsidRDefault="00EA47D7" w:rsidP="00470D06">
            <w:r w:rsidRPr="009C21D5">
              <w:t>80.062</w:t>
            </w:r>
          </w:p>
        </w:tc>
      </w:tr>
      <w:tr w:rsidR="00EA47D7" w:rsidRPr="00566C6B" w14:paraId="4F96EBF1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D306F" w14:textId="77777777" w:rsidR="00EA47D7" w:rsidRPr="00566C6B" w:rsidRDefault="00EA47D7" w:rsidP="00470D06">
            <w:r w:rsidRPr="00566C6B">
              <w:t>Contract (fixed = not permane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7E80C" w14:textId="77777777" w:rsidR="00EA47D7" w:rsidRPr="00566C6B" w:rsidRDefault="00EA47D7" w:rsidP="00470D06">
            <w:r w:rsidRPr="00566C6B">
              <w:t>-6.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DD70C" w14:textId="77777777" w:rsidR="00EA47D7" w:rsidRPr="00566C6B" w:rsidRDefault="00EA47D7" w:rsidP="00470D06">
            <w:r w:rsidRPr="009C21D5">
              <w:t>0.0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FB429" w14:textId="77777777" w:rsidR="00EA47D7" w:rsidRPr="00566C6B" w:rsidRDefault="00EA47D7" w:rsidP="00470D06">
            <w:r w:rsidRPr="009C21D5">
              <w:t>-0.0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F69B4" w14:textId="77777777" w:rsidR="00EA47D7" w:rsidRPr="00566C6B" w:rsidRDefault="00EA47D7" w:rsidP="00470D06">
            <w:r w:rsidRPr="009C21D5">
              <w:t>-115.72</w:t>
            </w:r>
          </w:p>
        </w:tc>
      </w:tr>
      <w:tr w:rsidR="00EA47D7" w:rsidRPr="00566C6B" w14:paraId="2E2FD6C5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65650" w14:textId="77777777" w:rsidR="00EA47D7" w:rsidRPr="00566C6B" w:rsidRDefault="00EA47D7" w:rsidP="00470D06">
            <w:r w:rsidRPr="00566C6B">
              <w:lastRenderedPageBreak/>
              <w:t>Supervisory responsi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A2C20" w14:textId="77777777" w:rsidR="00EA47D7" w:rsidRPr="00566C6B" w:rsidRDefault="00EA47D7" w:rsidP="00470D06">
            <w:r w:rsidRPr="00566C6B">
              <w:t>6.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BCB94" w14:textId="77777777" w:rsidR="00EA47D7" w:rsidRPr="00566C6B" w:rsidRDefault="00EA47D7" w:rsidP="00470D06">
            <w:r w:rsidRPr="009C21D5">
              <w:t>0.0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D9B4C" w14:textId="77777777" w:rsidR="00EA47D7" w:rsidRPr="00566C6B" w:rsidRDefault="00EA47D7" w:rsidP="00470D06">
            <w:r w:rsidRPr="009C21D5">
              <w:t>0.1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B84BC" w14:textId="77777777" w:rsidR="00EA47D7" w:rsidRPr="00566C6B" w:rsidRDefault="00EA47D7" w:rsidP="00470D06">
            <w:r w:rsidRPr="009C21D5">
              <w:t>254.336</w:t>
            </w:r>
          </w:p>
        </w:tc>
      </w:tr>
      <w:tr w:rsidR="00EA47D7" w:rsidRPr="00566C6B" w14:paraId="1A6D4522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F1F6D" w14:textId="77777777" w:rsidR="00EA47D7" w:rsidRPr="00566C6B" w:rsidRDefault="00EA47D7" w:rsidP="00470D06">
            <w:r w:rsidRPr="00566C6B">
              <w:t>Health (very goo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58CF7" w14:textId="77777777" w:rsidR="00EA47D7" w:rsidRPr="00D36D2F" w:rsidRDefault="00EA47D7" w:rsidP="00470D06">
            <w:r w:rsidRPr="00D36D2F">
              <w:t>-14.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D96A6" w14:textId="77777777" w:rsidR="00EA47D7" w:rsidRPr="00566C6B" w:rsidRDefault="00EA47D7" w:rsidP="00470D06">
            <w:r w:rsidRPr="009C21D5">
              <w:t>0.4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963FC" w14:textId="77777777" w:rsidR="00EA47D7" w:rsidRPr="00566C6B" w:rsidRDefault="00EA47D7" w:rsidP="00470D06">
            <w:r w:rsidRPr="009C21D5">
              <w:t>-0.3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D6089" w14:textId="77777777" w:rsidR="00EA47D7" w:rsidRPr="00566C6B" w:rsidRDefault="00EA47D7" w:rsidP="00470D06">
            <w:r w:rsidRPr="009C21D5">
              <w:t>-31.627</w:t>
            </w:r>
          </w:p>
        </w:tc>
      </w:tr>
      <w:tr w:rsidR="00EA47D7" w:rsidRPr="00566C6B" w14:paraId="72EEE1A1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1E943" w14:textId="77777777" w:rsidR="00EA47D7" w:rsidRPr="00566C6B" w:rsidRDefault="00EA47D7" w:rsidP="00470D06">
            <w:r w:rsidRPr="00566C6B">
              <w:t>Health (goo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EAD37" w14:textId="77777777" w:rsidR="00EA47D7" w:rsidRPr="00D36D2F" w:rsidRDefault="00EA47D7" w:rsidP="00470D06">
            <w:r w:rsidRPr="00D36D2F">
              <w:t>-15.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81D2E" w14:textId="77777777" w:rsidR="00EA47D7" w:rsidRPr="00566C6B" w:rsidRDefault="00EA47D7" w:rsidP="00470D06">
            <w:r w:rsidRPr="009C21D5">
              <w:t>0.4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42D7B" w14:textId="77777777" w:rsidR="00EA47D7" w:rsidRPr="00566C6B" w:rsidRDefault="00EA47D7" w:rsidP="00470D06">
            <w:r w:rsidRPr="009C21D5">
              <w:t>-0.3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16AE7" w14:textId="77777777" w:rsidR="00EA47D7" w:rsidRPr="00566C6B" w:rsidRDefault="00EA47D7" w:rsidP="00470D06">
            <w:r w:rsidRPr="009C21D5">
              <w:t>-34.058</w:t>
            </w:r>
          </w:p>
        </w:tc>
      </w:tr>
      <w:tr w:rsidR="00EA47D7" w:rsidRPr="00566C6B" w14:paraId="4F974208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2D9CB" w14:textId="77777777" w:rsidR="00EA47D7" w:rsidRPr="00566C6B" w:rsidRDefault="00EA47D7" w:rsidP="00470D06">
            <w:r w:rsidRPr="00566C6B">
              <w:t>Health (fai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A27C5" w14:textId="77777777" w:rsidR="00EA47D7" w:rsidRPr="00D36D2F" w:rsidRDefault="00EA47D7" w:rsidP="00470D06">
            <w:r w:rsidRPr="00D36D2F">
              <w:t>-15.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4A767" w14:textId="77777777" w:rsidR="00EA47D7" w:rsidRPr="00566C6B" w:rsidRDefault="00EA47D7" w:rsidP="00470D06">
            <w:r w:rsidRPr="009C21D5">
              <w:t>0.4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6F78D" w14:textId="77777777" w:rsidR="00EA47D7" w:rsidRPr="00566C6B" w:rsidRDefault="00EA47D7" w:rsidP="00470D06">
            <w:r w:rsidRPr="009C21D5">
              <w:t>-0.1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3D3F6" w14:textId="77777777" w:rsidR="00EA47D7" w:rsidRPr="00566C6B" w:rsidRDefault="00EA47D7" w:rsidP="00470D06">
            <w:r w:rsidRPr="009C21D5">
              <w:t>-34.587</w:t>
            </w:r>
          </w:p>
        </w:tc>
      </w:tr>
      <w:tr w:rsidR="00EA47D7" w:rsidRPr="00566C6B" w14:paraId="46CAAB4F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D198D" w14:textId="77777777" w:rsidR="00EA47D7" w:rsidRPr="00566C6B" w:rsidRDefault="00EA47D7" w:rsidP="00470D06">
            <w:r w:rsidRPr="00566C6B">
              <w:t>Health (ba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A1E98" w14:textId="77777777" w:rsidR="00EA47D7" w:rsidRPr="00D36D2F" w:rsidRDefault="00EA47D7" w:rsidP="00470D06">
            <w:r w:rsidRPr="00D36D2F">
              <w:t>-23.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4AE78" w14:textId="77777777" w:rsidR="00EA47D7" w:rsidRPr="00566C6B" w:rsidRDefault="00EA47D7" w:rsidP="00470D06">
            <w:r w:rsidRPr="009C21D5">
              <w:t>0.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6182C" w14:textId="77777777" w:rsidR="00EA47D7" w:rsidRPr="00566C6B" w:rsidRDefault="00EA47D7" w:rsidP="00470D06">
            <w:r w:rsidRPr="009C21D5">
              <w:t>-0.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A1D16" w14:textId="77777777" w:rsidR="00EA47D7" w:rsidRPr="00566C6B" w:rsidRDefault="00EA47D7" w:rsidP="00470D06">
            <w:r w:rsidRPr="009C21D5">
              <w:t>-52.116</w:t>
            </w:r>
          </w:p>
        </w:tc>
      </w:tr>
      <w:tr w:rsidR="00EA47D7" w:rsidRPr="00566C6B" w14:paraId="3B84E3DD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AD920" w14:textId="77777777" w:rsidR="00EA47D7" w:rsidRPr="00566C6B" w:rsidRDefault="00EA47D7" w:rsidP="00470D06">
            <w:r w:rsidRPr="00566C6B">
              <w:t>Household type (couple without childre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08A240" w14:textId="77777777" w:rsidR="00EA47D7" w:rsidRPr="00566C6B" w:rsidRDefault="00EA47D7" w:rsidP="00470D06">
            <w:r w:rsidRPr="00566C6B"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5543C" w14:textId="77777777" w:rsidR="00EA47D7" w:rsidRPr="00566C6B" w:rsidRDefault="00EA47D7" w:rsidP="00470D06">
            <w:r w:rsidRPr="009C21D5">
              <w:t>0.0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D333F" w14:textId="77777777" w:rsidR="00EA47D7" w:rsidRPr="00566C6B" w:rsidRDefault="00EA47D7" w:rsidP="00470D06">
            <w:r w:rsidRPr="009C21D5"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3F398" w14:textId="77777777" w:rsidR="00EA47D7" w:rsidRPr="00566C6B" w:rsidRDefault="00EA47D7" w:rsidP="00470D06">
            <w:r w:rsidRPr="009C21D5">
              <w:t>3.51</w:t>
            </w:r>
          </w:p>
        </w:tc>
      </w:tr>
      <w:tr w:rsidR="00EA47D7" w:rsidRPr="00566C6B" w14:paraId="012D932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6605C" w14:textId="77777777" w:rsidR="00EA47D7" w:rsidRPr="00566C6B" w:rsidRDefault="00EA47D7" w:rsidP="00470D06">
            <w:r w:rsidRPr="00566C6B">
              <w:t>Household type (couple with childre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BA9C5" w14:textId="77777777" w:rsidR="00EA47D7" w:rsidRPr="00566C6B" w:rsidRDefault="00EA47D7" w:rsidP="00470D06">
            <w:r w:rsidRPr="00566C6B"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CF09E" w14:textId="77777777" w:rsidR="00EA47D7" w:rsidRPr="00566C6B" w:rsidRDefault="00EA47D7" w:rsidP="00470D06">
            <w:r w:rsidRPr="009C21D5">
              <w:t>0.0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78F3A" w14:textId="77777777" w:rsidR="00EA47D7" w:rsidRPr="00566C6B" w:rsidRDefault="00EA47D7" w:rsidP="00470D06">
            <w:r w:rsidRPr="009C21D5">
              <w:t>0.0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E75E5" w14:textId="77777777" w:rsidR="00EA47D7" w:rsidRPr="00566C6B" w:rsidRDefault="00EA47D7" w:rsidP="00470D06">
            <w:r w:rsidRPr="009C21D5">
              <w:t>32.68</w:t>
            </w:r>
          </w:p>
        </w:tc>
      </w:tr>
      <w:tr w:rsidR="00EA47D7" w:rsidRPr="00566C6B" w14:paraId="6D335A87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32B84" w14:textId="77777777" w:rsidR="00EA47D7" w:rsidRPr="00566C6B" w:rsidRDefault="00EA47D7" w:rsidP="00470D06">
            <w:r w:rsidRPr="00566C6B">
              <w:t>Household type (othe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93374" w14:textId="77777777" w:rsidR="00EA47D7" w:rsidRPr="00566C6B" w:rsidRDefault="00EA47D7" w:rsidP="00470D06">
            <w:r w:rsidRPr="00566C6B">
              <w:t>-2.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7DFE6" w14:textId="77777777" w:rsidR="00EA47D7" w:rsidRPr="00566C6B" w:rsidRDefault="00EA47D7" w:rsidP="00470D06">
            <w:r w:rsidRPr="009C21D5">
              <w:t>0.0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57703" w14:textId="77777777" w:rsidR="00EA47D7" w:rsidRPr="00566C6B" w:rsidRDefault="00EA47D7" w:rsidP="00470D06">
            <w:r w:rsidRPr="009C21D5">
              <w:t>-0.0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37CB0" w14:textId="77777777" w:rsidR="00EA47D7" w:rsidRPr="00566C6B" w:rsidRDefault="00EA47D7" w:rsidP="00470D06">
            <w:r w:rsidRPr="009C21D5">
              <w:t>-51.227</w:t>
            </w:r>
          </w:p>
        </w:tc>
      </w:tr>
      <w:tr w:rsidR="00EA47D7" w:rsidRPr="00566C6B" w14:paraId="07012AB5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4F124" w14:textId="77777777" w:rsidR="00EA47D7" w:rsidRPr="00566C6B" w:rsidRDefault="00EA47D7" w:rsidP="00470D06">
            <w:r w:rsidRPr="00566C6B">
              <w:t>Degree of urbanization (cit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3D4E9" w14:textId="77777777" w:rsidR="00EA47D7" w:rsidRPr="00566C6B" w:rsidRDefault="00EA47D7" w:rsidP="00470D06">
            <w:r w:rsidRPr="00566C6B">
              <w:t>3.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BB885" w14:textId="77777777" w:rsidR="00EA47D7" w:rsidRPr="00566C6B" w:rsidRDefault="00EA47D7" w:rsidP="00470D06">
            <w:r w:rsidRPr="009C21D5">
              <w:t>0.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2CA44" w14:textId="77777777" w:rsidR="00EA47D7" w:rsidRPr="00566C6B" w:rsidRDefault="00EA47D7" w:rsidP="00470D06">
            <w:r w:rsidRPr="009C21D5">
              <w:t>0.0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66798" w14:textId="77777777" w:rsidR="00EA47D7" w:rsidRPr="00566C6B" w:rsidRDefault="00EA47D7" w:rsidP="00470D06">
            <w:r w:rsidRPr="009C21D5">
              <w:t>107.807</w:t>
            </w:r>
          </w:p>
        </w:tc>
      </w:tr>
      <w:tr w:rsidR="00EA47D7" w:rsidRPr="00566C6B" w14:paraId="10AB64E3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0183A" w14:textId="77777777" w:rsidR="00EA47D7" w:rsidRPr="00566C6B" w:rsidRDefault="00EA47D7" w:rsidP="00470D06">
            <w:r w:rsidRPr="00566C6B">
              <w:t>Degree of urbanization (town, suburb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E44EF" w14:textId="77777777" w:rsidR="00EA47D7" w:rsidRPr="00566C6B" w:rsidRDefault="00EA47D7" w:rsidP="00470D06">
            <w:r w:rsidRPr="00566C6B">
              <w:t>4.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752D3" w14:textId="77777777" w:rsidR="00EA47D7" w:rsidRPr="00566C6B" w:rsidRDefault="00EA47D7" w:rsidP="00470D06">
            <w:r w:rsidRPr="009C21D5">
              <w:t>0.0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145DD" w14:textId="77777777" w:rsidR="00EA47D7" w:rsidRPr="00566C6B" w:rsidRDefault="00EA47D7" w:rsidP="00470D06">
            <w:r w:rsidRPr="009C21D5">
              <w:t>0.0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207A0" w14:textId="77777777" w:rsidR="00EA47D7" w:rsidRPr="00566C6B" w:rsidRDefault="00EA47D7" w:rsidP="00470D06">
            <w:r w:rsidRPr="009C21D5">
              <w:t>133.089</w:t>
            </w:r>
          </w:p>
        </w:tc>
      </w:tr>
    </w:tbl>
    <w:p w14:paraId="1A4A1130" w14:textId="77777777" w:rsidR="00EA47D7" w:rsidRPr="00566C6B" w:rsidRDefault="00EA47D7" w:rsidP="00EA47D7">
      <w:r w:rsidRPr="00566C6B">
        <w:t xml:space="preserve">Dependent Variable: Income </w:t>
      </w:r>
      <w:r w:rsidRPr="009C21D5">
        <w:t>index. R = 0.70. R</w:t>
      </w:r>
      <w:r w:rsidRPr="009C21D5">
        <w:rPr>
          <w:vertAlign w:val="superscript"/>
        </w:rPr>
        <w:t xml:space="preserve">2 </w:t>
      </w:r>
      <w:r w:rsidRPr="009C21D5">
        <w:t>= 0.49.</w:t>
      </w:r>
    </w:p>
    <w:p w14:paraId="2682252C" w14:textId="77777777" w:rsidR="00EA47D7" w:rsidRDefault="00EA47D7" w:rsidP="00EA47D7">
      <w:r w:rsidRPr="00566C6B">
        <w:t>Source: EU-SILC microdata (Eurostat, 2022), own processing in IBM SPSS Statistics</w:t>
      </w:r>
    </w:p>
    <w:p w14:paraId="69D8CE71" w14:textId="77777777" w:rsidR="00EA47D7" w:rsidRPr="00566C6B" w:rsidRDefault="00EA47D7" w:rsidP="00EA47D7">
      <w:r w:rsidRPr="00566C6B">
        <w:t xml:space="preserve">Tab. </w:t>
      </w:r>
      <w:r>
        <w:t xml:space="preserve">E </w:t>
      </w:r>
      <w:r w:rsidRPr="00566C6B">
        <w:t>Factors influencing the EU Income Index (regression analysis results)</w:t>
      </w:r>
      <w:r>
        <w:t xml:space="preserve"> in </w:t>
      </w:r>
      <w:r w:rsidRPr="004969BC">
        <w:rPr>
          <w:b/>
        </w:rPr>
        <w:t>Romania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134"/>
        <w:gridCol w:w="1134"/>
        <w:gridCol w:w="1417"/>
        <w:gridCol w:w="1134"/>
      </w:tblGrid>
      <w:tr w:rsidR="00EA47D7" w:rsidRPr="00566C6B" w14:paraId="737BCFCA" w14:textId="77777777" w:rsidTr="00470D06">
        <w:trPr>
          <w:cantSplit/>
        </w:trPr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74AD80" w14:textId="77777777" w:rsidR="00EA47D7" w:rsidRPr="00566C6B" w:rsidRDefault="00EA47D7" w:rsidP="00470D06">
            <w:r w:rsidRPr="00566C6B"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30E948" w14:textId="77777777" w:rsidR="00EA47D7" w:rsidRPr="00566C6B" w:rsidRDefault="00EA47D7" w:rsidP="00470D06">
            <w:r w:rsidRPr="00566C6B">
              <w:t>Unstandardized Coefficie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F724A92" w14:textId="77777777" w:rsidR="00EA47D7" w:rsidRPr="00566C6B" w:rsidRDefault="00EA47D7" w:rsidP="00470D06">
            <w:r w:rsidRPr="00566C6B">
              <w:t>Standardized Coefficie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38D98" w14:textId="77777777" w:rsidR="00EA47D7" w:rsidRPr="00566C6B" w:rsidRDefault="00EA47D7" w:rsidP="00470D06">
            <w:r w:rsidRPr="00566C6B">
              <w:t>t</w:t>
            </w:r>
          </w:p>
        </w:tc>
      </w:tr>
      <w:tr w:rsidR="00EA47D7" w:rsidRPr="00566C6B" w14:paraId="7DB4D61E" w14:textId="77777777" w:rsidTr="00470D06">
        <w:trPr>
          <w:cantSplit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DF74D6" w14:textId="77777777" w:rsidR="00EA47D7" w:rsidRPr="00566C6B" w:rsidRDefault="00EA47D7" w:rsidP="00470D06"/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22AB4" w14:textId="77777777" w:rsidR="00EA47D7" w:rsidRPr="00566C6B" w:rsidRDefault="00EA47D7" w:rsidP="00470D06">
            <w:r w:rsidRPr="00566C6B"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D2A10" w14:textId="77777777" w:rsidR="00EA47D7" w:rsidRPr="00566C6B" w:rsidRDefault="00EA47D7" w:rsidP="00470D06">
            <w:r w:rsidRPr="00566C6B">
              <w:t>Std. Err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0C36627" w14:textId="77777777" w:rsidR="00EA47D7" w:rsidRPr="00566C6B" w:rsidRDefault="00EA47D7" w:rsidP="00470D06">
            <w:r w:rsidRPr="00566C6B">
              <w:t>Beta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32C4CD" w14:textId="77777777" w:rsidR="00EA47D7" w:rsidRPr="00566C6B" w:rsidRDefault="00EA47D7" w:rsidP="00470D06"/>
        </w:tc>
      </w:tr>
      <w:tr w:rsidR="00EA47D7" w:rsidRPr="00566C6B" w14:paraId="24B323D5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74199" w14:textId="77777777" w:rsidR="00EA47D7" w:rsidRPr="00566C6B" w:rsidRDefault="00EA47D7" w:rsidP="00470D06">
            <w:r w:rsidRPr="00566C6B">
              <w:t>(Consta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C586E" w14:textId="77777777" w:rsidR="00EA47D7" w:rsidRPr="00566C6B" w:rsidRDefault="00EA47D7" w:rsidP="00470D06">
            <w:r w:rsidRPr="00566C6B">
              <w:t>-16.4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96999" w14:textId="77777777" w:rsidR="00EA47D7" w:rsidRPr="00566C6B" w:rsidRDefault="00EA47D7" w:rsidP="00470D06">
            <w:r w:rsidRPr="00627E16">
              <w:t>0.4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4F32A" w14:textId="77777777" w:rsidR="00EA47D7" w:rsidRPr="00566C6B" w:rsidRDefault="00EA47D7" w:rsidP="00470D06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17144" w14:textId="77777777" w:rsidR="00EA47D7" w:rsidRPr="00566C6B" w:rsidRDefault="00EA47D7" w:rsidP="00470D06">
            <w:r w:rsidRPr="00627E16">
              <w:t>-36.386</w:t>
            </w:r>
          </w:p>
        </w:tc>
      </w:tr>
      <w:tr w:rsidR="00EA47D7" w:rsidRPr="00566C6B" w14:paraId="1CF369A8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26BF6" w14:textId="77777777" w:rsidR="00EA47D7" w:rsidRPr="00566C6B" w:rsidRDefault="00EA47D7" w:rsidP="00470D06">
            <w:r w:rsidRPr="00566C6B">
              <w:t>Gender (ma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47E14" w14:textId="77777777" w:rsidR="00EA47D7" w:rsidRPr="00566C6B" w:rsidRDefault="00EA47D7" w:rsidP="00470D06">
            <w:r w:rsidRPr="00566C6B">
              <w:t>7.64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5AA93" w14:textId="77777777" w:rsidR="00EA47D7" w:rsidRPr="00566C6B" w:rsidRDefault="00EA47D7" w:rsidP="00470D06">
            <w:r w:rsidRPr="00627E16">
              <w:t>0.0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ED6CB2" w14:textId="77777777" w:rsidR="00EA47D7" w:rsidRPr="00566C6B" w:rsidRDefault="00EA47D7" w:rsidP="00470D06">
            <w:r w:rsidRPr="00627E16">
              <w:t>0.1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FB159" w14:textId="77777777" w:rsidR="00EA47D7" w:rsidRPr="00566C6B" w:rsidRDefault="00EA47D7" w:rsidP="00470D06">
            <w:r w:rsidRPr="00627E16">
              <w:t>605.009</w:t>
            </w:r>
          </w:p>
        </w:tc>
      </w:tr>
      <w:tr w:rsidR="00EA47D7" w:rsidRPr="00566C6B" w14:paraId="7032A168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90459" w14:textId="77777777" w:rsidR="00EA47D7" w:rsidRPr="00566C6B" w:rsidRDefault="00EA47D7" w:rsidP="00470D06">
            <w:r w:rsidRPr="00566C6B"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88FE7" w14:textId="77777777" w:rsidR="00EA47D7" w:rsidRPr="00566C6B" w:rsidRDefault="00EA47D7" w:rsidP="00470D06">
            <w:r w:rsidRPr="00566C6B">
              <w:t>0.20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570AD" w14:textId="77777777" w:rsidR="00EA47D7" w:rsidRPr="00566C6B" w:rsidRDefault="00EA47D7" w:rsidP="00470D06">
            <w:r w:rsidRPr="00627E16"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07BEE" w14:textId="77777777" w:rsidR="00EA47D7" w:rsidRPr="00566C6B" w:rsidRDefault="00EA47D7" w:rsidP="00470D06">
            <w:r w:rsidRPr="00627E16">
              <w:t>0.1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F468E" w14:textId="77777777" w:rsidR="00EA47D7" w:rsidRPr="00566C6B" w:rsidRDefault="00EA47D7" w:rsidP="00470D06">
            <w:r w:rsidRPr="00627E16">
              <w:t>309.44</w:t>
            </w:r>
          </w:p>
        </w:tc>
      </w:tr>
      <w:tr w:rsidR="00EA47D7" w:rsidRPr="00566C6B" w14:paraId="05A54D93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6FB3B" w14:textId="77777777" w:rsidR="00EA47D7" w:rsidRPr="00566C6B" w:rsidRDefault="00EA47D7" w:rsidP="00470D06">
            <w:r w:rsidRPr="00566C6B">
              <w:t>Education (secondar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0E85D" w14:textId="77777777" w:rsidR="00EA47D7" w:rsidRPr="00566C6B" w:rsidRDefault="00EA47D7" w:rsidP="00470D06">
            <w:r w:rsidRPr="00566C6B">
              <w:t>12.22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F2122" w14:textId="77777777" w:rsidR="00EA47D7" w:rsidRPr="00566C6B" w:rsidRDefault="00EA47D7" w:rsidP="00470D06">
            <w:r w:rsidRPr="00627E16">
              <w:t>0.0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6FE08" w14:textId="77777777" w:rsidR="00EA47D7" w:rsidRPr="00566C6B" w:rsidRDefault="00EA47D7" w:rsidP="00470D06">
            <w:r w:rsidRPr="00627E16"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C22F0" w14:textId="77777777" w:rsidR="00EA47D7" w:rsidRPr="00566C6B" w:rsidRDefault="00EA47D7" w:rsidP="00470D06">
            <w:r w:rsidRPr="00627E16">
              <w:t>145.834</w:t>
            </w:r>
          </w:p>
        </w:tc>
      </w:tr>
      <w:tr w:rsidR="00EA47D7" w:rsidRPr="00566C6B" w14:paraId="0C6F32BB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DAD23" w14:textId="77777777" w:rsidR="00EA47D7" w:rsidRPr="00566C6B" w:rsidRDefault="00EA47D7" w:rsidP="00470D06">
            <w:r w:rsidRPr="00566C6B">
              <w:t>Education (tertiar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7DC0E" w14:textId="77777777" w:rsidR="00EA47D7" w:rsidRPr="00566C6B" w:rsidRDefault="00EA47D7" w:rsidP="00470D06">
            <w:r w:rsidRPr="00566C6B">
              <w:t>25.0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1AB61" w14:textId="77777777" w:rsidR="00EA47D7" w:rsidRPr="00566C6B" w:rsidRDefault="00EA47D7" w:rsidP="00470D06">
            <w:r w:rsidRPr="00627E16">
              <w:t>0.0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854BF" w14:textId="77777777" w:rsidR="00EA47D7" w:rsidRPr="00566C6B" w:rsidRDefault="00EA47D7" w:rsidP="00470D06">
            <w:r w:rsidRPr="00627E16">
              <w:t>0.5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7F92E" w14:textId="77777777" w:rsidR="00EA47D7" w:rsidRPr="00566C6B" w:rsidRDefault="00EA47D7" w:rsidP="00470D06">
            <w:r w:rsidRPr="00627E16">
              <w:t>294.04</w:t>
            </w:r>
          </w:p>
        </w:tc>
      </w:tr>
      <w:tr w:rsidR="00EA47D7" w:rsidRPr="00566C6B" w14:paraId="16EE5F52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9DB52" w14:textId="77777777" w:rsidR="00EA47D7" w:rsidRPr="00566C6B" w:rsidRDefault="00EA47D7" w:rsidP="00470D06">
            <w:r w:rsidRPr="00566C6B">
              <w:lastRenderedPageBreak/>
              <w:t>Economic status (employe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F92C9" w14:textId="77777777" w:rsidR="00EA47D7" w:rsidRPr="00566C6B" w:rsidRDefault="00EA47D7" w:rsidP="00470D06">
            <w:r w:rsidRPr="00566C6B">
              <w:t>32.3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EF31F" w14:textId="77777777" w:rsidR="00EA47D7" w:rsidRPr="00566C6B" w:rsidRDefault="00EA47D7" w:rsidP="00470D06">
            <w:r w:rsidRPr="00627E16">
              <w:t>0.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1DEC1" w14:textId="77777777" w:rsidR="00EA47D7" w:rsidRPr="00566C6B" w:rsidRDefault="00EA47D7" w:rsidP="00470D06">
            <w:r w:rsidRPr="00627E16">
              <w:t>0.0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B5A92" w14:textId="77777777" w:rsidR="00EA47D7" w:rsidRPr="00566C6B" w:rsidRDefault="00EA47D7" w:rsidP="00470D06">
            <w:r w:rsidRPr="00627E16">
              <w:t>202.684</w:t>
            </w:r>
          </w:p>
        </w:tc>
      </w:tr>
      <w:tr w:rsidR="00EA47D7" w:rsidRPr="00566C6B" w14:paraId="78CBB543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B7CD1" w14:textId="77777777" w:rsidR="00EA47D7" w:rsidRPr="00566C6B" w:rsidRDefault="00EA47D7" w:rsidP="00470D06">
            <w:r w:rsidRPr="00566C6B">
              <w:t>Full-time working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04854" w14:textId="77777777" w:rsidR="00EA47D7" w:rsidRPr="00566C6B" w:rsidRDefault="00EA47D7" w:rsidP="00470D06">
            <w:r w:rsidRPr="00566C6B">
              <w:t>3.05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36F4C" w14:textId="77777777" w:rsidR="00EA47D7" w:rsidRPr="00566C6B" w:rsidRDefault="00EA47D7" w:rsidP="00470D06">
            <w:r w:rsidRPr="00627E16">
              <w:t>0.0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1739A" w14:textId="77777777" w:rsidR="00EA47D7" w:rsidRPr="00566C6B" w:rsidRDefault="00EA47D7" w:rsidP="00470D06">
            <w:r w:rsidRPr="00627E16">
              <w:t>0.2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CAF3F" w14:textId="77777777" w:rsidR="00EA47D7" w:rsidRPr="00566C6B" w:rsidRDefault="00EA47D7" w:rsidP="00470D06">
            <w:r w:rsidRPr="00627E16">
              <w:t>717.604</w:t>
            </w:r>
          </w:p>
        </w:tc>
      </w:tr>
      <w:tr w:rsidR="00EA47D7" w:rsidRPr="00566C6B" w14:paraId="73040A9C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5C014" w14:textId="77777777" w:rsidR="00EA47D7" w:rsidRPr="00566C6B" w:rsidRDefault="00EA47D7" w:rsidP="00470D06">
            <w:r w:rsidRPr="00566C6B">
              <w:t>Working hours per wee</w:t>
            </w:r>
            <w: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6991B" w14:textId="77777777" w:rsidR="00EA47D7" w:rsidRPr="00566C6B" w:rsidRDefault="00EA47D7" w:rsidP="00470D06">
            <w:r w:rsidRPr="00566C6B">
              <w:t>0.12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C727A" w14:textId="77777777" w:rsidR="00EA47D7" w:rsidRPr="00566C6B" w:rsidRDefault="00EA47D7" w:rsidP="00470D06">
            <w:r w:rsidRPr="00627E16">
              <w:t>0.0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0B213" w14:textId="77777777" w:rsidR="00EA47D7" w:rsidRPr="00566C6B" w:rsidRDefault="00EA47D7" w:rsidP="00470D06">
            <w:r w:rsidRPr="00627E16">
              <w:t>0.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C5134" w14:textId="77777777" w:rsidR="00EA47D7" w:rsidRPr="00566C6B" w:rsidRDefault="00EA47D7" w:rsidP="00470D06">
            <w:r w:rsidRPr="00627E16">
              <w:t>60.454</w:t>
            </w:r>
          </w:p>
        </w:tc>
      </w:tr>
      <w:tr w:rsidR="00EA47D7" w:rsidRPr="00566C6B" w14:paraId="4D074C2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7F0E3" w14:textId="77777777" w:rsidR="00EA47D7" w:rsidRPr="00566C6B" w:rsidRDefault="00EA47D7" w:rsidP="00470D06">
            <w:r w:rsidRPr="00566C6B">
              <w:t>Occupation (mining, energies, manufacturing, construc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13C2A" w14:textId="77777777" w:rsidR="00EA47D7" w:rsidRPr="00566C6B" w:rsidRDefault="00EA47D7" w:rsidP="00470D06">
            <w:r w:rsidRPr="00566C6B">
              <w:t>2.93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DC8EF" w14:textId="77777777" w:rsidR="00EA47D7" w:rsidRPr="00566C6B" w:rsidRDefault="00EA47D7" w:rsidP="00470D06">
            <w:r w:rsidRPr="00627E16">
              <w:t>0.0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26313" w14:textId="77777777" w:rsidR="00EA47D7" w:rsidRPr="00566C6B" w:rsidRDefault="00EA47D7" w:rsidP="00470D06">
            <w:r w:rsidRPr="00627E16">
              <w:t>0.0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F9941" w14:textId="77777777" w:rsidR="00EA47D7" w:rsidRPr="00566C6B" w:rsidRDefault="00EA47D7" w:rsidP="00470D06">
            <w:r w:rsidRPr="00627E16">
              <w:t>86.44</w:t>
            </w:r>
          </w:p>
        </w:tc>
      </w:tr>
      <w:tr w:rsidR="00EA47D7" w:rsidRPr="00566C6B" w14:paraId="7DFEA6B8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11942" w14:textId="77777777" w:rsidR="00EA47D7" w:rsidRPr="00566C6B" w:rsidRDefault="00EA47D7" w:rsidP="00470D06">
            <w:r w:rsidRPr="00566C6B">
              <w:t>Occupation (wholesale, retail, transportation, storag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2CF72" w14:textId="77777777" w:rsidR="00EA47D7" w:rsidRPr="00566C6B" w:rsidRDefault="00EA47D7" w:rsidP="00470D06">
            <w:r w:rsidRPr="00566C6B">
              <w:t>2.33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D136B" w14:textId="77777777" w:rsidR="00EA47D7" w:rsidRPr="00566C6B" w:rsidRDefault="00EA47D7" w:rsidP="00470D06">
            <w:r w:rsidRPr="00627E16">
              <w:t>0.0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EC2E5" w14:textId="77777777" w:rsidR="00EA47D7" w:rsidRPr="00566C6B" w:rsidRDefault="00EA47D7" w:rsidP="00470D06">
            <w:r w:rsidRPr="00627E16">
              <w:t>0.0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7888F" w14:textId="77777777" w:rsidR="00EA47D7" w:rsidRPr="00566C6B" w:rsidRDefault="00EA47D7" w:rsidP="00470D06">
            <w:r w:rsidRPr="00627E16">
              <w:t>66.731</w:t>
            </w:r>
          </w:p>
        </w:tc>
      </w:tr>
      <w:tr w:rsidR="00EA47D7" w:rsidRPr="00566C6B" w14:paraId="0E4A57A8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ED9B4" w14:textId="77777777" w:rsidR="00EA47D7" w:rsidRPr="00566C6B" w:rsidRDefault="00EA47D7" w:rsidP="00470D06">
            <w:r w:rsidRPr="00566C6B">
              <w:t>Occupation (accommodation, food service, ar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2A7C8" w14:textId="77777777" w:rsidR="00EA47D7" w:rsidRPr="00566C6B" w:rsidRDefault="00EA47D7" w:rsidP="00470D06">
            <w:r w:rsidRPr="00566C6B">
              <w:t>-1.10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B71E2" w14:textId="77777777" w:rsidR="00EA47D7" w:rsidRPr="00566C6B" w:rsidRDefault="00EA47D7" w:rsidP="00470D06">
            <w:r w:rsidRPr="00627E16">
              <w:t>0.0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CB6DB" w14:textId="77777777" w:rsidR="00EA47D7" w:rsidRPr="00566C6B" w:rsidRDefault="00EA47D7" w:rsidP="00470D06">
            <w:r w:rsidRPr="00627E16">
              <w:t>-0.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FBB8A" w14:textId="77777777" w:rsidR="00EA47D7" w:rsidRPr="00566C6B" w:rsidRDefault="00EA47D7" w:rsidP="00470D06">
            <w:r w:rsidRPr="00627E16">
              <w:t>-26.684</w:t>
            </w:r>
          </w:p>
        </w:tc>
      </w:tr>
      <w:tr w:rsidR="00EA47D7" w:rsidRPr="00566C6B" w14:paraId="553E35FF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17630" w14:textId="77777777" w:rsidR="00EA47D7" w:rsidRPr="00566C6B" w:rsidRDefault="00EA47D7" w:rsidP="00470D06">
            <w:r w:rsidRPr="00566C6B">
              <w:t>Occupation (information and communi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FE515" w14:textId="77777777" w:rsidR="00EA47D7" w:rsidRPr="00566C6B" w:rsidRDefault="00EA47D7" w:rsidP="00470D06">
            <w:r w:rsidRPr="00566C6B">
              <w:t>10.20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421B6" w14:textId="77777777" w:rsidR="00EA47D7" w:rsidRPr="00566C6B" w:rsidRDefault="00EA47D7" w:rsidP="00470D06">
            <w:r w:rsidRPr="00627E16">
              <w:t>0.0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DF6BF" w14:textId="77777777" w:rsidR="00EA47D7" w:rsidRPr="00566C6B" w:rsidRDefault="00EA47D7" w:rsidP="00470D06">
            <w:r w:rsidRPr="00627E16">
              <w:t>0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FB6A2" w14:textId="77777777" w:rsidR="00EA47D7" w:rsidRPr="00566C6B" w:rsidRDefault="00EA47D7" w:rsidP="00470D06">
            <w:r w:rsidRPr="00627E16">
              <w:t>219.462</w:t>
            </w:r>
          </w:p>
        </w:tc>
      </w:tr>
      <w:tr w:rsidR="00EA47D7" w:rsidRPr="00566C6B" w14:paraId="6A64E59D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A6CF9" w14:textId="77777777" w:rsidR="00EA47D7" w:rsidRPr="00566C6B" w:rsidRDefault="00EA47D7" w:rsidP="00470D06">
            <w:r w:rsidRPr="00566C6B">
              <w:t>Occupation (finance, insurance, real estate, administr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37787" w14:textId="77777777" w:rsidR="00EA47D7" w:rsidRPr="00566C6B" w:rsidRDefault="00EA47D7" w:rsidP="00470D06">
            <w:r w:rsidRPr="00566C6B">
              <w:t>8.18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D658A" w14:textId="77777777" w:rsidR="00EA47D7" w:rsidRPr="00566C6B" w:rsidRDefault="00EA47D7" w:rsidP="00470D06">
            <w:r w:rsidRPr="00627E16">
              <w:t>0.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D1D67" w14:textId="77777777" w:rsidR="00EA47D7" w:rsidRPr="00566C6B" w:rsidRDefault="00EA47D7" w:rsidP="00470D06">
            <w:r w:rsidRPr="00627E16">
              <w:t>0.1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DA9B9" w14:textId="77777777" w:rsidR="00EA47D7" w:rsidRPr="00566C6B" w:rsidRDefault="00EA47D7" w:rsidP="00470D06">
            <w:r w:rsidRPr="00627E16">
              <w:t>204.713</w:t>
            </w:r>
          </w:p>
        </w:tc>
      </w:tr>
      <w:tr w:rsidR="00EA47D7" w:rsidRPr="00566C6B" w14:paraId="41845B6C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995D9" w14:textId="77777777" w:rsidR="00EA47D7" w:rsidRPr="00D36D2F" w:rsidRDefault="00EA47D7" w:rsidP="00470D06">
            <w:r w:rsidRPr="00D36D2F">
              <w:t>Occupation (public administration, education, heal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66931" w14:textId="77777777" w:rsidR="00EA47D7" w:rsidRPr="00D36D2F" w:rsidRDefault="00EA47D7" w:rsidP="00470D06">
            <w:r w:rsidRPr="00D36D2F">
              <w:t>11.46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E61F5" w14:textId="77777777" w:rsidR="00EA47D7" w:rsidRPr="00566C6B" w:rsidRDefault="00EA47D7" w:rsidP="00470D06">
            <w:r w:rsidRPr="00627E16">
              <w:t>0.0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0AFB8" w14:textId="77777777" w:rsidR="00EA47D7" w:rsidRPr="00566C6B" w:rsidRDefault="00EA47D7" w:rsidP="00470D06">
            <w:r w:rsidRPr="00627E16">
              <w:t>0.2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21D22" w14:textId="77777777" w:rsidR="00EA47D7" w:rsidRPr="00566C6B" w:rsidRDefault="00EA47D7" w:rsidP="00470D06">
            <w:r w:rsidRPr="00627E16">
              <w:t>313.84</w:t>
            </w:r>
          </w:p>
        </w:tc>
      </w:tr>
      <w:tr w:rsidR="00EA47D7" w:rsidRPr="00566C6B" w14:paraId="67F47E6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40F4F" w14:textId="77777777" w:rsidR="00EA47D7" w:rsidRPr="00D36D2F" w:rsidRDefault="00EA47D7" w:rsidP="00470D06">
            <w:r w:rsidRPr="00D36D2F">
              <w:t>Contract (fixed = not permane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C11B4" w14:textId="77777777" w:rsidR="00EA47D7" w:rsidRPr="00D36D2F" w:rsidRDefault="00EA47D7" w:rsidP="00470D06">
            <w:r w:rsidRPr="00D36D2F">
              <w:t>-0.82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01595" w14:textId="77777777" w:rsidR="00EA47D7" w:rsidRPr="00566C6B" w:rsidRDefault="00EA47D7" w:rsidP="00470D06">
            <w:r w:rsidRPr="00627E16">
              <w:t>0.0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8E440" w14:textId="77777777" w:rsidR="00EA47D7" w:rsidRPr="00566C6B" w:rsidRDefault="00EA47D7" w:rsidP="00470D06">
            <w:r w:rsidRPr="00627E16"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92D1D" w14:textId="77777777" w:rsidR="00EA47D7" w:rsidRPr="00566C6B" w:rsidRDefault="00EA47D7" w:rsidP="00470D06">
            <w:r w:rsidRPr="00627E16">
              <w:t>-32.987</w:t>
            </w:r>
          </w:p>
        </w:tc>
      </w:tr>
      <w:tr w:rsidR="00EA47D7" w:rsidRPr="00566C6B" w14:paraId="3FCCC9E6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269EC" w14:textId="77777777" w:rsidR="00EA47D7" w:rsidRPr="00D36D2F" w:rsidRDefault="00EA47D7" w:rsidP="00470D06">
            <w:r w:rsidRPr="00D36D2F">
              <w:t>Supervisory responsi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64C2A" w14:textId="77777777" w:rsidR="00EA47D7" w:rsidRPr="00D36D2F" w:rsidRDefault="00EA47D7" w:rsidP="00470D06">
            <w:r w:rsidRPr="00D36D2F">
              <w:t>6.31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4C166" w14:textId="77777777" w:rsidR="00EA47D7" w:rsidRPr="00566C6B" w:rsidRDefault="00EA47D7" w:rsidP="00470D06">
            <w:r w:rsidRPr="00627E16">
              <w:t>0.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C2D3E" w14:textId="77777777" w:rsidR="00EA47D7" w:rsidRPr="00566C6B" w:rsidRDefault="00EA47D7" w:rsidP="00470D06">
            <w:r w:rsidRPr="00627E16">
              <w:t>0.0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04610" w14:textId="77777777" w:rsidR="00EA47D7" w:rsidRPr="00566C6B" w:rsidRDefault="00EA47D7" w:rsidP="00470D06">
            <w:r w:rsidRPr="00627E16">
              <w:t>272.235</w:t>
            </w:r>
          </w:p>
        </w:tc>
      </w:tr>
      <w:tr w:rsidR="00EA47D7" w:rsidRPr="00566C6B" w14:paraId="4139A7C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A6096" w14:textId="77777777" w:rsidR="00EA47D7" w:rsidRPr="00D36D2F" w:rsidRDefault="00EA47D7" w:rsidP="00470D06">
            <w:r w:rsidRPr="00D36D2F">
              <w:t>Health (very goo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820C6" w14:textId="77777777" w:rsidR="00EA47D7" w:rsidRPr="00D36D2F" w:rsidRDefault="00EA47D7" w:rsidP="00470D06">
            <w:r w:rsidRPr="00D36D2F">
              <w:t>-18.87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E344E" w14:textId="77777777" w:rsidR="00EA47D7" w:rsidRPr="00566C6B" w:rsidRDefault="00EA47D7" w:rsidP="00470D06">
            <w:r w:rsidRPr="00627E16">
              <w:t>0.4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96F27" w14:textId="77777777" w:rsidR="00EA47D7" w:rsidRPr="00566C6B" w:rsidRDefault="00EA47D7" w:rsidP="00470D06">
            <w:r w:rsidRPr="00627E16">
              <w:t>-0.4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9E457" w14:textId="77777777" w:rsidR="00EA47D7" w:rsidRPr="00566C6B" w:rsidRDefault="00EA47D7" w:rsidP="00470D06">
            <w:r w:rsidRPr="00627E16">
              <w:t>-47.05</w:t>
            </w:r>
          </w:p>
        </w:tc>
      </w:tr>
      <w:tr w:rsidR="00EA47D7" w:rsidRPr="00566C6B" w14:paraId="19CBB21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69D1D" w14:textId="77777777" w:rsidR="00EA47D7" w:rsidRPr="00D36D2F" w:rsidRDefault="00EA47D7" w:rsidP="00470D06">
            <w:r w:rsidRPr="00D36D2F">
              <w:t>Health (goo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64C3C" w14:textId="77777777" w:rsidR="00EA47D7" w:rsidRPr="00D36D2F" w:rsidRDefault="00EA47D7" w:rsidP="00470D06">
            <w:r w:rsidRPr="00D36D2F">
              <w:t>-20.96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76674" w14:textId="77777777" w:rsidR="00EA47D7" w:rsidRPr="00566C6B" w:rsidRDefault="00EA47D7" w:rsidP="00470D06">
            <w:r w:rsidRPr="00627E16">
              <w:t>0.4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21CA7" w14:textId="77777777" w:rsidR="00EA47D7" w:rsidRPr="00566C6B" w:rsidRDefault="00EA47D7" w:rsidP="00470D06">
            <w:r w:rsidRPr="00627E16">
              <w:t>-0.5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1E219" w14:textId="77777777" w:rsidR="00EA47D7" w:rsidRPr="00566C6B" w:rsidRDefault="00EA47D7" w:rsidP="00470D06">
            <w:r w:rsidRPr="00627E16">
              <w:t>-52.251</w:t>
            </w:r>
          </w:p>
        </w:tc>
      </w:tr>
      <w:tr w:rsidR="00EA47D7" w:rsidRPr="00566C6B" w14:paraId="6CCEFF97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C3AD4" w14:textId="77777777" w:rsidR="00EA47D7" w:rsidRPr="00D36D2F" w:rsidRDefault="00EA47D7" w:rsidP="00470D06">
            <w:r w:rsidRPr="00D36D2F">
              <w:t>Health (fai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9B75F" w14:textId="77777777" w:rsidR="00EA47D7" w:rsidRPr="00D36D2F" w:rsidRDefault="00EA47D7" w:rsidP="00470D06">
            <w:r w:rsidRPr="00D36D2F">
              <w:t>-23.49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CA7FA" w14:textId="77777777" w:rsidR="00EA47D7" w:rsidRPr="00566C6B" w:rsidRDefault="00EA47D7" w:rsidP="00470D06">
            <w:r w:rsidRPr="00627E16">
              <w:t>0.4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5144F" w14:textId="77777777" w:rsidR="00EA47D7" w:rsidRPr="00566C6B" w:rsidRDefault="00EA47D7" w:rsidP="00470D06">
            <w:r w:rsidRPr="00627E16">
              <w:t>-0.2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90985" w14:textId="77777777" w:rsidR="00EA47D7" w:rsidRPr="00566C6B" w:rsidRDefault="00EA47D7" w:rsidP="00470D06">
            <w:r w:rsidRPr="00627E16">
              <w:t>-58.47</w:t>
            </w:r>
          </w:p>
        </w:tc>
      </w:tr>
      <w:tr w:rsidR="00EA47D7" w:rsidRPr="00566C6B" w14:paraId="3D78CCB7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0409C" w14:textId="77777777" w:rsidR="00EA47D7" w:rsidRPr="00D36D2F" w:rsidRDefault="00EA47D7" w:rsidP="00470D06">
            <w:r w:rsidRPr="00D36D2F">
              <w:t>Health (ba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B8B25" w14:textId="77777777" w:rsidR="00EA47D7" w:rsidRPr="00D36D2F" w:rsidRDefault="00EA47D7" w:rsidP="00470D06">
            <w:r w:rsidRPr="00D36D2F">
              <w:t>-27.53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5E88E" w14:textId="77777777" w:rsidR="00EA47D7" w:rsidRPr="00566C6B" w:rsidRDefault="00EA47D7" w:rsidP="00470D06">
            <w:r w:rsidRPr="00627E16">
              <w:t>0.4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74874" w14:textId="77777777" w:rsidR="00EA47D7" w:rsidRPr="00566C6B" w:rsidRDefault="00EA47D7" w:rsidP="00470D06">
            <w:r w:rsidRPr="00627E16">
              <w:t>-0.0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3852D" w14:textId="77777777" w:rsidR="00EA47D7" w:rsidRPr="00566C6B" w:rsidRDefault="00EA47D7" w:rsidP="00470D06">
            <w:r w:rsidRPr="00627E16">
              <w:t>-62.349</w:t>
            </w:r>
          </w:p>
        </w:tc>
      </w:tr>
      <w:tr w:rsidR="00EA47D7" w:rsidRPr="00566C6B" w14:paraId="1D3B933E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25940" w14:textId="77777777" w:rsidR="00EA47D7" w:rsidRPr="00D36D2F" w:rsidRDefault="00EA47D7" w:rsidP="00470D06">
            <w:r w:rsidRPr="00D36D2F">
              <w:t>Household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6E51D" w14:textId="77777777" w:rsidR="00EA47D7" w:rsidRPr="00D36D2F" w:rsidRDefault="00EA47D7" w:rsidP="00470D06">
            <w:r w:rsidRPr="00D36D2F">
              <w:t>-0.84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03C7D" w14:textId="77777777" w:rsidR="00EA47D7" w:rsidRPr="00566C6B" w:rsidRDefault="00EA47D7" w:rsidP="00470D06">
            <w:r w:rsidRPr="00627E16">
              <w:t>0.0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D4EAA" w14:textId="77777777" w:rsidR="00EA47D7" w:rsidRPr="00566C6B" w:rsidRDefault="00EA47D7" w:rsidP="00470D06">
            <w:r w:rsidRPr="00627E16">
              <w:t>-0.0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FC5FF" w14:textId="77777777" w:rsidR="00EA47D7" w:rsidRPr="00566C6B" w:rsidRDefault="00EA47D7" w:rsidP="00470D06">
            <w:r w:rsidRPr="00627E16">
              <w:t>-133.701</w:t>
            </w:r>
          </w:p>
        </w:tc>
      </w:tr>
      <w:tr w:rsidR="00EA47D7" w:rsidRPr="00566C6B" w14:paraId="3CD44FD0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C6F91" w14:textId="77777777" w:rsidR="00EA47D7" w:rsidRPr="00D36D2F" w:rsidRDefault="00EA47D7" w:rsidP="00470D06">
            <w:r w:rsidRPr="00D36D2F">
              <w:t>Household type (couple without childre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0D070" w14:textId="77777777" w:rsidR="00EA47D7" w:rsidRPr="00D36D2F" w:rsidRDefault="00EA47D7" w:rsidP="00470D06">
            <w:r w:rsidRPr="00D36D2F">
              <w:t>0.77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92C75" w14:textId="77777777" w:rsidR="00EA47D7" w:rsidRPr="00566C6B" w:rsidRDefault="00EA47D7" w:rsidP="00470D06">
            <w:r w:rsidRPr="00627E16">
              <w:t>0.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B6130" w14:textId="77777777" w:rsidR="00EA47D7" w:rsidRPr="00566C6B" w:rsidRDefault="00EA47D7" w:rsidP="00470D06">
            <w:r w:rsidRPr="00627E16">
              <w:t>0.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C62BA" w14:textId="77777777" w:rsidR="00EA47D7" w:rsidRPr="00566C6B" w:rsidRDefault="00EA47D7" w:rsidP="00470D06">
            <w:r w:rsidRPr="00627E16">
              <w:t>35.978</w:t>
            </w:r>
          </w:p>
        </w:tc>
      </w:tr>
      <w:tr w:rsidR="00EA47D7" w:rsidRPr="00566C6B" w14:paraId="0E00560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6BB06" w14:textId="77777777" w:rsidR="00EA47D7" w:rsidRPr="00D36D2F" w:rsidRDefault="00EA47D7" w:rsidP="00470D06">
            <w:r w:rsidRPr="00D36D2F">
              <w:t>Household type (couple with childre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1B48F" w14:textId="77777777" w:rsidR="00EA47D7" w:rsidRPr="00D36D2F" w:rsidRDefault="00EA47D7" w:rsidP="00470D06">
            <w:r w:rsidRPr="00D36D2F">
              <w:t>3.07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8DAEA" w14:textId="77777777" w:rsidR="00EA47D7" w:rsidRPr="00566C6B" w:rsidRDefault="00EA47D7" w:rsidP="00470D06">
            <w:r w:rsidRPr="00627E16">
              <w:t>0.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344B5" w14:textId="77777777" w:rsidR="00EA47D7" w:rsidRPr="00566C6B" w:rsidRDefault="00EA47D7" w:rsidP="00470D06">
            <w:r w:rsidRPr="00627E16">
              <w:t>0.0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FBDC7" w14:textId="77777777" w:rsidR="00EA47D7" w:rsidRPr="00566C6B" w:rsidRDefault="00EA47D7" w:rsidP="00470D06">
            <w:r w:rsidRPr="00627E16">
              <w:t>147.271</w:t>
            </w:r>
          </w:p>
        </w:tc>
      </w:tr>
      <w:tr w:rsidR="00EA47D7" w:rsidRPr="00566C6B" w14:paraId="66A9FA6B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14979" w14:textId="77777777" w:rsidR="00EA47D7" w:rsidRPr="00D36D2F" w:rsidRDefault="00EA47D7" w:rsidP="00470D06">
            <w:r w:rsidRPr="00D36D2F">
              <w:lastRenderedPageBreak/>
              <w:t>Household type (othe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C7541" w14:textId="77777777" w:rsidR="00EA47D7" w:rsidRPr="00D36D2F" w:rsidRDefault="00EA47D7" w:rsidP="00470D06">
            <w:r w:rsidRPr="00D36D2F">
              <w:t>2.02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B37B2" w14:textId="77777777" w:rsidR="00EA47D7" w:rsidRPr="00566C6B" w:rsidRDefault="00EA47D7" w:rsidP="00470D06">
            <w:r w:rsidRPr="00627E16">
              <w:t>0.0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495E2" w14:textId="77777777" w:rsidR="00EA47D7" w:rsidRPr="00566C6B" w:rsidRDefault="00EA47D7" w:rsidP="00470D06">
            <w:r w:rsidRPr="00627E16">
              <w:t>0.0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6E05B" w14:textId="77777777" w:rsidR="00EA47D7" w:rsidRPr="00566C6B" w:rsidRDefault="00EA47D7" w:rsidP="00470D06">
            <w:r w:rsidRPr="00627E16">
              <w:t>62.745</w:t>
            </w:r>
          </w:p>
        </w:tc>
      </w:tr>
      <w:tr w:rsidR="00EA47D7" w:rsidRPr="00566C6B" w14:paraId="77B87A77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8C259" w14:textId="77777777" w:rsidR="00EA47D7" w:rsidRPr="00D36D2F" w:rsidRDefault="00EA47D7" w:rsidP="00470D06">
            <w:r w:rsidRPr="00D36D2F">
              <w:t>Degree of urbanization (cit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4A440" w14:textId="77777777" w:rsidR="00EA47D7" w:rsidRPr="00D36D2F" w:rsidRDefault="00EA47D7" w:rsidP="00470D06">
            <w:r w:rsidRPr="00D36D2F">
              <w:t>5.61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E15DF" w14:textId="77777777" w:rsidR="00EA47D7" w:rsidRPr="00566C6B" w:rsidRDefault="00EA47D7" w:rsidP="00470D06">
            <w:r w:rsidRPr="00627E16">
              <w:t>0.0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9F810" w14:textId="77777777" w:rsidR="00EA47D7" w:rsidRPr="00566C6B" w:rsidRDefault="00EA47D7" w:rsidP="00470D06">
            <w:r w:rsidRPr="00627E16">
              <w:t>0.1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E2E71" w14:textId="77777777" w:rsidR="00EA47D7" w:rsidRPr="00566C6B" w:rsidRDefault="00EA47D7" w:rsidP="00470D06">
            <w:r w:rsidRPr="00627E16">
              <w:t>348.275</w:t>
            </w:r>
          </w:p>
        </w:tc>
      </w:tr>
      <w:tr w:rsidR="00EA47D7" w:rsidRPr="00566C6B" w14:paraId="0C898AF9" w14:textId="77777777" w:rsidTr="00470D06">
        <w:trPr>
          <w:cantSplit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F2A20" w14:textId="77777777" w:rsidR="00EA47D7" w:rsidRPr="00566C6B" w:rsidRDefault="00EA47D7" w:rsidP="00470D06">
            <w:r w:rsidRPr="00566C6B">
              <w:t>Degree of urbanization (town, suburb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01A6A" w14:textId="77777777" w:rsidR="00EA47D7" w:rsidRPr="00566C6B" w:rsidRDefault="00EA47D7" w:rsidP="00470D06">
            <w:r w:rsidRPr="00566C6B">
              <w:t>0.92</w:t>
            </w:r>
            <w: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23A09" w14:textId="77777777" w:rsidR="00EA47D7" w:rsidRPr="00566C6B" w:rsidRDefault="00EA47D7" w:rsidP="00470D06">
            <w:r w:rsidRPr="00627E16">
              <w:t>0.0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949D5" w14:textId="77777777" w:rsidR="00EA47D7" w:rsidRPr="00566C6B" w:rsidRDefault="00EA47D7" w:rsidP="00470D06">
            <w:r w:rsidRPr="00627E16">
              <w:t>0.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22CB3" w14:textId="77777777" w:rsidR="00EA47D7" w:rsidRPr="00566C6B" w:rsidRDefault="00EA47D7" w:rsidP="00470D06">
            <w:r w:rsidRPr="00627E16">
              <w:t>57.697</w:t>
            </w:r>
          </w:p>
        </w:tc>
      </w:tr>
    </w:tbl>
    <w:p w14:paraId="13A531ED" w14:textId="77777777" w:rsidR="00EA47D7" w:rsidRPr="00566C6B" w:rsidRDefault="00EA47D7" w:rsidP="00EA47D7">
      <w:r w:rsidRPr="00566C6B">
        <w:t>Dependent Variable: Income index. R = 0.6</w:t>
      </w:r>
      <w:r>
        <w:t>1</w:t>
      </w:r>
      <w:r w:rsidRPr="00566C6B">
        <w:t>. R</w:t>
      </w:r>
      <w:r w:rsidRPr="00566C6B">
        <w:rPr>
          <w:vertAlign w:val="superscript"/>
        </w:rPr>
        <w:t xml:space="preserve">2 </w:t>
      </w:r>
      <w:r w:rsidRPr="00566C6B">
        <w:t>= 0.</w:t>
      </w:r>
      <w:r>
        <w:t>37</w:t>
      </w:r>
      <w:r w:rsidRPr="00566C6B">
        <w:t>.</w:t>
      </w:r>
    </w:p>
    <w:p w14:paraId="4378FECE" w14:textId="77777777" w:rsidR="00EA47D7" w:rsidRPr="004433C1" w:rsidRDefault="00EA47D7" w:rsidP="00EA47D7">
      <w:r w:rsidRPr="00566C6B">
        <w:t>Source: EU-SILC microdata (Eurostat, 2022), own processing in IBM SPSS Statistic</w:t>
      </w:r>
      <w:r>
        <w:t>s</w:t>
      </w:r>
    </w:p>
    <w:p w14:paraId="13D3F709" w14:textId="77777777" w:rsidR="00A34E45" w:rsidRDefault="00A34E45">
      <w:bookmarkStart w:id="0" w:name="_GoBack"/>
      <w:bookmarkEnd w:id="0"/>
    </w:p>
    <w:sectPr w:rsidR="00A34E45" w:rsidSect="00D537FA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ADD94D" w14:textId="77777777" w:rsidR="007F1257" w:rsidRPr="00577C4C" w:rsidRDefault="00EA47D7">
    <w:pPr>
      <w:pStyle w:val="Zpat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C80AE1A" wp14:editId="1FA411A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435044D" w14:textId="77777777" w:rsidR="007F1257" w:rsidRPr="00E9561B" w:rsidRDefault="00EA47D7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C80AE1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435044D" w14:textId="77777777" w:rsidR="007F1257" w:rsidRPr="00E9561B" w:rsidRDefault="00EA47D7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4473253" wp14:editId="6A628C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FE7567" w14:textId="77777777" w:rsidR="007F1257" w:rsidRPr="00577C4C" w:rsidRDefault="00EA47D7">
                          <w:pPr>
                            <w:pStyle w:val="Zpa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447325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9FE7567" w14:textId="77777777" w:rsidR="007F1257" w:rsidRPr="00577C4C" w:rsidRDefault="00EA47D7">
                    <w:pPr>
                      <w:pStyle w:val="Zpa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2FC61F" w14:textId="77777777" w:rsidR="007F1257" w:rsidRPr="00577C4C" w:rsidRDefault="00EA47D7">
    <w:pPr>
      <w:pStyle w:val="Zpat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B49ECE" wp14:editId="693D27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F5CE4C" w14:textId="77777777" w:rsidR="007F1257" w:rsidRPr="00577C4C" w:rsidRDefault="00EA47D7">
                          <w:pPr>
                            <w:pStyle w:val="Zpa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B49EC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1BF5CE4C" w14:textId="77777777" w:rsidR="007F1257" w:rsidRPr="00577C4C" w:rsidRDefault="00EA47D7">
                    <w:pPr>
                      <w:pStyle w:val="Zpa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A06B05" w14:textId="77777777" w:rsidR="007F1257" w:rsidRDefault="00EA47D7" w:rsidP="00A53000">
    <w:pPr>
      <w:pStyle w:val="Zhlav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A1935A5" wp14:editId="642BED2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3E557C"/>
    <w:multiLevelType w:val="hybridMultilevel"/>
    <w:tmpl w:val="F2289128"/>
    <w:lvl w:ilvl="0" w:tplc="0405000F">
      <w:start w:val="1"/>
      <w:numFmt w:val="decimal"/>
      <w:lvlText w:val="%1."/>
      <w:lvlJc w:val="left"/>
      <w:pPr>
        <w:ind w:left="-4667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-3947" w:hanging="360"/>
      </w:pPr>
    </w:lvl>
    <w:lvl w:ilvl="2" w:tplc="0405001B" w:tentative="1">
      <w:start w:val="1"/>
      <w:numFmt w:val="lowerRoman"/>
      <w:lvlText w:val="%3."/>
      <w:lvlJc w:val="right"/>
      <w:pPr>
        <w:ind w:left="-3227" w:hanging="180"/>
      </w:pPr>
    </w:lvl>
    <w:lvl w:ilvl="3" w:tplc="0405000F" w:tentative="1">
      <w:start w:val="1"/>
      <w:numFmt w:val="decimal"/>
      <w:lvlText w:val="%4."/>
      <w:lvlJc w:val="left"/>
      <w:pPr>
        <w:ind w:left="-2507" w:hanging="360"/>
      </w:pPr>
    </w:lvl>
    <w:lvl w:ilvl="4" w:tplc="04050019" w:tentative="1">
      <w:start w:val="1"/>
      <w:numFmt w:val="lowerLetter"/>
      <w:lvlText w:val="%5."/>
      <w:lvlJc w:val="left"/>
      <w:pPr>
        <w:ind w:left="-1787" w:hanging="360"/>
      </w:pPr>
    </w:lvl>
    <w:lvl w:ilvl="5" w:tplc="0405001B" w:tentative="1">
      <w:start w:val="1"/>
      <w:numFmt w:val="lowerRoman"/>
      <w:lvlText w:val="%6."/>
      <w:lvlJc w:val="right"/>
      <w:pPr>
        <w:ind w:left="-1067" w:hanging="180"/>
      </w:pPr>
    </w:lvl>
    <w:lvl w:ilvl="6" w:tplc="0405000F" w:tentative="1">
      <w:start w:val="1"/>
      <w:numFmt w:val="decimal"/>
      <w:lvlText w:val="%7."/>
      <w:lvlJc w:val="left"/>
      <w:pPr>
        <w:ind w:left="-347" w:hanging="360"/>
      </w:pPr>
    </w:lvl>
    <w:lvl w:ilvl="7" w:tplc="04050019" w:tentative="1">
      <w:start w:val="1"/>
      <w:numFmt w:val="lowerLetter"/>
      <w:lvlText w:val="%8."/>
      <w:lvlJc w:val="left"/>
      <w:pPr>
        <w:ind w:left="373" w:hanging="360"/>
      </w:pPr>
    </w:lvl>
    <w:lvl w:ilvl="8" w:tplc="0405001B" w:tentative="1">
      <w:start w:val="1"/>
      <w:numFmt w:val="lowerRoman"/>
      <w:lvlText w:val="%9."/>
      <w:lvlJc w:val="right"/>
      <w:pPr>
        <w:ind w:left="1093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130AA6"/>
    <w:multiLevelType w:val="hybridMultilevel"/>
    <w:tmpl w:val="71C2AEF0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19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Nadpis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dpis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Nadpis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Nadpis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Nadpis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Nadpis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Nadpis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dpis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dpis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dpis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</w:num>
  <w:num w:numId="24">
    <w:abstractNumId w:val="6"/>
  </w:num>
  <w:num w:numId="25">
    <w:abstractNumId w:val="3"/>
    <w:lvlOverride w:ilvl="0">
      <w:lvl w:ilvl="0">
        <w:start w:val="1"/>
        <w:numFmt w:val="decimal"/>
        <w:pStyle w:val="Nadpis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dpis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startOverride w:val="1"/>
      <w:lvl w:ilvl="0">
        <w:start w:val="1"/>
        <w:numFmt w:val="decimal"/>
        <w:pStyle w:val="Nadpis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Nadpis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Nadpis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Nadpis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Nadpis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7D7"/>
    <w:rsid w:val="00A34E45"/>
    <w:rsid w:val="00EA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AEFF0"/>
  <w15:chartTrackingRefBased/>
  <w15:docId w15:val="{4FEB953A-E1DF-4C5D-A931-6D91020AF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EA47D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EA47D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EA47D7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EA47D7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EA47D7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EA47D7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EA47D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dpis2Char">
    <w:name w:val="Nadpis 2 Char"/>
    <w:basedOn w:val="Standardnpsmoodstavce"/>
    <w:link w:val="Nadpis2"/>
    <w:uiPriority w:val="2"/>
    <w:rsid w:val="00EA47D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dpis3Char">
    <w:name w:val="Nadpis 3 Char"/>
    <w:basedOn w:val="Standardnpsmoodstavce"/>
    <w:link w:val="Nadpis3"/>
    <w:uiPriority w:val="2"/>
    <w:rsid w:val="00EA47D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Nadpis4Char">
    <w:name w:val="Nadpis 4 Char"/>
    <w:basedOn w:val="Standardnpsmoodstavce"/>
    <w:link w:val="Nadpis4"/>
    <w:uiPriority w:val="2"/>
    <w:rsid w:val="00EA47D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Nadpis5Char">
    <w:name w:val="Nadpis 5 Char"/>
    <w:basedOn w:val="Standardnpsmoodstavce"/>
    <w:link w:val="Nadpis5"/>
    <w:uiPriority w:val="2"/>
    <w:rsid w:val="00EA47D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Zdraznn">
    <w:name w:val="Emphasis"/>
    <w:basedOn w:val="Standardnpsmoodstavce"/>
    <w:uiPriority w:val="20"/>
    <w:qFormat/>
    <w:rsid w:val="00EA47D7"/>
    <w:rPr>
      <w:rFonts w:ascii="Times New Roman" w:hAnsi="Times New Roman"/>
      <w:i/>
      <w:iCs/>
    </w:rPr>
  </w:style>
  <w:style w:type="paragraph" w:styleId="Odstavecseseznamem">
    <w:name w:val="List Paragraph"/>
    <w:aliases w:val="Napis_1"/>
    <w:basedOn w:val="Normln"/>
    <w:uiPriority w:val="34"/>
    <w:qFormat/>
    <w:rsid w:val="00EA47D7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iln">
    <w:name w:val="Strong"/>
    <w:basedOn w:val="Standardnpsmoodstavce"/>
    <w:uiPriority w:val="22"/>
    <w:qFormat/>
    <w:rsid w:val="00EA47D7"/>
    <w:rPr>
      <w:rFonts w:ascii="Times New Roman" w:hAnsi="Times New Roman"/>
      <w:b/>
      <w:bCs/>
    </w:rPr>
  </w:style>
  <w:style w:type="paragraph" w:styleId="Normlnweb">
    <w:name w:val="Normal (Web)"/>
    <w:basedOn w:val="Normln"/>
    <w:uiPriority w:val="99"/>
    <w:unhideWhenUsed/>
    <w:rsid w:val="00EA47D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hlav">
    <w:name w:val="header"/>
    <w:basedOn w:val="Normln"/>
    <w:link w:val="ZhlavChar"/>
    <w:uiPriority w:val="99"/>
    <w:unhideWhenUsed/>
    <w:rsid w:val="00EA47D7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EA47D7"/>
    <w:rPr>
      <w:rFonts w:ascii="Times New Roman" w:hAnsi="Times New Roman"/>
      <w:b/>
      <w:sz w:val="24"/>
      <w:lang w:val="en-US"/>
    </w:rPr>
  </w:style>
  <w:style w:type="paragraph" w:styleId="Zpat">
    <w:name w:val="footer"/>
    <w:basedOn w:val="Normln"/>
    <w:link w:val="ZpatChar"/>
    <w:uiPriority w:val="99"/>
    <w:unhideWhenUsed/>
    <w:rsid w:val="00EA47D7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EA47D7"/>
    <w:rPr>
      <w:rFonts w:ascii="Times New Roman" w:hAnsi="Times New Roman"/>
      <w:sz w:val="24"/>
      <w:lang w:val="en-US"/>
    </w:rPr>
  </w:style>
  <w:style w:type="table" w:styleId="Mkatabulky">
    <w:name w:val="Table Grid"/>
    <w:basedOn w:val="Normlntabulka"/>
    <w:uiPriority w:val="59"/>
    <w:rsid w:val="00EA47D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EA47D7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EA47D7"/>
    <w:rPr>
      <w:rFonts w:ascii="Times New Roman" w:hAnsi="Times New Roman"/>
      <w:sz w:val="20"/>
      <w:szCs w:val="20"/>
      <w:lang w:val="en-US"/>
    </w:rPr>
  </w:style>
  <w:style w:type="character" w:styleId="Znakapoznpodarou">
    <w:name w:val="footnote reference"/>
    <w:basedOn w:val="Standardnpsmoodstavce"/>
    <w:uiPriority w:val="99"/>
    <w:semiHidden/>
    <w:unhideWhenUsed/>
    <w:rsid w:val="00EA47D7"/>
    <w:rPr>
      <w:vertAlign w:val="superscript"/>
    </w:rPr>
  </w:style>
  <w:style w:type="paragraph" w:styleId="Titulek">
    <w:name w:val="caption"/>
    <w:basedOn w:val="Normln"/>
    <w:next w:val="Bezmezer"/>
    <w:uiPriority w:val="35"/>
    <w:unhideWhenUsed/>
    <w:qFormat/>
    <w:rsid w:val="00EA47D7"/>
    <w:pPr>
      <w:keepNext/>
    </w:pPr>
    <w:rPr>
      <w:rFonts w:cs="Times New Roman"/>
      <w:b/>
      <w:bCs/>
      <w:szCs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A47D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A47D7"/>
    <w:rPr>
      <w:rFonts w:ascii="Tahoma" w:hAnsi="Tahoma" w:cs="Tahoma"/>
      <w:sz w:val="16"/>
      <w:szCs w:val="16"/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EA47D7"/>
  </w:style>
  <w:style w:type="paragraph" w:styleId="Textvysvtlivek">
    <w:name w:val="endnote text"/>
    <w:basedOn w:val="Normln"/>
    <w:link w:val="TextvysvtlivekChar"/>
    <w:uiPriority w:val="99"/>
    <w:semiHidden/>
    <w:unhideWhenUsed/>
    <w:rsid w:val="00EA47D7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EA47D7"/>
    <w:rPr>
      <w:rFonts w:ascii="Times New Roman" w:hAnsi="Times New Roman"/>
      <w:sz w:val="20"/>
      <w:szCs w:val="20"/>
      <w:lang w:val="en-US"/>
    </w:rPr>
  </w:style>
  <w:style w:type="character" w:styleId="Odkaznavysvtlivky">
    <w:name w:val="endnote reference"/>
    <w:basedOn w:val="Standardnpsmoodstavce"/>
    <w:uiPriority w:val="99"/>
    <w:semiHidden/>
    <w:unhideWhenUsed/>
    <w:rsid w:val="00EA47D7"/>
    <w:rPr>
      <w:vertAlign w:val="superscript"/>
    </w:rPr>
  </w:style>
  <w:style w:type="character" w:styleId="Odkaznakoment">
    <w:name w:val="annotation reference"/>
    <w:basedOn w:val="Standardnpsmoodstavce"/>
    <w:uiPriority w:val="99"/>
    <w:semiHidden/>
    <w:unhideWhenUsed/>
    <w:rsid w:val="00EA47D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EA47D7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A47D7"/>
    <w:rPr>
      <w:rFonts w:ascii="Times New Roman" w:hAnsi="Times New Roman"/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A47D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A47D7"/>
    <w:rPr>
      <w:rFonts w:ascii="Times New Roman" w:hAnsi="Times New Roman"/>
      <w:b/>
      <w:bCs/>
      <w:sz w:val="20"/>
      <w:szCs w:val="20"/>
      <w:lang w:val="en-US"/>
    </w:rPr>
  </w:style>
  <w:style w:type="character" w:styleId="Hypertextovodkaz">
    <w:name w:val="Hyperlink"/>
    <w:basedOn w:val="Standardnpsmoodstavce"/>
    <w:uiPriority w:val="99"/>
    <w:unhideWhenUsed/>
    <w:rsid w:val="00EA47D7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EA47D7"/>
    <w:rPr>
      <w:color w:val="954F72" w:themeColor="followedHyperlink"/>
      <w:u w:val="single"/>
    </w:rPr>
  </w:style>
  <w:style w:type="paragraph" w:styleId="Nzev">
    <w:name w:val="Title"/>
    <w:basedOn w:val="Normln"/>
    <w:next w:val="Normln"/>
    <w:link w:val="NzevChar"/>
    <w:qFormat/>
    <w:rsid w:val="00EA47D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EA47D7"/>
    <w:rPr>
      <w:rFonts w:ascii="Times New Roman" w:hAnsi="Times New Roman" w:cs="Times New Roman"/>
      <w:b/>
      <w:sz w:val="32"/>
      <w:szCs w:val="32"/>
      <w:lang w:val="en-US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EA47D7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EA47D7"/>
    <w:rPr>
      <w:rFonts w:ascii="Times New Roman" w:hAnsi="Times New Roman" w:cs="Times New Roman"/>
      <w:b/>
      <w:sz w:val="24"/>
      <w:szCs w:val="24"/>
      <w:lang w:val="en-US"/>
    </w:rPr>
  </w:style>
  <w:style w:type="paragraph" w:styleId="Bezmezer">
    <w:name w:val="No Spacing"/>
    <w:uiPriority w:val="99"/>
    <w:unhideWhenUsed/>
    <w:qFormat/>
    <w:rsid w:val="00EA47D7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EA47D7"/>
  </w:style>
  <w:style w:type="character" w:styleId="Zdraznnjemn">
    <w:name w:val="Subtle Emphasis"/>
    <w:basedOn w:val="Standardnpsmoodstavce"/>
    <w:uiPriority w:val="19"/>
    <w:qFormat/>
    <w:rsid w:val="00EA47D7"/>
    <w:rPr>
      <w:rFonts w:ascii="Times New Roman" w:hAnsi="Times New Roman"/>
      <w:i/>
      <w:iCs/>
      <w:color w:val="404040" w:themeColor="text1" w:themeTint="BF"/>
    </w:rPr>
  </w:style>
  <w:style w:type="character" w:styleId="Zdraznnintenzivn">
    <w:name w:val="Intense Emphasis"/>
    <w:basedOn w:val="Standardnpsmoodstavce"/>
    <w:uiPriority w:val="21"/>
    <w:unhideWhenUsed/>
    <w:rsid w:val="00EA47D7"/>
    <w:rPr>
      <w:rFonts w:ascii="Times New Roman" w:hAnsi="Times New Roman"/>
      <w:i/>
      <w:iCs/>
      <w:color w:val="auto"/>
    </w:rPr>
  </w:style>
  <w:style w:type="paragraph" w:styleId="Citt">
    <w:name w:val="Quote"/>
    <w:basedOn w:val="Normln"/>
    <w:next w:val="Normln"/>
    <w:link w:val="CittChar"/>
    <w:uiPriority w:val="29"/>
    <w:qFormat/>
    <w:rsid w:val="00EA47D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EA47D7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Odkazintenzivn">
    <w:name w:val="Intense Reference"/>
    <w:basedOn w:val="Standardnpsmoodstavce"/>
    <w:uiPriority w:val="32"/>
    <w:qFormat/>
    <w:rsid w:val="00EA47D7"/>
    <w:rPr>
      <w:b/>
      <w:bCs/>
      <w:smallCaps/>
      <w:color w:val="auto"/>
      <w:spacing w:val="5"/>
    </w:rPr>
  </w:style>
  <w:style w:type="character" w:styleId="Nzevknihy">
    <w:name w:val="Book Title"/>
    <w:basedOn w:val="Standardnpsmoodstavce"/>
    <w:uiPriority w:val="33"/>
    <w:qFormat/>
    <w:rsid w:val="00EA47D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A47D7"/>
    <w:pPr>
      <w:numPr>
        <w:numId w:val="17"/>
      </w:numPr>
    </w:pPr>
  </w:style>
  <w:style w:type="paragraph" w:styleId="Revize">
    <w:name w:val="Revision"/>
    <w:hidden/>
    <w:uiPriority w:val="99"/>
    <w:semiHidden/>
    <w:rsid w:val="00EA47D7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Nevyeenzmnka">
    <w:name w:val="Unresolved Mention"/>
    <w:basedOn w:val="Standardnpsmoodstavce"/>
    <w:uiPriority w:val="99"/>
    <w:semiHidden/>
    <w:unhideWhenUsed/>
    <w:rsid w:val="00EA47D7"/>
    <w:rPr>
      <w:color w:val="605E5C"/>
      <w:shd w:val="clear" w:color="auto" w:fill="E1DFDD"/>
    </w:rPr>
  </w:style>
  <w:style w:type="paragraph" w:customStyle="1" w:styleId="ZPZanadpisem">
    <w:name w:val="ZP: Za nadpisem"/>
    <w:basedOn w:val="Normln"/>
    <w:next w:val="Normln"/>
    <w:qFormat/>
    <w:rsid w:val="00EA47D7"/>
    <w:pPr>
      <w:spacing w:before="0" w:after="0"/>
      <w:jc w:val="both"/>
    </w:pPr>
    <w:rPr>
      <w:rFonts w:ascii="Cambria" w:eastAsia="Times New Roman" w:hAnsi="Cambria" w:cs="Times New Roman"/>
      <w:szCs w:val="24"/>
      <w:lang w:val="en-GB" w:eastAsia="cs-CZ"/>
    </w:rPr>
  </w:style>
  <w:style w:type="paragraph" w:customStyle="1" w:styleId="ZPZklad">
    <w:name w:val="ZP: Základ"/>
    <w:next w:val="Normln"/>
    <w:link w:val="ZPZkladChar"/>
    <w:rsid w:val="00EA47D7"/>
    <w:pPr>
      <w:spacing w:after="0" w:line="240" w:lineRule="auto"/>
      <w:jc w:val="both"/>
    </w:pPr>
    <w:rPr>
      <w:rFonts w:ascii="Cambria" w:eastAsia="Times New Roman" w:hAnsi="Cambria" w:cs="Times New Roman"/>
      <w:sz w:val="24"/>
      <w:szCs w:val="24"/>
      <w:lang w:val="en-GB" w:eastAsia="cs-CZ"/>
    </w:rPr>
  </w:style>
  <w:style w:type="character" w:customStyle="1" w:styleId="ZPZkladChar">
    <w:name w:val="ZP: Základ Char"/>
    <w:link w:val="ZPZklad"/>
    <w:rsid w:val="00EA47D7"/>
    <w:rPr>
      <w:rFonts w:ascii="Cambria" w:eastAsia="Times New Roman" w:hAnsi="Cambria" w:cs="Times New Roman"/>
      <w:sz w:val="24"/>
      <w:szCs w:val="24"/>
      <w:lang w:val="en-GB" w:eastAsia="cs-CZ"/>
    </w:rPr>
  </w:style>
  <w:style w:type="paragraph" w:customStyle="1" w:styleId="ZPBntext">
    <w:name w:val="ZP: Běžný text"/>
    <w:basedOn w:val="Normln"/>
    <w:link w:val="ZPBntextChar"/>
    <w:qFormat/>
    <w:rsid w:val="00EA47D7"/>
    <w:pPr>
      <w:spacing w:before="0" w:after="0"/>
      <w:ind w:firstLine="482"/>
      <w:jc w:val="both"/>
    </w:pPr>
    <w:rPr>
      <w:rFonts w:ascii="Cambria" w:eastAsia="Times New Roman" w:hAnsi="Cambria" w:cs="Times New Roman"/>
      <w:szCs w:val="24"/>
      <w:lang w:val="en-GB" w:eastAsia="cs-CZ"/>
    </w:rPr>
  </w:style>
  <w:style w:type="character" w:customStyle="1" w:styleId="ZPBntextChar">
    <w:name w:val="ZP: Běžný text Char"/>
    <w:basedOn w:val="Standardnpsmoodstavce"/>
    <w:link w:val="ZPBntext"/>
    <w:rsid w:val="00EA47D7"/>
    <w:rPr>
      <w:rFonts w:ascii="Cambria" w:eastAsia="Times New Roman" w:hAnsi="Cambria" w:cs="Times New Roman"/>
      <w:sz w:val="24"/>
      <w:szCs w:val="24"/>
      <w:lang w:val="en-GB" w:eastAsia="cs-CZ"/>
    </w:rPr>
  </w:style>
  <w:style w:type="character" w:styleId="Zstupntext">
    <w:name w:val="Placeholder Text"/>
    <w:basedOn w:val="Standardnpsmoodstavce"/>
    <w:uiPriority w:val="99"/>
    <w:semiHidden/>
    <w:rsid w:val="00EA47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AD86B29A640DE4A90F4738BEE64975B" ma:contentTypeVersion="16" ma:contentTypeDescription="Vytvoří nový dokument" ma:contentTypeScope="" ma:versionID="664761bbf48e735c1bbccf735978de96">
  <xsd:schema xmlns:xsd="http://www.w3.org/2001/XMLSchema" xmlns:xs="http://www.w3.org/2001/XMLSchema" xmlns:p="http://schemas.microsoft.com/office/2006/metadata/properties" xmlns:ns3="1d57aa2b-9050-47c9-b7c3-541d72c3dd99" xmlns:ns4="ae1fb0ae-e24f-4489-8361-f716925d3376" targetNamespace="http://schemas.microsoft.com/office/2006/metadata/properties" ma:root="true" ma:fieldsID="cd8eceaab476dff4a18f4544cb16ecba" ns3:_="" ns4:_="">
    <xsd:import namespace="1d57aa2b-9050-47c9-b7c3-541d72c3dd99"/>
    <xsd:import namespace="ae1fb0ae-e24f-4489-8361-f716925d33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OCR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57aa2b-9050-47c9-b7c3-541d72c3dd9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1fb0ae-e24f-4489-8361-f716925d33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e1fb0ae-e24f-4489-8361-f716925d3376" xsi:nil="true"/>
  </documentManagement>
</p:properties>
</file>

<file path=customXml/itemProps1.xml><?xml version="1.0" encoding="utf-8"?>
<ds:datastoreItem xmlns:ds="http://schemas.openxmlformats.org/officeDocument/2006/customXml" ds:itemID="{4BD54EC2-8D10-486C-9C4B-6DEFFFF430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57aa2b-9050-47c9-b7c3-541d72c3dd99"/>
    <ds:schemaRef ds:uri="ae1fb0ae-e24f-4489-8361-f716925d33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092ACA-E066-4B4A-8E4F-9FEBD9854E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5F2482-EA02-4ACF-B8EF-CEFEA1FCE695}">
  <ds:schemaRefs>
    <ds:schemaRef ds:uri="http://purl.org/dc/dcmitype/"/>
    <ds:schemaRef ds:uri="http://schemas.microsoft.com/office/2006/documentManagement/types"/>
    <ds:schemaRef ds:uri="1d57aa2b-9050-47c9-b7c3-541d72c3dd99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ae1fb0ae-e24f-4489-8361-f716925d3376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90</Words>
  <Characters>7611</Characters>
  <Application>Microsoft Office Word</Application>
  <DocSecurity>0</DocSecurity>
  <Lines>63</Lines>
  <Paragraphs>17</Paragraphs>
  <ScaleCrop>false</ScaleCrop>
  <Company/>
  <LinksUpToDate>false</LinksUpToDate>
  <CharactersWithSpaces>8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 Antošová</dc:creator>
  <cp:keywords/>
  <dc:description/>
  <cp:lastModifiedBy>Irena Antošová</cp:lastModifiedBy>
  <cp:revision>1</cp:revision>
  <dcterms:created xsi:type="dcterms:W3CDTF">2023-11-30T15:20:00Z</dcterms:created>
  <dcterms:modified xsi:type="dcterms:W3CDTF">2023-11-30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D86B29A640DE4A90F4738BEE64975B</vt:lpwstr>
  </property>
</Properties>
</file>